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A3EB2" w14:textId="38C0277D" w:rsidR="1153A34A" w:rsidRDefault="1153A34A"/>
    <w:p w14:paraId="2C078E63" w14:textId="0F6B1D92" w:rsidR="001B6412" w:rsidRPr="0059380A" w:rsidRDefault="00802293" w:rsidP="00802293">
      <w:pPr>
        <w:rPr>
          <w:rFonts w:cstheme="minorHAnsi"/>
          <w:b/>
          <w:bCs/>
          <w:sz w:val="24"/>
          <w:szCs w:val="24"/>
        </w:rPr>
      </w:pPr>
      <w:r w:rsidRPr="0059380A">
        <w:rPr>
          <w:rFonts w:cstheme="minorHAnsi"/>
          <w:b/>
          <w:bCs/>
          <w:sz w:val="24"/>
          <w:szCs w:val="24"/>
        </w:rPr>
        <w:t>SUPPLEMENTARY TABLES AND FIGURES</w:t>
      </w:r>
    </w:p>
    <w:p w14:paraId="458520D4" w14:textId="454B5E89" w:rsidR="2ABEA910" w:rsidRPr="00A9255D" w:rsidRDefault="00982D6D" w:rsidP="0DDB3D15">
      <w:pPr>
        <w:rPr>
          <w:rFonts w:cstheme="minorHAnsi"/>
          <w:b/>
          <w:bCs/>
          <w:i/>
          <w:iCs/>
          <w:sz w:val="24"/>
          <w:szCs w:val="24"/>
        </w:rPr>
      </w:pPr>
      <w:r w:rsidRPr="00A9255D">
        <w:rPr>
          <w:rFonts w:cstheme="minorHAnsi"/>
          <w:b/>
          <w:bCs/>
          <w:i/>
          <w:iCs/>
          <w:sz w:val="24"/>
          <w:szCs w:val="24"/>
        </w:rPr>
        <w:t>Supplementary Table 1: Summary characteristics</w:t>
      </w:r>
      <w:r w:rsidR="00190DE5" w:rsidRPr="00A9255D">
        <w:rPr>
          <w:rFonts w:cstheme="minorHAnsi"/>
          <w:b/>
          <w:bCs/>
          <w:i/>
          <w:iCs/>
          <w:sz w:val="24"/>
          <w:szCs w:val="24"/>
        </w:rPr>
        <w:t xml:space="preserve"> of N=30 included studies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440"/>
        <w:gridCol w:w="607"/>
      </w:tblGrid>
      <w:tr w:rsidR="00394133" w:rsidRPr="00A9255D" w14:paraId="3278BBFD" w14:textId="77777777" w:rsidTr="004F079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4847F60" w14:textId="77777777" w:rsidR="00394133" w:rsidRPr="00A9255D" w:rsidRDefault="00394133" w:rsidP="00394133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>Study characteristics (N=30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A175108" w14:textId="777683C9" w:rsidR="00394133" w:rsidRPr="00A9255D" w:rsidRDefault="004F0794" w:rsidP="00394133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B8C5A80" w14:textId="18AAA3F1" w:rsidR="00394133" w:rsidRPr="00A9255D" w:rsidRDefault="004F0794" w:rsidP="00394133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A9255D">
              <w:rPr>
                <w:rFonts w:eastAsia="Times New Roman" w:cstheme="minorHAnsi"/>
                <w:lang w:val="en-AU" w:eastAsia="en-AU"/>
              </w:rPr>
              <w:t>%</w:t>
            </w:r>
          </w:p>
        </w:tc>
      </w:tr>
      <w:tr w:rsidR="00394133" w:rsidRPr="00A9255D" w14:paraId="180FF2D9" w14:textId="77777777" w:rsidTr="004F0794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CD0AA6E" w14:textId="65601A02" w:rsidR="00394133" w:rsidRPr="00A9255D" w:rsidRDefault="004F0794" w:rsidP="004F0794">
            <w:pPr>
              <w:rPr>
                <w:rFonts w:eastAsia="Times New Roman" w:cstheme="minorHAnsi"/>
                <w:b/>
                <w:bCs/>
                <w:lang w:val="en-AU" w:eastAsia="en-AU"/>
              </w:rPr>
            </w:pPr>
            <w:r w:rsidRPr="00A9255D">
              <w:rPr>
                <w:rFonts w:eastAsia="Times New Roman" w:cstheme="minorHAnsi"/>
                <w:b/>
                <w:bCs/>
                <w:lang w:val="en-AU" w:eastAsia="en-AU"/>
              </w:rPr>
              <w:t>Total number of studi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C272FC7" w14:textId="32D2A72D" w:rsidR="00394133" w:rsidRPr="00A9255D" w:rsidRDefault="004F0794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660BBC3" w14:textId="56644B21" w:rsidR="00394133" w:rsidRPr="00A9255D" w:rsidRDefault="004F0794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00</w:t>
            </w:r>
          </w:p>
        </w:tc>
      </w:tr>
      <w:tr w:rsidR="00394133" w:rsidRPr="00A9255D" w14:paraId="08B40EB5" w14:textId="77777777" w:rsidTr="1C3BEE07">
        <w:trPr>
          <w:trHeight w:val="20"/>
        </w:trPr>
        <w:tc>
          <w:tcPr>
            <w:tcW w:w="0" w:type="auto"/>
            <w:hideMark/>
          </w:tcPr>
          <w:p w14:paraId="19CA108F" w14:textId="77777777" w:rsidR="00394133" w:rsidRPr="00A9255D" w:rsidRDefault="00394133" w:rsidP="00394133">
            <w:pPr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>Year of publication</w:t>
            </w:r>
          </w:p>
        </w:tc>
        <w:tc>
          <w:tcPr>
            <w:tcW w:w="0" w:type="auto"/>
            <w:hideMark/>
          </w:tcPr>
          <w:p w14:paraId="77E9F40B" w14:textId="77777777" w:rsidR="00394133" w:rsidRPr="00A9255D" w:rsidRDefault="00394133" w:rsidP="00394133">
            <w:pPr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65444FBE" w14:textId="77777777" w:rsidR="00394133" w:rsidRPr="00A9255D" w:rsidRDefault="00394133" w:rsidP="00394133">
            <w:pPr>
              <w:rPr>
                <w:rFonts w:eastAsia="Times New Roman" w:cstheme="minorHAnsi"/>
                <w:lang w:val="en-AU" w:eastAsia="en-AU"/>
              </w:rPr>
            </w:pPr>
          </w:p>
        </w:tc>
      </w:tr>
      <w:tr w:rsidR="00394133" w:rsidRPr="00A9255D" w14:paraId="19EF288A" w14:textId="77777777" w:rsidTr="1C3BEE07">
        <w:trPr>
          <w:trHeight w:val="20"/>
        </w:trPr>
        <w:tc>
          <w:tcPr>
            <w:tcW w:w="0" w:type="auto"/>
            <w:hideMark/>
          </w:tcPr>
          <w:p w14:paraId="7EA4F1B1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012</w:t>
            </w:r>
          </w:p>
        </w:tc>
        <w:tc>
          <w:tcPr>
            <w:tcW w:w="0" w:type="auto"/>
            <w:hideMark/>
          </w:tcPr>
          <w:p w14:paraId="18D91F7F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</w:t>
            </w:r>
          </w:p>
        </w:tc>
        <w:tc>
          <w:tcPr>
            <w:tcW w:w="0" w:type="auto"/>
            <w:hideMark/>
          </w:tcPr>
          <w:p w14:paraId="5C99F8EB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3</w:t>
            </w:r>
          </w:p>
        </w:tc>
      </w:tr>
      <w:tr w:rsidR="00394133" w:rsidRPr="00A9255D" w14:paraId="1C421B77" w14:textId="77777777" w:rsidTr="1C3BEE07">
        <w:trPr>
          <w:trHeight w:val="20"/>
        </w:trPr>
        <w:tc>
          <w:tcPr>
            <w:tcW w:w="0" w:type="auto"/>
            <w:hideMark/>
          </w:tcPr>
          <w:p w14:paraId="06F2EF75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013</w:t>
            </w:r>
          </w:p>
        </w:tc>
        <w:tc>
          <w:tcPr>
            <w:tcW w:w="0" w:type="auto"/>
            <w:hideMark/>
          </w:tcPr>
          <w:p w14:paraId="30D90D42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</w:t>
            </w:r>
          </w:p>
        </w:tc>
        <w:tc>
          <w:tcPr>
            <w:tcW w:w="0" w:type="auto"/>
            <w:hideMark/>
          </w:tcPr>
          <w:p w14:paraId="11DE67D5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3</w:t>
            </w:r>
          </w:p>
        </w:tc>
      </w:tr>
      <w:tr w:rsidR="00394133" w:rsidRPr="00A9255D" w14:paraId="0ABB2B35" w14:textId="77777777" w:rsidTr="1C3BEE07">
        <w:trPr>
          <w:trHeight w:val="20"/>
        </w:trPr>
        <w:tc>
          <w:tcPr>
            <w:tcW w:w="0" w:type="auto"/>
            <w:hideMark/>
          </w:tcPr>
          <w:p w14:paraId="2F2469D7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014</w:t>
            </w:r>
          </w:p>
        </w:tc>
        <w:tc>
          <w:tcPr>
            <w:tcW w:w="0" w:type="auto"/>
            <w:hideMark/>
          </w:tcPr>
          <w:p w14:paraId="22FD2D22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</w:t>
            </w:r>
          </w:p>
        </w:tc>
        <w:tc>
          <w:tcPr>
            <w:tcW w:w="0" w:type="auto"/>
            <w:hideMark/>
          </w:tcPr>
          <w:p w14:paraId="65B92487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3</w:t>
            </w:r>
          </w:p>
        </w:tc>
      </w:tr>
      <w:tr w:rsidR="00394133" w:rsidRPr="00A9255D" w14:paraId="3B4DB1A5" w14:textId="77777777" w:rsidTr="1C3BEE07">
        <w:trPr>
          <w:trHeight w:val="20"/>
        </w:trPr>
        <w:tc>
          <w:tcPr>
            <w:tcW w:w="0" w:type="auto"/>
            <w:hideMark/>
          </w:tcPr>
          <w:p w14:paraId="497553C4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016</w:t>
            </w:r>
          </w:p>
        </w:tc>
        <w:tc>
          <w:tcPr>
            <w:tcW w:w="0" w:type="auto"/>
            <w:hideMark/>
          </w:tcPr>
          <w:p w14:paraId="351B52EE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3</w:t>
            </w:r>
          </w:p>
        </w:tc>
        <w:tc>
          <w:tcPr>
            <w:tcW w:w="0" w:type="auto"/>
            <w:hideMark/>
          </w:tcPr>
          <w:p w14:paraId="74494E4C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0</w:t>
            </w:r>
          </w:p>
        </w:tc>
      </w:tr>
      <w:tr w:rsidR="00394133" w:rsidRPr="00A9255D" w14:paraId="26A89EB2" w14:textId="77777777" w:rsidTr="1C3BEE07">
        <w:trPr>
          <w:trHeight w:val="20"/>
        </w:trPr>
        <w:tc>
          <w:tcPr>
            <w:tcW w:w="0" w:type="auto"/>
            <w:hideMark/>
          </w:tcPr>
          <w:p w14:paraId="2EA4E07B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017</w:t>
            </w:r>
          </w:p>
        </w:tc>
        <w:tc>
          <w:tcPr>
            <w:tcW w:w="0" w:type="auto"/>
            <w:hideMark/>
          </w:tcPr>
          <w:p w14:paraId="0644AAD9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6</w:t>
            </w:r>
          </w:p>
        </w:tc>
        <w:tc>
          <w:tcPr>
            <w:tcW w:w="0" w:type="auto"/>
            <w:hideMark/>
          </w:tcPr>
          <w:p w14:paraId="135B0A58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0</w:t>
            </w:r>
          </w:p>
        </w:tc>
      </w:tr>
      <w:tr w:rsidR="00394133" w:rsidRPr="00A9255D" w14:paraId="4E95A21E" w14:textId="77777777" w:rsidTr="1C3BEE07">
        <w:trPr>
          <w:trHeight w:val="20"/>
        </w:trPr>
        <w:tc>
          <w:tcPr>
            <w:tcW w:w="0" w:type="auto"/>
            <w:hideMark/>
          </w:tcPr>
          <w:p w14:paraId="2DDCEC81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018</w:t>
            </w:r>
          </w:p>
        </w:tc>
        <w:tc>
          <w:tcPr>
            <w:tcW w:w="0" w:type="auto"/>
            <w:hideMark/>
          </w:tcPr>
          <w:p w14:paraId="0F69E28A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</w:t>
            </w:r>
          </w:p>
        </w:tc>
        <w:tc>
          <w:tcPr>
            <w:tcW w:w="0" w:type="auto"/>
            <w:hideMark/>
          </w:tcPr>
          <w:p w14:paraId="6C247B28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7</w:t>
            </w:r>
          </w:p>
        </w:tc>
      </w:tr>
      <w:tr w:rsidR="00394133" w:rsidRPr="00A9255D" w14:paraId="338B62FD" w14:textId="77777777" w:rsidTr="1C3BEE07">
        <w:trPr>
          <w:trHeight w:val="20"/>
        </w:trPr>
        <w:tc>
          <w:tcPr>
            <w:tcW w:w="0" w:type="auto"/>
            <w:hideMark/>
          </w:tcPr>
          <w:p w14:paraId="5D794B03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019</w:t>
            </w:r>
          </w:p>
        </w:tc>
        <w:tc>
          <w:tcPr>
            <w:tcW w:w="0" w:type="auto"/>
            <w:hideMark/>
          </w:tcPr>
          <w:p w14:paraId="113FA46F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</w:t>
            </w:r>
          </w:p>
        </w:tc>
        <w:tc>
          <w:tcPr>
            <w:tcW w:w="0" w:type="auto"/>
            <w:hideMark/>
          </w:tcPr>
          <w:p w14:paraId="5193F0D8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7</w:t>
            </w:r>
          </w:p>
        </w:tc>
      </w:tr>
      <w:tr w:rsidR="00394133" w:rsidRPr="00A9255D" w14:paraId="0EE08500" w14:textId="77777777" w:rsidTr="1C3BEE07">
        <w:trPr>
          <w:trHeight w:val="20"/>
        </w:trPr>
        <w:tc>
          <w:tcPr>
            <w:tcW w:w="0" w:type="auto"/>
            <w:hideMark/>
          </w:tcPr>
          <w:p w14:paraId="0561598F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020</w:t>
            </w:r>
          </w:p>
        </w:tc>
        <w:tc>
          <w:tcPr>
            <w:tcW w:w="0" w:type="auto"/>
            <w:hideMark/>
          </w:tcPr>
          <w:p w14:paraId="02B567AB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4</w:t>
            </w:r>
          </w:p>
        </w:tc>
        <w:tc>
          <w:tcPr>
            <w:tcW w:w="0" w:type="auto"/>
            <w:hideMark/>
          </w:tcPr>
          <w:p w14:paraId="0456BEC0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3</w:t>
            </w:r>
          </w:p>
        </w:tc>
      </w:tr>
      <w:tr w:rsidR="00394133" w:rsidRPr="00A9255D" w14:paraId="3D4F4C23" w14:textId="77777777" w:rsidTr="1C3BEE07">
        <w:trPr>
          <w:trHeight w:val="20"/>
        </w:trPr>
        <w:tc>
          <w:tcPr>
            <w:tcW w:w="0" w:type="auto"/>
            <w:hideMark/>
          </w:tcPr>
          <w:p w14:paraId="565B12C7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021</w:t>
            </w:r>
          </w:p>
        </w:tc>
        <w:tc>
          <w:tcPr>
            <w:tcW w:w="0" w:type="auto"/>
            <w:hideMark/>
          </w:tcPr>
          <w:p w14:paraId="7EEC3950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5</w:t>
            </w:r>
          </w:p>
        </w:tc>
        <w:tc>
          <w:tcPr>
            <w:tcW w:w="0" w:type="auto"/>
            <w:hideMark/>
          </w:tcPr>
          <w:p w14:paraId="475FB27D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7</w:t>
            </w:r>
          </w:p>
        </w:tc>
      </w:tr>
      <w:tr w:rsidR="00394133" w:rsidRPr="00A9255D" w14:paraId="0C8A656C" w14:textId="77777777" w:rsidTr="1C3BEE07">
        <w:trPr>
          <w:trHeight w:val="20"/>
        </w:trPr>
        <w:tc>
          <w:tcPr>
            <w:tcW w:w="0" w:type="auto"/>
            <w:hideMark/>
          </w:tcPr>
          <w:p w14:paraId="2628B5AE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022</w:t>
            </w:r>
          </w:p>
        </w:tc>
        <w:tc>
          <w:tcPr>
            <w:tcW w:w="0" w:type="auto"/>
            <w:hideMark/>
          </w:tcPr>
          <w:p w14:paraId="02CE9B52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5</w:t>
            </w:r>
          </w:p>
        </w:tc>
        <w:tc>
          <w:tcPr>
            <w:tcW w:w="0" w:type="auto"/>
            <w:hideMark/>
          </w:tcPr>
          <w:p w14:paraId="4B295ABA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7</w:t>
            </w:r>
          </w:p>
        </w:tc>
      </w:tr>
      <w:tr w:rsidR="00394133" w:rsidRPr="00A9255D" w14:paraId="6A6E1F26" w14:textId="77777777" w:rsidTr="1C3BEE07">
        <w:trPr>
          <w:trHeight w:val="20"/>
        </w:trPr>
        <w:tc>
          <w:tcPr>
            <w:tcW w:w="0" w:type="auto"/>
            <w:hideMark/>
          </w:tcPr>
          <w:p w14:paraId="34618E2B" w14:textId="77777777" w:rsidR="00394133" w:rsidRPr="00A9255D" w:rsidRDefault="00394133" w:rsidP="00394133">
            <w:pPr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>Cost calculation</w:t>
            </w:r>
          </w:p>
        </w:tc>
        <w:tc>
          <w:tcPr>
            <w:tcW w:w="0" w:type="auto"/>
            <w:hideMark/>
          </w:tcPr>
          <w:p w14:paraId="1D97C85D" w14:textId="77777777" w:rsidR="00394133" w:rsidRPr="00A9255D" w:rsidRDefault="00394133" w:rsidP="00394133">
            <w:pPr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62EE48DD" w14:textId="77777777" w:rsidR="00394133" w:rsidRPr="00A9255D" w:rsidRDefault="00394133" w:rsidP="00394133">
            <w:pPr>
              <w:rPr>
                <w:rFonts w:eastAsia="Times New Roman" w:cstheme="minorHAnsi"/>
                <w:lang w:val="en-AU" w:eastAsia="en-AU"/>
              </w:rPr>
            </w:pPr>
          </w:p>
        </w:tc>
      </w:tr>
      <w:tr w:rsidR="00394133" w:rsidRPr="00A9255D" w14:paraId="10FE7907" w14:textId="77777777" w:rsidTr="1C3BEE07">
        <w:trPr>
          <w:trHeight w:val="20"/>
        </w:trPr>
        <w:tc>
          <w:tcPr>
            <w:tcW w:w="0" w:type="auto"/>
            <w:hideMark/>
          </w:tcPr>
          <w:p w14:paraId="3B96326B" w14:textId="5B8B3779" w:rsidR="3D32B23C" w:rsidRPr="00A9255D" w:rsidRDefault="3D32B23C" w:rsidP="3D32B23C">
            <w:pPr>
              <w:rPr>
                <w:rFonts w:eastAsia="Calibri" w:cstheme="minorHAnsi"/>
                <w:color w:val="000000" w:themeColor="text1"/>
              </w:rPr>
            </w:pPr>
            <w:r w:rsidRPr="00A9255D">
              <w:rPr>
                <w:rFonts w:eastAsia="Calibri" w:cstheme="minorHAnsi"/>
                <w:color w:val="000000" w:themeColor="text1"/>
              </w:rPr>
              <w:t xml:space="preserve">Bottom up </w:t>
            </w:r>
          </w:p>
        </w:tc>
        <w:tc>
          <w:tcPr>
            <w:tcW w:w="0" w:type="auto"/>
            <w:hideMark/>
          </w:tcPr>
          <w:p w14:paraId="107A65CC" w14:textId="52D71C26" w:rsidR="3D32B23C" w:rsidRPr="00A9255D" w:rsidRDefault="3D32B23C" w:rsidP="3D32B23C">
            <w:pPr>
              <w:rPr>
                <w:rFonts w:eastAsia="Calibri" w:cstheme="minorHAnsi"/>
                <w:color w:val="000000" w:themeColor="text1"/>
              </w:rPr>
            </w:pPr>
            <w:r w:rsidRPr="00A9255D">
              <w:rPr>
                <w:rFonts w:eastAsia="Calibri" w:cstheme="minorHAnsi"/>
                <w:color w:val="000000" w:themeColor="text1"/>
              </w:rPr>
              <w:t>27</w:t>
            </w:r>
          </w:p>
        </w:tc>
        <w:tc>
          <w:tcPr>
            <w:tcW w:w="0" w:type="auto"/>
            <w:hideMark/>
          </w:tcPr>
          <w:p w14:paraId="26A436A3" w14:textId="60A30C66" w:rsidR="3D32B23C" w:rsidRPr="00A9255D" w:rsidRDefault="3D32B23C" w:rsidP="3D32B23C">
            <w:pPr>
              <w:rPr>
                <w:rFonts w:eastAsia="Calibri" w:cstheme="minorHAnsi"/>
                <w:color w:val="000000" w:themeColor="text1"/>
              </w:rPr>
            </w:pPr>
            <w:r w:rsidRPr="00A9255D">
              <w:rPr>
                <w:rFonts w:eastAsia="Calibri" w:cstheme="minorHAnsi"/>
                <w:color w:val="000000" w:themeColor="text1"/>
              </w:rPr>
              <w:t>90</w:t>
            </w:r>
          </w:p>
        </w:tc>
      </w:tr>
      <w:tr w:rsidR="00394133" w:rsidRPr="00A9255D" w14:paraId="16D04D41" w14:textId="77777777" w:rsidTr="1C3BEE07">
        <w:trPr>
          <w:trHeight w:val="20"/>
        </w:trPr>
        <w:tc>
          <w:tcPr>
            <w:tcW w:w="0" w:type="auto"/>
            <w:hideMark/>
          </w:tcPr>
          <w:p w14:paraId="0C74EE11" w14:textId="21C32FEE" w:rsidR="3D32B23C" w:rsidRPr="00A9255D" w:rsidRDefault="3D32B23C" w:rsidP="3D32B23C">
            <w:pPr>
              <w:rPr>
                <w:rFonts w:eastAsia="Calibri" w:cstheme="minorHAnsi"/>
                <w:color w:val="000000" w:themeColor="text1"/>
              </w:rPr>
            </w:pPr>
            <w:r w:rsidRPr="00A9255D">
              <w:rPr>
                <w:rFonts w:eastAsia="Calibri" w:cstheme="minorHAnsi"/>
                <w:color w:val="000000" w:themeColor="text1"/>
              </w:rPr>
              <w:t>Top down</w:t>
            </w:r>
          </w:p>
        </w:tc>
        <w:tc>
          <w:tcPr>
            <w:tcW w:w="0" w:type="auto"/>
            <w:hideMark/>
          </w:tcPr>
          <w:p w14:paraId="6222D747" w14:textId="2EC97C84" w:rsidR="3D32B23C" w:rsidRPr="00A9255D" w:rsidRDefault="3D32B23C" w:rsidP="3D32B23C">
            <w:pPr>
              <w:rPr>
                <w:rFonts w:eastAsia="Calibri" w:cstheme="minorHAnsi"/>
                <w:color w:val="000000" w:themeColor="text1"/>
              </w:rPr>
            </w:pPr>
            <w:r w:rsidRPr="00A9255D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14:paraId="58472030" w14:textId="6A1F95F8" w:rsidR="3D32B23C" w:rsidRPr="00A9255D" w:rsidRDefault="3D32B23C" w:rsidP="3D32B23C">
            <w:pPr>
              <w:rPr>
                <w:rFonts w:eastAsia="Calibri" w:cstheme="minorHAnsi"/>
                <w:color w:val="000000" w:themeColor="text1"/>
              </w:rPr>
            </w:pPr>
            <w:r w:rsidRPr="00A9255D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  <w:tr w:rsidR="00394133" w:rsidRPr="00A9255D" w14:paraId="5E5A8702" w14:textId="77777777" w:rsidTr="1C3BEE07">
        <w:trPr>
          <w:trHeight w:val="20"/>
        </w:trPr>
        <w:tc>
          <w:tcPr>
            <w:tcW w:w="0" w:type="auto"/>
            <w:hideMark/>
          </w:tcPr>
          <w:p w14:paraId="735A1A00" w14:textId="5A272133" w:rsidR="3D32B23C" w:rsidRPr="00A9255D" w:rsidRDefault="3D32B23C" w:rsidP="3D32B23C">
            <w:pPr>
              <w:rPr>
                <w:rFonts w:eastAsia="Calibri" w:cstheme="minorHAnsi"/>
                <w:color w:val="000000" w:themeColor="text1"/>
              </w:rPr>
            </w:pPr>
            <w:r w:rsidRPr="00A9255D">
              <w:rPr>
                <w:rFonts w:eastAsia="Calibri" w:cstheme="minorHAnsi"/>
                <w:color w:val="000000" w:themeColor="text1"/>
              </w:rPr>
              <w:t xml:space="preserve">Mixed </w:t>
            </w:r>
            <w:r w:rsidR="6FFC1921" w:rsidRPr="00A9255D">
              <w:rPr>
                <w:rFonts w:eastAsia="Calibri" w:cstheme="minorHAnsi"/>
                <w:color w:val="000000" w:themeColor="text1"/>
              </w:rPr>
              <w:t>methods</w:t>
            </w:r>
          </w:p>
        </w:tc>
        <w:tc>
          <w:tcPr>
            <w:tcW w:w="0" w:type="auto"/>
            <w:hideMark/>
          </w:tcPr>
          <w:p w14:paraId="2F232A79" w14:textId="0BC63FB7" w:rsidR="3D32B23C" w:rsidRPr="00A9255D" w:rsidRDefault="3D32B23C" w:rsidP="3D32B23C">
            <w:pPr>
              <w:rPr>
                <w:rFonts w:eastAsia="Calibri" w:cstheme="minorHAnsi"/>
                <w:color w:val="000000" w:themeColor="text1"/>
              </w:rPr>
            </w:pPr>
            <w:r w:rsidRPr="00A9255D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14:paraId="319B3537" w14:textId="58C94108" w:rsidR="3D32B23C" w:rsidRPr="00A9255D" w:rsidRDefault="3D32B23C" w:rsidP="3D32B23C">
            <w:pPr>
              <w:rPr>
                <w:rFonts w:eastAsia="Calibri" w:cstheme="minorHAnsi"/>
                <w:color w:val="000000" w:themeColor="text1"/>
              </w:rPr>
            </w:pPr>
            <w:r w:rsidRPr="00A9255D">
              <w:rPr>
                <w:rFonts w:eastAsia="Calibri" w:cstheme="minorHAnsi"/>
                <w:color w:val="000000" w:themeColor="text1"/>
              </w:rPr>
              <w:t>3</w:t>
            </w:r>
          </w:p>
        </w:tc>
      </w:tr>
      <w:tr w:rsidR="00394133" w:rsidRPr="00A9255D" w14:paraId="6FBC5872" w14:textId="77777777" w:rsidTr="1C3BEE07">
        <w:trPr>
          <w:trHeight w:val="20"/>
        </w:trPr>
        <w:tc>
          <w:tcPr>
            <w:tcW w:w="0" w:type="auto"/>
            <w:hideMark/>
          </w:tcPr>
          <w:p w14:paraId="71F3BC52" w14:textId="77777777" w:rsidR="00394133" w:rsidRPr="00A9255D" w:rsidRDefault="00394133" w:rsidP="00394133">
            <w:pPr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>Cancer specific studies</w:t>
            </w:r>
          </w:p>
        </w:tc>
        <w:tc>
          <w:tcPr>
            <w:tcW w:w="0" w:type="auto"/>
            <w:hideMark/>
          </w:tcPr>
          <w:p w14:paraId="2E8C9C10" w14:textId="77777777" w:rsidR="00394133" w:rsidRPr="00A9255D" w:rsidRDefault="00394133" w:rsidP="00394133">
            <w:pPr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634BD878" w14:textId="77777777" w:rsidR="00394133" w:rsidRPr="00A9255D" w:rsidRDefault="00394133" w:rsidP="00394133">
            <w:pPr>
              <w:rPr>
                <w:rFonts w:eastAsia="Times New Roman" w:cstheme="minorHAnsi"/>
                <w:lang w:val="en-AU" w:eastAsia="en-AU"/>
              </w:rPr>
            </w:pPr>
          </w:p>
        </w:tc>
      </w:tr>
      <w:tr w:rsidR="002A2F02" w:rsidRPr="00A9255D" w14:paraId="26394474" w14:textId="77777777" w:rsidTr="1C3BEE07">
        <w:trPr>
          <w:trHeight w:val="20"/>
        </w:trPr>
        <w:tc>
          <w:tcPr>
            <w:tcW w:w="0" w:type="auto"/>
            <w:hideMark/>
          </w:tcPr>
          <w:p w14:paraId="2799F9FD" w14:textId="1484A52C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All cancers</w:t>
            </w:r>
          </w:p>
        </w:tc>
        <w:tc>
          <w:tcPr>
            <w:tcW w:w="0" w:type="auto"/>
            <w:hideMark/>
          </w:tcPr>
          <w:p w14:paraId="59181A07" w14:textId="759D90FD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CAB6473" w14:textId="27F0553F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53.3</w:t>
            </w:r>
          </w:p>
        </w:tc>
      </w:tr>
      <w:tr w:rsidR="002A2F02" w:rsidRPr="00A9255D" w14:paraId="69D3B39D" w14:textId="77777777" w:rsidTr="1C3BEE07">
        <w:trPr>
          <w:trHeight w:val="20"/>
        </w:trPr>
        <w:tc>
          <w:tcPr>
            <w:tcW w:w="0" w:type="auto"/>
            <w:hideMark/>
          </w:tcPr>
          <w:p w14:paraId="7E03E436" w14:textId="737E1519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Acute Lymphoblastic Leukemia (ALL)</w:t>
            </w:r>
          </w:p>
        </w:tc>
        <w:tc>
          <w:tcPr>
            <w:tcW w:w="0" w:type="auto"/>
            <w:hideMark/>
          </w:tcPr>
          <w:p w14:paraId="7656F628" w14:textId="58BF1C71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12E5731" w14:textId="0EFB8BDE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26.7</w:t>
            </w:r>
          </w:p>
        </w:tc>
      </w:tr>
      <w:tr w:rsidR="002A2F02" w:rsidRPr="00A9255D" w14:paraId="4650A89E" w14:textId="77777777" w:rsidTr="1C3BEE07">
        <w:trPr>
          <w:trHeight w:val="20"/>
        </w:trPr>
        <w:tc>
          <w:tcPr>
            <w:tcW w:w="0" w:type="auto"/>
            <w:hideMark/>
          </w:tcPr>
          <w:p w14:paraId="799E6C71" w14:textId="7D3DA693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All cancers except non melanoma skin cancers</w:t>
            </w:r>
          </w:p>
        </w:tc>
        <w:tc>
          <w:tcPr>
            <w:tcW w:w="0" w:type="auto"/>
            <w:hideMark/>
          </w:tcPr>
          <w:p w14:paraId="4DB3319F" w14:textId="5E6C7B27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83834A" w14:textId="38A95F98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10.0</w:t>
            </w:r>
          </w:p>
        </w:tc>
      </w:tr>
      <w:tr w:rsidR="002A2F02" w:rsidRPr="00A9255D" w14:paraId="7EB87F33" w14:textId="77777777" w:rsidTr="1C3BEE07">
        <w:trPr>
          <w:trHeight w:val="20"/>
        </w:trPr>
        <w:tc>
          <w:tcPr>
            <w:tcW w:w="0" w:type="auto"/>
            <w:hideMark/>
          </w:tcPr>
          <w:p w14:paraId="1F617D42" w14:textId="2967233D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All Caners except Leukemia</w:t>
            </w:r>
          </w:p>
        </w:tc>
        <w:tc>
          <w:tcPr>
            <w:tcW w:w="0" w:type="auto"/>
            <w:hideMark/>
          </w:tcPr>
          <w:p w14:paraId="7A0F07DE" w14:textId="779B692C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ADC703" w14:textId="54754165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3.3</w:t>
            </w:r>
          </w:p>
        </w:tc>
      </w:tr>
      <w:tr w:rsidR="002A2F02" w:rsidRPr="00A9255D" w14:paraId="13937A63" w14:textId="77777777" w:rsidTr="1C3BEE07">
        <w:trPr>
          <w:trHeight w:val="20"/>
        </w:trPr>
        <w:tc>
          <w:tcPr>
            <w:tcW w:w="0" w:type="auto"/>
            <w:hideMark/>
          </w:tcPr>
          <w:p w14:paraId="06F4C1D0" w14:textId="7A87762C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 xml:space="preserve">Solid organ or blood cancer </w:t>
            </w:r>
          </w:p>
        </w:tc>
        <w:tc>
          <w:tcPr>
            <w:tcW w:w="0" w:type="auto"/>
            <w:hideMark/>
          </w:tcPr>
          <w:p w14:paraId="76BC0CD2" w14:textId="187E5528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44C056" w14:textId="25E17B1C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3.3</w:t>
            </w:r>
          </w:p>
        </w:tc>
      </w:tr>
      <w:tr w:rsidR="002A2F02" w:rsidRPr="00A9255D" w14:paraId="2992968F" w14:textId="77777777" w:rsidTr="1C3BEE07">
        <w:trPr>
          <w:trHeight w:val="20"/>
        </w:trPr>
        <w:tc>
          <w:tcPr>
            <w:tcW w:w="0" w:type="auto"/>
            <w:hideMark/>
          </w:tcPr>
          <w:p w14:paraId="1BCAE4F6" w14:textId="72131CF1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Bone sarcomas</w:t>
            </w:r>
          </w:p>
        </w:tc>
        <w:tc>
          <w:tcPr>
            <w:tcW w:w="0" w:type="auto"/>
            <w:hideMark/>
          </w:tcPr>
          <w:p w14:paraId="51BE5F4C" w14:textId="54C5FC69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5ACDB7" w14:textId="74259034" w:rsidR="002A2F02" w:rsidRPr="00A9255D" w:rsidRDefault="002A2F02" w:rsidP="002A2F02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cstheme="minorHAnsi"/>
              </w:rPr>
              <w:t>3.3</w:t>
            </w:r>
          </w:p>
        </w:tc>
      </w:tr>
      <w:tr w:rsidR="00394133" w:rsidRPr="00A9255D" w14:paraId="594237E2" w14:textId="77777777" w:rsidTr="1C3BEE07">
        <w:trPr>
          <w:trHeight w:val="20"/>
        </w:trPr>
        <w:tc>
          <w:tcPr>
            <w:tcW w:w="0" w:type="auto"/>
            <w:hideMark/>
          </w:tcPr>
          <w:p w14:paraId="0F6B88B5" w14:textId="77777777" w:rsidR="00394133" w:rsidRPr="00A9255D" w:rsidRDefault="00394133" w:rsidP="00394133">
            <w:pPr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 xml:space="preserve">Age group </w:t>
            </w:r>
          </w:p>
        </w:tc>
        <w:tc>
          <w:tcPr>
            <w:tcW w:w="0" w:type="auto"/>
            <w:hideMark/>
          </w:tcPr>
          <w:p w14:paraId="2B68536F" w14:textId="77777777" w:rsidR="00394133" w:rsidRPr="00A9255D" w:rsidRDefault="00394133" w:rsidP="00394133">
            <w:pPr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0" w:type="auto"/>
            <w:hideMark/>
          </w:tcPr>
          <w:p w14:paraId="5C558E55" w14:textId="77777777" w:rsidR="00394133" w:rsidRPr="00A9255D" w:rsidRDefault="00394133" w:rsidP="00394133">
            <w:pPr>
              <w:rPr>
                <w:rFonts w:eastAsia="Times New Roman" w:cstheme="minorHAnsi"/>
                <w:lang w:val="en-AU" w:eastAsia="en-AU"/>
              </w:rPr>
            </w:pPr>
          </w:p>
        </w:tc>
      </w:tr>
      <w:tr w:rsidR="00394133" w:rsidRPr="00A9255D" w14:paraId="2DF632E6" w14:textId="77777777" w:rsidTr="1C3BEE07">
        <w:trPr>
          <w:trHeight w:val="20"/>
        </w:trPr>
        <w:tc>
          <w:tcPr>
            <w:tcW w:w="0" w:type="auto"/>
            <w:hideMark/>
          </w:tcPr>
          <w:p w14:paraId="5C66AD3F" w14:textId="3AB5CC2A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 xml:space="preserve">0 - </w:t>
            </w:r>
            <w:r w:rsidR="00453D80" w:rsidRPr="00A9255D">
              <w:rPr>
                <w:rFonts w:eastAsia="Times New Roman" w:cstheme="minorHAnsi"/>
                <w:color w:val="000000"/>
                <w:lang w:val="en-AU" w:eastAsia="en-AU"/>
              </w:rPr>
              <w:t>39 Total</w:t>
            </w:r>
          </w:p>
        </w:tc>
        <w:tc>
          <w:tcPr>
            <w:tcW w:w="0" w:type="auto"/>
            <w:hideMark/>
          </w:tcPr>
          <w:p w14:paraId="6A11230D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4</w:t>
            </w:r>
          </w:p>
        </w:tc>
        <w:tc>
          <w:tcPr>
            <w:tcW w:w="0" w:type="auto"/>
            <w:hideMark/>
          </w:tcPr>
          <w:p w14:paraId="2E7A8968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3</w:t>
            </w:r>
          </w:p>
        </w:tc>
      </w:tr>
      <w:tr w:rsidR="00394133" w:rsidRPr="00A9255D" w14:paraId="686DE404" w14:textId="77777777" w:rsidTr="1C3BEE07">
        <w:trPr>
          <w:trHeight w:val="20"/>
        </w:trPr>
        <w:tc>
          <w:tcPr>
            <w:tcW w:w="0" w:type="auto"/>
            <w:hideMark/>
          </w:tcPr>
          <w:p w14:paraId="590B6C68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0-14 Total</w:t>
            </w:r>
          </w:p>
        </w:tc>
        <w:tc>
          <w:tcPr>
            <w:tcW w:w="0" w:type="auto"/>
            <w:hideMark/>
          </w:tcPr>
          <w:p w14:paraId="264ABD3B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4</w:t>
            </w:r>
          </w:p>
        </w:tc>
        <w:tc>
          <w:tcPr>
            <w:tcW w:w="0" w:type="auto"/>
            <w:hideMark/>
          </w:tcPr>
          <w:p w14:paraId="1C4A460B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3</w:t>
            </w:r>
          </w:p>
        </w:tc>
      </w:tr>
      <w:tr w:rsidR="00394133" w:rsidRPr="00A9255D" w14:paraId="6E365F11" w14:textId="77777777" w:rsidTr="1C3BEE07">
        <w:trPr>
          <w:trHeight w:val="20"/>
        </w:trPr>
        <w:tc>
          <w:tcPr>
            <w:tcW w:w="0" w:type="auto"/>
            <w:hideMark/>
          </w:tcPr>
          <w:p w14:paraId="5AD16D5B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0-19 Total</w:t>
            </w:r>
          </w:p>
        </w:tc>
        <w:tc>
          <w:tcPr>
            <w:tcW w:w="0" w:type="auto"/>
            <w:hideMark/>
          </w:tcPr>
          <w:p w14:paraId="2F5D1839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6</w:t>
            </w:r>
          </w:p>
        </w:tc>
        <w:tc>
          <w:tcPr>
            <w:tcW w:w="0" w:type="auto"/>
            <w:hideMark/>
          </w:tcPr>
          <w:p w14:paraId="21770638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53</w:t>
            </w:r>
          </w:p>
        </w:tc>
      </w:tr>
      <w:tr w:rsidR="00394133" w:rsidRPr="00A9255D" w14:paraId="6BFCBA62" w14:textId="77777777" w:rsidTr="1C3BEE07">
        <w:trPr>
          <w:trHeight w:val="20"/>
        </w:trPr>
        <w:tc>
          <w:tcPr>
            <w:tcW w:w="0" w:type="auto"/>
            <w:hideMark/>
          </w:tcPr>
          <w:p w14:paraId="36EA0F61" w14:textId="4BCDF9E9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 xml:space="preserve">15 - </w:t>
            </w:r>
            <w:r w:rsidR="00453D80" w:rsidRPr="00A9255D">
              <w:rPr>
                <w:rFonts w:eastAsia="Times New Roman" w:cstheme="minorHAnsi"/>
                <w:color w:val="000000"/>
                <w:lang w:val="en-AU" w:eastAsia="en-AU"/>
              </w:rPr>
              <w:t>19 Total</w:t>
            </w:r>
          </w:p>
        </w:tc>
        <w:tc>
          <w:tcPr>
            <w:tcW w:w="0" w:type="auto"/>
            <w:hideMark/>
          </w:tcPr>
          <w:p w14:paraId="4C5CCDFC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</w:t>
            </w:r>
          </w:p>
        </w:tc>
        <w:tc>
          <w:tcPr>
            <w:tcW w:w="0" w:type="auto"/>
            <w:hideMark/>
          </w:tcPr>
          <w:p w14:paraId="1F571CE8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3</w:t>
            </w:r>
          </w:p>
        </w:tc>
      </w:tr>
      <w:tr w:rsidR="00394133" w:rsidRPr="00A9255D" w14:paraId="4A771F84" w14:textId="77777777" w:rsidTr="1C3BEE07">
        <w:trPr>
          <w:trHeight w:val="20"/>
        </w:trPr>
        <w:tc>
          <w:tcPr>
            <w:tcW w:w="0" w:type="auto"/>
            <w:hideMark/>
          </w:tcPr>
          <w:p w14:paraId="59873417" w14:textId="6F9D960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lastRenderedPageBreak/>
              <w:t xml:space="preserve">15 - </w:t>
            </w:r>
            <w:r w:rsidR="00453D80" w:rsidRPr="00A9255D">
              <w:rPr>
                <w:rFonts w:eastAsia="Times New Roman" w:cstheme="minorHAnsi"/>
                <w:color w:val="000000"/>
                <w:lang w:val="en-AU" w:eastAsia="en-AU"/>
              </w:rPr>
              <w:t>39 Total</w:t>
            </w:r>
          </w:p>
        </w:tc>
        <w:tc>
          <w:tcPr>
            <w:tcW w:w="0" w:type="auto"/>
            <w:hideMark/>
          </w:tcPr>
          <w:p w14:paraId="32E6452D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5</w:t>
            </w:r>
          </w:p>
        </w:tc>
        <w:tc>
          <w:tcPr>
            <w:tcW w:w="0" w:type="auto"/>
            <w:hideMark/>
          </w:tcPr>
          <w:p w14:paraId="46F89BA0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7</w:t>
            </w:r>
          </w:p>
        </w:tc>
      </w:tr>
      <w:tr w:rsidR="00394133" w:rsidRPr="00A9255D" w14:paraId="2C228861" w14:textId="77777777" w:rsidTr="1C3BEE07">
        <w:trPr>
          <w:trHeight w:val="20"/>
        </w:trPr>
        <w:tc>
          <w:tcPr>
            <w:tcW w:w="0" w:type="auto"/>
            <w:hideMark/>
          </w:tcPr>
          <w:p w14:paraId="5700F55A" w14:textId="77777777" w:rsidR="00394133" w:rsidRPr="00A9255D" w:rsidRDefault="00394133" w:rsidP="00394133">
            <w:pPr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  <w:t>Study design</w:t>
            </w:r>
          </w:p>
        </w:tc>
        <w:tc>
          <w:tcPr>
            <w:tcW w:w="0" w:type="auto"/>
            <w:hideMark/>
          </w:tcPr>
          <w:p w14:paraId="5AD154D6" w14:textId="77777777" w:rsidR="00394133" w:rsidRPr="00A9255D" w:rsidRDefault="00394133" w:rsidP="00394133">
            <w:pPr>
              <w:rPr>
                <w:rFonts w:eastAsia="Times New Roman" w:cstheme="minorHAnsi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0" w:type="auto"/>
            <w:noWrap/>
            <w:hideMark/>
          </w:tcPr>
          <w:p w14:paraId="2BB07919" w14:textId="77777777" w:rsidR="00394133" w:rsidRPr="00A9255D" w:rsidRDefault="00394133" w:rsidP="00394133">
            <w:pPr>
              <w:rPr>
                <w:rFonts w:eastAsia="Times New Roman" w:cstheme="minorHAnsi"/>
                <w:lang w:val="en-AU" w:eastAsia="en-AU"/>
              </w:rPr>
            </w:pPr>
          </w:p>
        </w:tc>
      </w:tr>
      <w:tr w:rsidR="00394133" w:rsidRPr="00A9255D" w14:paraId="78A5DF10" w14:textId="77777777" w:rsidTr="1C3BEE07">
        <w:trPr>
          <w:trHeight w:val="20"/>
        </w:trPr>
        <w:tc>
          <w:tcPr>
            <w:tcW w:w="0" w:type="auto"/>
            <w:hideMark/>
          </w:tcPr>
          <w:p w14:paraId="43D6B1FA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External validation study</w:t>
            </w:r>
          </w:p>
        </w:tc>
        <w:tc>
          <w:tcPr>
            <w:tcW w:w="0" w:type="auto"/>
            <w:hideMark/>
          </w:tcPr>
          <w:p w14:paraId="1E769B44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2F3234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3</w:t>
            </w:r>
          </w:p>
        </w:tc>
      </w:tr>
      <w:tr w:rsidR="00394133" w:rsidRPr="00A9255D" w14:paraId="37B6B8CF" w14:textId="77777777" w:rsidTr="1C3BEE07">
        <w:trPr>
          <w:trHeight w:val="20"/>
        </w:trPr>
        <w:tc>
          <w:tcPr>
            <w:tcW w:w="0" w:type="auto"/>
            <w:hideMark/>
          </w:tcPr>
          <w:p w14:paraId="0E6B516A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 xml:space="preserve">Cost effective analysis.  </w:t>
            </w:r>
          </w:p>
        </w:tc>
        <w:tc>
          <w:tcPr>
            <w:tcW w:w="0" w:type="auto"/>
            <w:hideMark/>
          </w:tcPr>
          <w:p w14:paraId="461F18DD" w14:textId="0C9EA2E5" w:rsidR="00394133" w:rsidRPr="00A9255D" w:rsidRDefault="000B66BE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09A975" w14:textId="5BA36289" w:rsidR="00394133" w:rsidRPr="00A9255D" w:rsidRDefault="00614D01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7</w:t>
            </w:r>
          </w:p>
        </w:tc>
      </w:tr>
      <w:tr w:rsidR="00394133" w:rsidRPr="00A9255D" w14:paraId="77E11FD3" w14:textId="77777777" w:rsidTr="1C3BEE07">
        <w:trPr>
          <w:trHeight w:val="20"/>
        </w:trPr>
        <w:tc>
          <w:tcPr>
            <w:tcW w:w="0" w:type="auto"/>
            <w:hideMark/>
          </w:tcPr>
          <w:p w14:paraId="77DCA5BA" w14:textId="77777777" w:rsidR="00394133" w:rsidRPr="00A9255D" w:rsidRDefault="00394133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 xml:space="preserve">Cost-analysis </w:t>
            </w:r>
          </w:p>
        </w:tc>
        <w:tc>
          <w:tcPr>
            <w:tcW w:w="0" w:type="auto"/>
            <w:hideMark/>
          </w:tcPr>
          <w:p w14:paraId="66CECA2D" w14:textId="1AFA70A6" w:rsidR="00394133" w:rsidRPr="00A9255D" w:rsidRDefault="008D4948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2F190F" w14:textId="76F24B7B" w:rsidR="00394133" w:rsidRPr="00A9255D" w:rsidRDefault="00614D01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7</w:t>
            </w:r>
          </w:p>
        </w:tc>
      </w:tr>
      <w:tr w:rsidR="00394133" w:rsidRPr="00A9255D" w14:paraId="660EEAC9" w14:textId="77777777" w:rsidTr="000A7A39">
        <w:trPr>
          <w:trHeight w:val="20"/>
        </w:trPr>
        <w:tc>
          <w:tcPr>
            <w:tcW w:w="0" w:type="auto"/>
            <w:tcBorders>
              <w:bottom w:val="nil"/>
            </w:tcBorders>
            <w:hideMark/>
          </w:tcPr>
          <w:p w14:paraId="128ED785" w14:textId="6897244F" w:rsidR="00394133" w:rsidRPr="00A9255D" w:rsidRDefault="000B66BE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Retrospective cohort</w:t>
            </w:r>
            <w:r w:rsidR="00394133" w:rsidRPr="00A9255D">
              <w:rPr>
                <w:rFonts w:eastAsia="Times New Roman" w:cstheme="minorHAnsi"/>
                <w:color w:val="000000"/>
                <w:lang w:val="en-AU" w:eastAsia="en-AU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CEEB228" w14:textId="7AA842ED" w:rsidR="00394133" w:rsidRPr="00A9255D" w:rsidRDefault="50412BD2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 w:themeColor="text1"/>
                <w:lang w:val="en-AU" w:eastAsia="en-AU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C355BC8" w14:textId="5ED7D108" w:rsidR="00394133" w:rsidRPr="00A9255D" w:rsidRDefault="000B66BE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63</w:t>
            </w:r>
          </w:p>
        </w:tc>
      </w:tr>
      <w:tr w:rsidR="000B66BE" w:rsidRPr="00A9255D" w14:paraId="350DB718" w14:textId="77777777" w:rsidTr="000A7A39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575F2CF0" w14:textId="23E67163" w:rsidR="000B66BE" w:rsidRPr="00A9255D" w:rsidRDefault="000B66BE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Cross sectional analys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4BE54D" w14:textId="5A989A1C" w:rsidR="000B66BE" w:rsidRPr="00A9255D" w:rsidRDefault="000B66BE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FA8AD50" w14:textId="12C42588" w:rsidR="000B66BE" w:rsidRPr="00A9255D" w:rsidRDefault="008D4948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0</w:t>
            </w:r>
          </w:p>
        </w:tc>
      </w:tr>
      <w:tr w:rsidR="00394133" w:rsidRPr="00A9255D" w14:paraId="7C7CD222" w14:textId="77777777" w:rsidTr="000A7A39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55206C5" w14:textId="455556F0" w:rsidR="00394133" w:rsidRPr="00A9255D" w:rsidRDefault="000B66BE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Panel surve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6DAA709" w14:textId="554E5137" w:rsidR="00394133" w:rsidRPr="00A9255D" w:rsidRDefault="000B66BE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D46B439" w14:textId="09CCC648" w:rsidR="00394133" w:rsidRPr="00A9255D" w:rsidRDefault="008D4948" w:rsidP="00394133">
            <w:pPr>
              <w:rPr>
                <w:rFonts w:eastAsia="Times New Roman" w:cstheme="minorHAnsi"/>
                <w:color w:val="000000"/>
                <w:lang w:val="en-AU" w:eastAsia="en-AU"/>
              </w:rPr>
            </w:pPr>
            <w:r w:rsidRPr="00A9255D">
              <w:rPr>
                <w:rFonts w:eastAsia="Times New Roman" w:cstheme="minorHAnsi"/>
                <w:color w:val="000000"/>
                <w:lang w:val="en-AU" w:eastAsia="en-AU"/>
              </w:rPr>
              <w:t>10</w:t>
            </w:r>
          </w:p>
        </w:tc>
      </w:tr>
    </w:tbl>
    <w:p w14:paraId="44EFC7E4" w14:textId="7DF1FCC9" w:rsidR="000F172C" w:rsidRDefault="000F172C" w:rsidP="00982D6D"/>
    <w:p w14:paraId="477BB915" w14:textId="2E7DE73B" w:rsidR="00A9255D" w:rsidRPr="00A9255D" w:rsidRDefault="00A9255D" w:rsidP="00982D6D">
      <w:pPr>
        <w:rPr>
          <w:rFonts w:cstheme="minorHAnsi"/>
          <w:b/>
          <w:bCs/>
          <w:i/>
          <w:iCs/>
          <w:sz w:val="24"/>
          <w:szCs w:val="24"/>
        </w:rPr>
      </w:pPr>
      <w:r w:rsidRPr="00A9255D">
        <w:rPr>
          <w:rFonts w:cstheme="minorHAnsi"/>
          <w:b/>
          <w:bCs/>
          <w:i/>
          <w:iCs/>
          <w:sz w:val="24"/>
          <w:szCs w:val="24"/>
        </w:rPr>
        <w:t xml:space="preserve">Supplementary Table 2: </w:t>
      </w:r>
      <w:r w:rsidRPr="00A9255D">
        <w:rPr>
          <w:rFonts w:cstheme="minorHAnsi"/>
          <w:b/>
          <w:bCs/>
          <w:i/>
          <w:iCs/>
          <w:sz w:val="24"/>
          <w:szCs w:val="24"/>
          <w:lang w:val="en-AU"/>
        </w:rPr>
        <w:t>Study Setting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960"/>
        <w:gridCol w:w="2607"/>
        <w:gridCol w:w="4111"/>
      </w:tblGrid>
      <w:tr w:rsidR="003D407E" w:rsidRPr="00A9255D" w14:paraId="77D80C1E" w14:textId="77777777" w:rsidTr="003D407E">
        <w:trPr>
          <w:trHeight w:val="555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809D61" w14:textId="77777777" w:rsidR="003D407E" w:rsidRPr="00A9255D" w:rsidRDefault="003D407E" w:rsidP="00A9255D">
            <w:pPr>
              <w:spacing w:line="259" w:lineRule="auto"/>
              <w:rPr>
                <w:b/>
                <w:bCs/>
                <w:lang w:val="en-AU"/>
              </w:rPr>
            </w:pPr>
            <w:bookmarkStart w:id="0" w:name="_Hlk152469250"/>
            <w:r w:rsidRPr="00A9255D">
              <w:rPr>
                <w:b/>
                <w:bCs/>
                <w:lang w:val="en-AU"/>
              </w:rPr>
              <w:t>Study setting</w:t>
            </w:r>
            <w:bookmarkEnd w:id="0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224604" w14:textId="77777777" w:rsidR="003D407E" w:rsidRPr="00A9255D" w:rsidRDefault="003D407E" w:rsidP="00A9255D">
            <w:pPr>
              <w:spacing w:line="259" w:lineRule="auto"/>
              <w:rPr>
                <w:b/>
                <w:bCs/>
                <w:lang w:val="en-AU"/>
              </w:rPr>
            </w:pPr>
            <w:r w:rsidRPr="00A9255D">
              <w:rPr>
                <w:b/>
                <w:bCs/>
                <w:lang w:val="en-AU"/>
              </w:rPr>
              <w:t>n (%)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</w:tcPr>
          <w:p w14:paraId="6BF39C42" w14:textId="37F771E1" w:rsidR="003D407E" w:rsidRPr="00A9255D" w:rsidRDefault="003D407E" w:rsidP="00A9255D">
            <w:pPr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Income Statu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E4CEA3" w14:textId="2CC9CBD4" w:rsidR="003D407E" w:rsidRPr="00A9255D" w:rsidRDefault="003D407E" w:rsidP="00A9255D">
            <w:pPr>
              <w:spacing w:line="259" w:lineRule="auto"/>
              <w:rPr>
                <w:b/>
                <w:bCs/>
                <w:lang w:val="en-AU"/>
              </w:rPr>
            </w:pPr>
            <w:r w:rsidRPr="00A9255D">
              <w:rPr>
                <w:b/>
                <w:bCs/>
                <w:lang w:val="en-AU"/>
              </w:rPr>
              <w:t>Main form of health Insurance</w:t>
            </w:r>
            <w:r w:rsidR="00A74544">
              <w:rPr>
                <w:b/>
                <w:bCs/>
                <w:lang w:val="en-AU"/>
              </w:rPr>
              <w:t xml:space="preserve"> system</w:t>
            </w:r>
            <w:r w:rsidRPr="00A9255D">
              <w:rPr>
                <w:b/>
                <w:bCs/>
                <w:lang w:val="en-AU"/>
              </w:rPr>
              <w:t>.</w:t>
            </w:r>
          </w:p>
        </w:tc>
      </w:tr>
      <w:tr w:rsidR="003D407E" w:rsidRPr="00A9255D" w14:paraId="0A3687BD" w14:textId="77777777" w:rsidTr="003D407E">
        <w:trPr>
          <w:trHeight w:val="270"/>
        </w:trPr>
        <w:tc>
          <w:tcPr>
            <w:tcW w:w="1820" w:type="dxa"/>
            <w:tcBorders>
              <w:top w:val="single" w:sz="4" w:space="0" w:color="auto"/>
            </w:tcBorders>
            <w:hideMark/>
          </w:tcPr>
          <w:p w14:paraId="3655D0FD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US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153F3794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12(40)</w:t>
            </w:r>
          </w:p>
        </w:tc>
        <w:tc>
          <w:tcPr>
            <w:tcW w:w="2607" w:type="dxa"/>
            <w:tcBorders>
              <w:top w:val="single" w:sz="4" w:space="0" w:color="auto"/>
            </w:tcBorders>
          </w:tcPr>
          <w:p w14:paraId="53CE7E96" w14:textId="52852C20" w:rsidR="003D407E" w:rsidRPr="00A9255D" w:rsidRDefault="003D407E" w:rsidP="00A9255D">
            <w:pPr>
              <w:rPr>
                <w:lang w:val="en-AU"/>
              </w:rPr>
            </w:pPr>
            <w:r w:rsidRPr="003D407E">
              <w:rPr>
                <w:lang w:val="en-AU"/>
              </w:rPr>
              <w:t>High incom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hideMark/>
          </w:tcPr>
          <w:p w14:paraId="3543EF0D" w14:textId="7BBE6FA8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Private health insurance</w:t>
            </w:r>
          </w:p>
        </w:tc>
      </w:tr>
      <w:tr w:rsidR="003D407E" w:rsidRPr="00A9255D" w14:paraId="6F53FBEB" w14:textId="77777777" w:rsidTr="003D407E">
        <w:trPr>
          <w:trHeight w:val="355"/>
        </w:trPr>
        <w:tc>
          <w:tcPr>
            <w:tcW w:w="1820" w:type="dxa"/>
            <w:hideMark/>
          </w:tcPr>
          <w:p w14:paraId="6902121C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Netherlands</w:t>
            </w:r>
          </w:p>
        </w:tc>
        <w:tc>
          <w:tcPr>
            <w:tcW w:w="960" w:type="dxa"/>
            <w:hideMark/>
          </w:tcPr>
          <w:p w14:paraId="0F7D9BB5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2(7)</w:t>
            </w:r>
          </w:p>
        </w:tc>
        <w:tc>
          <w:tcPr>
            <w:tcW w:w="2607" w:type="dxa"/>
          </w:tcPr>
          <w:p w14:paraId="765D4E42" w14:textId="6CE57F7F" w:rsidR="003D407E" w:rsidRPr="00A9255D" w:rsidRDefault="003D407E" w:rsidP="00A9255D">
            <w:pPr>
              <w:rPr>
                <w:lang w:val="en-AU"/>
              </w:rPr>
            </w:pPr>
            <w:r w:rsidRPr="003D407E">
              <w:rPr>
                <w:lang w:val="en-AU"/>
              </w:rPr>
              <w:t>High income</w:t>
            </w:r>
          </w:p>
        </w:tc>
        <w:tc>
          <w:tcPr>
            <w:tcW w:w="4111" w:type="dxa"/>
            <w:hideMark/>
          </w:tcPr>
          <w:p w14:paraId="60CB38EE" w14:textId="33DB1264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Mandatory private health insurance</w:t>
            </w:r>
          </w:p>
        </w:tc>
      </w:tr>
      <w:tr w:rsidR="003D407E" w:rsidRPr="00A9255D" w14:paraId="16B12A48" w14:textId="77777777" w:rsidTr="003D407E">
        <w:trPr>
          <w:trHeight w:val="334"/>
        </w:trPr>
        <w:tc>
          <w:tcPr>
            <w:tcW w:w="1820" w:type="dxa"/>
            <w:hideMark/>
          </w:tcPr>
          <w:p w14:paraId="03F45113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Canada</w:t>
            </w:r>
          </w:p>
        </w:tc>
        <w:tc>
          <w:tcPr>
            <w:tcW w:w="960" w:type="dxa"/>
            <w:hideMark/>
          </w:tcPr>
          <w:p w14:paraId="4ED6EC31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5(17)</w:t>
            </w:r>
          </w:p>
        </w:tc>
        <w:tc>
          <w:tcPr>
            <w:tcW w:w="2607" w:type="dxa"/>
          </w:tcPr>
          <w:p w14:paraId="587CF1D7" w14:textId="077ADCE0" w:rsidR="003D407E" w:rsidRPr="00A9255D" w:rsidRDefault="003D407E" w:rsidP="00A9255D">
            <w:pPr>
              <w:rPr>
                <w:lang w:val="en-AU"/>
              </w:rPr>
            </w:pPr>
            <w:r w:rsidRPr="003D407E">
              <w:rPr>
                <w:lang w:val="en-AU"/>
              </w:rPr>
              <w:t>High income</w:t>
            </w:r>
          </w:p>
        </w:tc>
        <w:tc>
          <w:tcPr>
            <w:tcW w:w="4111" w:type="dxa"/>
            <w:hideMark/>
          </w:tcPr>
          <w:p w14:paraId="262FE6AC" w14:textId="74902233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Publicly funded health care system</w:t>
            </w:r>
          </w:p>
        </w:tc>
      </w:tr>
      <w:tr w:rsidR="003D407E" w:rsidRPr="00A9255D" w14:paraId="46911789" w14:textId="77777777" w:rsidTr="003D407E">
        <w:trPr>
          <w:trHeight w:val="270"/>
        </w:trPr>
        <w:tc>
          <w:tcPr>
            <w:tcW w:w="1820" w:type="dxa"/>
            <w:hideMark/>
          </w:tcPr>
          <w:p w14:paraId="25AFBECF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Australia</w:t>
            </w:r>
          </w:p>
        </w:tc>
        <w:tc>
          <w:tcPr>
            <w:tcW w:w="960" w:type="dxa"/>
            <w:hideMark/>
          </w:tcPr>
          <w:p w14:paraId="6237DCF2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2(7)</w:t>
            </w:r>
          </w:p>
        </w:tc>
        <w:tc>
          <w:tcPr>
            <w:tcW w:w="2607" w:type="dxa"/>
          </w:tcPr>
          <w:p w14:paraId="35415760" w14:textId="75067CC2" w:rsidR="003D407E" w:rsidRPr="00A9255D" w:rsidRDefault="003D407E" w:rsidP="00A9255D">
            <w:pPr>
              <w:rPr>
                <w:lang w:val="en-AU"/>
              </w:rPr>
            </w:pPr>
            <w:r w:rsidRPr="003D407E">
              <w:rPr>
                <w:lang w:val="en-AU"/>
              </w:rPr>
              <w:t>High income</w:t>
            </w:r>
          </w:p>
        </w:tc>
        <w:tc>
          <w:tcPr>
            <w:tcW w:w="4111" w:type="dxa"/>
            <w:hideMark/>
          </w:tcPr>
          <w:p w14:paraId="14241046" w14:textId="4C56B3ED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Publicly funded health care system</w:t>
            </w:r>
          </w:p>
        </w:tc>
      </w:tr>
      <w:tr w:rsidR="003D407E" w:rsidRPr="00A9255D" w14:paraId="36D1758B" w14:textId="77777777" w:rsidTr="003D407E">
        <w:trPr>
          <w:trHeight w:val="270"/>
        </w:trPr>
        <w:tc>
          <w:tcPr>
            <w:tcW w:w="1820" w:type="dxa"/>
            <w:hideMark/>
          </w:tcPr>
          <w:p w14:paraId="4740AEE6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Chile</w:t>
            </w:r>
          </w:p>
        </w:tc>
        <w:tc>
          <w:tcPr>
            <w:tcW w:w="960" w:type="dxa"/>
            <w:hideMark/>
          </w:tcPr>
          <w:p w14:paraId="17827603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1(3)</w:t>
            </w:r>
          </w:p>
        </w:tc>
        <w:tc>
          <w:tcPr>
            <w:tcW w:w="2607" w:type="dxa"/>
          </w:tcPr>
          <w:p w14:paraId="74F91F19" w14:textId="1F4A6CD7" w:rsidR="003D407E" w:rsidRPr="00A9255D" w:rsidRDefault="003D407E" w:rsidP="00A9255D">
            <w:pPr>
              <w:rPr>
                <w:lang w:val="en-AU"/>
              </w:rPr>
            </w:pPr>
            <w:r w:rsidRPr="003D407E">
              <w:rPr>
                <w:lang w:val="en-AU"/>
              </w:rPr>
              <w:t>High income</w:t>
            </w:r>
          </w:p>
        </w:tc>
        <w:tc>
          <w:tcPr>
            <w:tcW w:w="4111" w:type="dxa"/>
            <w:hideMark/>
          </w:tcPr>
          <w:p w14:paraId="02F61D5F" w14:textId="26C1D445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Publicly funded health care system</w:t>
            </w:r>
          </w:p>
        </w:tc>
      </w:tr>
      <w:tr w:rsidR="003D407E" w:rsidRPr="00A9255D" w14:paraId="0CB029C9" w14:textId="77777777" w:rsidTr="003D407E">
        <w:trPr>
          <w:trHeight w:val="355"/>
        </w:trPr>
        <w:tc>
          <w:tcPr>
            <w:tcW w:w="1820" w:type="dxa"/>
            <w:hideMark/>
          </w:tcPr>
          <w:p w14:paraId="1C971989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China</w:t>
            </w:r>
          </w:p>
        </w:tc>
        <w:tc>
          <w:tcPr>
            <w:tcW w:w="960" w:type="dxa"/>
            <w:hideMark/>
          </w:tcPr>
          <w:p w14:paraId="6BBB648C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1(3)</w:t>
            </w:r>
          </w:p>
        </w:tc>
        <w:tc>
          <w:tcPr>
            <w:tcW w:w="2607" w:type="dxa"/>
          </w:tcPr>
          <w:p w14:paraId="509C00EC" w14:textId="2C73F1A2" w:rsidR="003D407E" w:rsidRPr="00A9255D" w:rsidRDefault="003D407E" w:rsidP="00A9255D">
            <w:pPr>
              <w:rPr>
                <w:lang w:val="en-AU"/>
              </w:rPr>
            </w:pPr>
            <w:r w:rsidRPr="003D407E">
              <w:rPr>
                <w:lang w:val="en-AU"/>
              </w:rPr>
              <w:t>Upper middle income</w:t>
            </w:r>
          </w:p>
        </w:tc>
        <w:tc>
          <w:tcPr>
            <w:tcW w:w="4111" w:type="dxa"/>
            <w:hideMark/>
          </w:tcPr>
          <w:p w14:paraId="0F0D4F84" w14:textId="142AFF9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Publicly funded basic medical insurance</w:t>
            </w:r>
          </w:p>
        </w:tc>
      </w:tr>
      <w:tr w:rsidR="003D407E" w:rsidRPr="00A9255D" w14:paraId="18A44FC7" w14:textId="77777777" w:rsidTr="003D407E">
        <w:trPr>
          <w:trHeight w:val="270"/>
        </w:trPr>
        <w:tc>
          <w:tcPr>
            <w:tcW w:w="1820" w:type="dxa"/>
            <w:hideMark/>
          </w:tcPr>
          <w:p w14:paraId="5D3FCBA6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Egypt</w:t>
            </w:r>
          </w:p>
        </w:tc>
        <w:tc>
          <w:tcPr>
            <w:tcW w:w="960" w:type="dxa"/>
            <w:hideMark/>
          </w:tcPr>
          <w:p w14:paraId="73749204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1(3)</w:t>
            </w:r>
          </w:p>
        </w:tc>
        <w:tc>
          <w:tcPr>
            <w:tcW w:w="2607" w:type="dxa"/>
          </w:tcPr>
          <w:p w14:paraId="1A83719F" w14:textId="21D22E36" w:rsidR="003D407E" w:rsidRPr="00A9255D" w:rsidRDefault="003D407E" w:rsidP="00A9255D">
            <w:pPr>
              <w:rPr>
                <w:lang w:val="en-AU"/>
              </w:rPr>
            </w:pPr>
            <w:r w:rsidRPr="003D407E">
              <w:rPr>
                <w:lang w:val="en-AU"/>
              </w:rPr>
              <w:t>Upper middle income</w:t>
            </w:r>
          </w:p>
        </w:tc>
        <w:tc>
          <w:tcPr>
            <w:tcW w:w="4111" w:type="dxa"/>
            <w:hideMark/>
          </w:tcPr>
          <w:p w14:paraId="5A12A72D" w14:textId="0BDC3900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Publicly funded health care system</w:t>
            </w:r>
          </w:p>
        </w:tc>
      </w:tr>
      <w:tr w:rsidR="003D407E" w:rsidRPr="00A9255D" w14:paraId="2D07AEC0" w14:textId="77777777" w:rsidTr="003D407E">
        <w:trPr>
          <w:trHeight w:val="483"/>
        </w:trPr>
        <w:tc>
          <w:tcPr>
            <w:tcW w:w="1820" w:type="dxa"/>
            <w:hideMark/>
          </w:tcPr>
          <w:p w14:paraId="72954461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France</w:t>
            </w:r>
          </w:p>
        </w:tc>
        <w:tc>
          <w:tcPr>
            <w:tcW w:w="960" w:type="dxa"/>
            <w:hideMark/>
          </w:tcPr>
          <w:p w14:paraId="636D3B31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1(3)</w:t>
            </w:r>
          </w:p>
        </w:tc>
        <w:tc>
          <w:tcPr>
            <w:tcW w:w="2607" w:type="dxa"/>
          </w:tcPr>
          <w:p w14:paraId="0DB81D54" w14:textId="3AD2389C" w:rsidR="003D407E" w:rsidRPr="00A9255D" w:rsidRDefault="003D407E" w:rsidP="00A9255D">
            <w:pPr>
              <w:rPr>
                <w:lang w:val="en-AU"/>
              </w:rPr>
            </w:pPr>
            <w:r w:rsidRPr="003D407E">
              <w:rPr>
                <w:lang w:val="en-AU"/>
              </w:rPr>
              <w:t>High income</w:t>
            </w:r>
          </w:p>
        </w:tc>
        <w:tc>
          <w:tcPr>
            <w:tcW w:w="4111" w:type="dxa"/>
            <w:hideMark/>
          </w:tcPr>
          <w:p w14:paraId="7084ADAD" w14:textId="3FAA923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 xml:space="preserve">Mandatory statutory insurance provided by non-competitive insurers </w:t>
            </w:r>
          </w:p>
        </w:tc>
      </w:tr>
      <w:tr w:rsidR="003D407E" w:rsidRPr="00A9255D" w14:paraId="771696A0" w14:textId="77777777" w:rsidTr="003D407E">
        <w:trPr>
          <w:trHeight w:val="270"/>
        </w:trPr>
        <w:tc>
          <w:tcPr>
            <w:tcW w:w="1820" w:type="dxa"/>
            <w:hideMark/>
          </w:tcPr>
          <w:p w14:paraId="1AC7BA9E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India</w:t>
            </w:r>
          </w:p>
        </w:tc>
        <w:tc>
          <w:tcPr>
            <w:tcW w:w="960" w:type="dxa"/>
            <w:hideMark/>
          </w:tcPr>
          <w:p w14:paraId="7B4F0215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1(3)</w:t>
            </w:r>
          </w:p>
        </w:tc>
        <w:tc>
          <w:tcPr>
            <w:tcW w:w="2607" w:type="dxa"/>
          </w:tcPr>
          <w:p w14:paraId="098C5352" w14:textId="5E11A36F" w:rsidR="003D407E" w:rsidRPr="00A9255D" w:rsidRDefault="003D407E" w:rsidP="00A9255D">
            <w:pPr>
              <w:rPr>
                <w:lang w:val="en-AU"/>
              </w:rPr>
            </w:pPr>
            <w:r w:rsidRPr="003D407E">
              <w:rPr>
                <w:lang w:val="en-AU"/>
              </w:rPr>
              <w:t>Upper middle income</w:t>
            </w:r>
          </w:p>
        </w:tc>
        <w:tc>
          <w:tcPr>
            <w:tcW w:w="4111" w:type="dxa"/>
            <w:hideMark/>
          </w:tcPr>
          <w:p w14:paraId="210FD2CC" w14:textId="6B49CEB8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Publicly funded health care system</w:t>
            </w:r>
          </w:p>
        </w:tc>
      </w:tr>
      <w:tr w:rsidR="003D407E" w:rsidRPr="00A9255D" w14:paraId="2A53F6D9" w14:textId="77777777" w:rsidTr="003D407E">
        <w:trPr>
          <w:trHeight w:val="270"/>
        </w:trPr>
        <w:tc>
          <w:tcPr>
            <w:tcW w:w="1820" w:type="dxa"/>
            <w:hideMark/>
          </w:tcPr>
          <w:p w14:paraId="389D7302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Korea</w:t>
            </w:r>
          </w:p>
        </w:tc>
        <w:tc>
          <w:tcPr>
            <w:tcW w:w="960" w:type="dxa"/>
            <w:hideMark/>
          </w:tcPr>
          <w:p w14:paraId="0B51E960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1(3)</w:t>
            </w:r>
          </w:p>
        </w:tc>
        <w:tc>
          <w:tcPr>
            <w:tcW w:w="2607" w:type="dxa"/>
          </w:tcPr>
          <w:p w14:paraId="2ED3CEE0" w14:textId="0032DFB7" w:rsidR="003D407E" w:rsidRPr="00A9255D" w:rsidRDefault="003D407E" w:rsidP="00A9255D">
            <w:pPr>
              <w:rPr>
                <w:lang w:val="en-AU"/>
              </w:rPr>
            </w:pPr>
            <w:r w:rsidRPr="003D407E">
              <w:rPr>
                <w:lang w:val="en-AU"/>
              </w:rPr>
              <w:t>High income</w:t>
            </w:r>
          </w:p>
        </w:tc>
        <w:tc>
          <w:tcPr>
            <w:tcW w:w="4111" w:type="dxa"/>
            <w:hideMark/>
          </w:tcPr>
          <w:p w14:paraId="6072AC97" w14:textId="6765289C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Publicly funded health care system</w:t>
            </w:r>
          </w:p>
        </w:tc>
      </w:tr>
      <w:tr w:rsidR="003D407E" w:rsidRPr="00A9255D" w14:paraId="63A6E2B3" w14:textId="77777777" w:rsidTr="003D407E">
        <w:trPr>
          <w:trHeight w:val="270"/>
        </w:trPr>
        <w:tc>
          <w:tcPr>
            <w:tcW w:w="1820" w:type="dxa"/>
            <w:hideMark/>
          </w:tcPr>
          <w:p w14:paraId="72319C13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Mexico</w:t>
            </w:r>
          </w:p>
        </w:tc>
        <w:tc>
          <w:tcPr>
            <w:tcW w:w="960" w:type="dxa"/>
            <w:hideMark/>
          </w:tcPr>
          <w:p w14:paraId="743D7C69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1(3)</w:t>
            </w:r>
          </w:p>
        </w:tc>
        <w:tc>
          <w:tcPr>
            <w:tcW w:w="2607" w:type="dxa"/>
          </w:tcPr>
          <w:p w14:paraId="32D23CB1" w14:textId="41BA5512" w:rsidR="003D407E" w:rsidRPr="00A9255D" w:rsidRDefault="003D407E" w:rsidP="00A9255D">
            <w:pPr>
              <w:rPr>
                <w:lang w:val="en-AU"/>
              </w:rPr>
            </w:pPr>
            <w:r w:rsidRPr="003D407E">
              <w:rPr>
                <w:lang w:val="en-AU"/>
              </w:rPr>
              <w:t>Upper middle income</w:t>
            </w:r>
          </w:p>
        </w:tc>
        <w:tc>
          <w:tcPr>
            <w:tcW w:w="4111" w:type="dxa"/>
            <w:hideMark/>
          </w:tcPr>
          <w:p w14:paraId="75DABD8E" w14:textId="0EB437ED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Publicly funded health care system</w:t>
            </w:r>
          </w:p>
        </w:tc>
      </w:tr>
      <w:tr w:rsidR="003D407E" w:rsidRPr="00A9255D" w14:paraId="39EE5085" w14:textId="77777777" w:rsidTr="003D407E">
        <w:trPr>
          <w:trHeight w:val="270"/>
        </w:trPr>
        <w:tc>
          <w:tcPr>
            <w:tcW w:w="1820" w:type="dxa"/>
            <w:hideMark/>
          </w:tcPr>
          <w:p w14:paraId="1453DF72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Spain</w:t>
            </w:r>
          </w:p>
        </w:tc>
        <w:tc>
          <w:tcPr>
            <w:tcW w:w="960" w:type="dxa"/>
            <w:hideMark/>
          </w:tcPr>
          <w:p w14:paraId="70AFD9E6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1(3)</w:t>
            </w:r>
          </w:p>
        </w:tc>
        <w:tc>
          <w:tcPr>
            <w:tcW w:w="2607" w:type="dxa"/>
          </w:tcPr>
          <w:p w14:paraId="2E03A088" w14:textId="4707A8BE" w:rsidR="003D407E" w:rsidRPr="00A9255D" w:rsidRDefault="003D407E" w:rsidP="00A9255D">
            <w:pPr>
              <w:rPr>
                <w:lang w:val="en-AU"/>
              </w:rPr>
            </w:pPr>
            <w:r w:rsidRPr="003D407E">
              <w:rPr>
                <w:lang w:val="en-AU"/>
              </w:rPr>
              <w:t>High income</w:t>
            </w:r>
          </w:p>
        </w:tc>
        <w:tc>
          <w:tcPr>
            <w:tcW w:w="4111" w:type="dxa"/>
            <w:hideMark/>
          </w:tcPr>
          <w:p w14:paraId="25474351" w14:textId="466F119D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Publicly funded health care system</w:t>
            </w:r>
          </w:p>
        </w:tc>
      </w:tr>
      <w:tr w:rsidR="003D407E" w:rsidRPr="00A9255D" w14:paraId="0EE465EB" w14:textId="77777777" w:rsidTr="003D407E">
        <w:trPr>
          <w:trHeight w:val="270"/>
        </w:trPr>
        <w:tc>
          <w:tcPr>
            <w:tcW w:w="1820" w:type="dxa"/>
            <w:tcBorders>
              <w:bottom w:val="single" w:sz="4" w:space="0" w:color="auto"/>
            </w:tcBorders>
            <w:hideMark/>
          </w:tcPr>
          <w:p w14:paraId="0693CCD8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Thailan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6F263BBB" w14:textId="77777777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1(3)</w:t>
            </w:r>
          </w:p>
        </w:tc>
        <w:tc>
          <w:tcPr>
            <w:tcW w:w="2607" w:type="dxa"/>
            <w:tcBorders>
              <w:bottom w:val="single" w:sz="4" w:space="0" w:color="auto"/>
            </w:tcBorders>
          </w:tcPr>
          <w:p w14:paraId="12FA5087" w14:textId="481367AE" w:rsidR="003D407E" w:rsidRPr="00A9255D" w:rsidRDefault="003D407E" w:rsidP="00A9255D">
            <w:pPr>
              <w:rPr>
                <w:lang w:val="en-AU"/>
              </w:rPr>
            </w:pPr>
            <w:r w:rsidRPr="003D407E">
              <w:rPr>
                <w:lang w:val="en-AU"/>
              </w:rPr>
              <w:t>Upper middle incom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hideMark/>
          </w:tcPr>
          <w:p w14:paraId="28CE56CB" w14:textId="5C325BD8" w:rsidR="003D407E" w:rsidRPr="00A9255D" w:rsidRDefault="003D407E" w:rsidP="00A9255D">
            <w:pPr>
              <w:spacing w:line="259" w:lineRule="auto"/>
              <w:rPr>
                <w:lang w:val="en-AU"/>
              </w:rPr>
            </w:pPr>
            <w:r w:rsidRPr="00A9255D">
              <w:rPr>
                <w:lang w:val="en-AU"/>
              </w:rPr>
              <w:t>Publicly funded health care system</w:t>
            </w:r>
          </w:p>
        </w:tc>
      </w:tr>
    </w:tbl>
    <w:p w14:paraId="3AA7E056" w14:textId="555613B7" w:rsidR="00A9255D" w:rsidRDefault="00A9255D" w:rsidP="00982D6D"/>
    <w:p w14:paraId="623F3077" w14:textId="2D332F08" w:rsidR="00A9255D" w:rsidRDefault="00A9255D" w:rsidP="00982D6D"/>
    <w:p w14:paraId="1FA00BAB" w14:textId="77777777" w:rsidR="00A9255D" w:rsidRDefault="00A9255D" w:rsidP="00982D6D"/>
    <w:p w14:paraId="6D32B4E0" w14:textId="7470BFF5" w:rsidR="62FB9FB6" w:rsidRPr="00A9255D" w:rsidRDefault="000F172C" w:rsidP="0DDB3D15">
      <w:pPr>
        <w:rPr>
          <w:rFonts w:cstheme="minorHAnsi"/>
          <w:b/>
          <w:bCs/>
          <w:i/>
          <w:iCs/>
          <w:sz w:val="24"/>
          <w:szCs w:val="24"/>
        </w:rPr>
      </w:pPr>
      <w:bookmarkStart w:id="1" w:name="_Hlk152469228"/>
      <w:r w:rsidRPr="00A9255D">
        <w:rPr>
          <w:rFonts w:cstheme="minorHAnsi"/>
          <w:b/>
          <w:bCs/>
          <w:i/>
          <w:iCs/>
          <w:sz w:val="24"/>
          <w:szCs w:val="24"/>
        </w:rPr>
        <w:lastRenderedPageBreak/>
        <w:t xml:space="preserve">Supplementary Table </w:t>
      </w:r>
      <w:r w:rsidR="00A9255D" w:rsidRPr="00A9255D">
        <w:rPr>
          <w:rFonts w:cstheme="minorHAnsi"/>
          <w:b/>
          <w:bCs/>
          <w:i/>
          <w:iCs/>
          <w:sz w:val="24"/>
          <w:szCs w:val="24"/>
        </w:rPr>
        <w:t>3</w:t>
      </w:r>
      <w:r w:rsidRPr="00A9255D">
        <w:rPr>
          <w:rFonts w:cstheme="minorHAnsi"/>
          <w:b/>
          <w:bCs/>
          <w:i/>
          <w:iCs/>
          <w:sz w:val="24"/>
          <w:szCs w:val="24"/>
        </w:rPr>
        <w:t>: Cancer specific costs</w:t>
      </w:r>
    </w:p>
    <w:tbl>
      <w:tblPr>
        <w:tblStyle w:val="TableGridLight"/>
        <w:tblW w:w="51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1133"/>
        <w:gridCol w:w="1704"/>
        <w:gridCol w:w="1134"/>
        <w:gridCol w:w="997"/>
        <w:gridCol w:w="1272"/>
        <w:gridCol w:w="994"/>
        <w:gridCol w:w="994"/>
        <w:gridCol w:w="992"/>
        <w:gridCol w:w="992"/>
        <w:gridCol w:w="997"/>
      </w:tblGrid>
      <w:tr w:rsidR="00201455" w:rsidRPr="00594995" w14:paraId="4BE657BA" w14:textId="77777777" w:rsidTr="00DE508A">
        <w:trPr>
          <w:trHeight w:val="20"/>
        </w:trPr>
        <w:tc>
          <w:tcPr>
            <w:tcW w:w="840" w:type="pct"/>
            <w:tcBorders>
              <w:top w:val="single" w:sz="4" w:space="0" w:color="auto"/>
            </w:tcBorders>
            <w:hideMark/>
          </w:tcPr>
          <w:bookmarkEnd w:id="1"/>
          <w:p w14:paraId="1ECFDBED" w14:textId="77777777" w:rsidR="00201455" w:rsidRPr="00594995" w:rsidRDefault="00201455" w:rsidP="001F050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Study</w:t>
            </w:r>
          </w:p>
        </w:tc>
        <w:tc>
          <w:tcPr>
            <w:tcW w:w="420" w:type="pct"/>
            <w:tcBorders>
              <w:top w:val="single" w:sz="4" w:space="0" w:color="auto"/>
            </w:tcBorders>
            <w:hideMark/>
          </w:tcPr>
          <w:p w14:paraId="2734E645" w14:textId="77777777" w:rsidR="00201455" w:rsidRPr="00594995" w:rsidRDefault="00201455" w:rsidP="001F050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Country</w:t>
            </w:r>
          </w:p>
        </w:tc>
        <w:tc>
          <w:tcPr>
            <w:tcW w:w="632" w:type="pct"/>
            <w:tcBorders>
              <w:top w:val="single" w:sz="4" w:space="0" w:color="auto"/>
            </w:tcBorders>
            <w:hideMark/>
          </w:tcPr>
          <w:p w14:paraId="3372B05F" w14:textId="77777777" w:rsidR="00201455" w:rsidRPr="00594995" w:rsidRDefault="00201455" w:rsidP="001F050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Units of measure</w:t>
            </w:r>
          </w:p>
        </w:tc>
        <w:tc>
          <w:tcPr>
            <w:tcW w:w="3107" w:type="pct"/>
            <w:gridSpan w:val="8"/>
            <w:tcBorders>
              <w:top w:val="single" w:sz="4" w:space="0" w:color="auto"/>
            </w:tcBorders>
            <w:noWrap/>
            <w:hideMark/>
          </w:tcPr>
          <w:p w14:paraId="1A8A6F8E" w14:textId="358A1399" w:rsidR="00201455" w:rsidRPr="00594995" w:rsidRDefault="00201455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Health care costs by type of cancer </w:t>
            </w:r>
            <w:r w:rsidR="001F0502"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(2022</w:t>
            </w: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US Dollars)</w:t>
            </w:r>
          </w:p>
        </w:tc>
      </w:tr>
      <w:tr w:rsidR="00201455" w:rsidRPr="00594995" w14:paraId="1A35D510" w14:textId="77777777" w:rsidTr="00DE508A">
        <w:trPr>
          <w:trHeight w:val="20"/>
        </w:trPr>
        <w:tc>
          <w:tcPr>
            <w:tcW w:w="840" w:type="pct"/>
            <w:hideMark/>
          </w:tcPr>
          <w:p w14:paraId="5EC05CCD" w14:textId="77777777" w:rsidR="00201455" w:rsidRPr="00594995" w:rsidRDefault="00201455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420" w:type="pct"/>
            <w:hideMark/>
          </w:tcPr>
          <w:p w14:paraId="14B50356" w14:textId="77777777" w:rsidR="00201455" w:rsidRPr="00594995" w:rsidRDefault="00201455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632" w:type="pct"/>
            <w:hideMark/>
          </w:tcPr>
          <w:p w14:paraId="7F4DAC11" w14:textId="77777777" w:rsidR="00201455" w:rsidRPr="00594995" w:rsidRDefault="00201455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1632" w:type="pct"/>
            <w:gridSpan w:val="4"/>
            <w:tcBorders>
              <w:bottom w:val="single" w:sz="4" w:space="0" w:color="auto"/>
            </w:tcBorders>
            <w:hideMark/>
          </w:tcPr>
          <w:p w14:paraId="10D1A7CD" w14:textId="644DC525" w:rsidR="00201455" w:rsidRPr="00594995" w:rsidRDefault="00201455" w:rsidP="001F0502">
            <w:pPr>
              <w:jc w:val="center"/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0-14 years /0-19</w:t>
            </w:r>
          </w:p>
        </w:tc>
        <w:tc>
          <w:tcPr>
            <w:tcW w:w="1475" w:type="pct"/>
            <w:gridSpan w:val="4"/>
            <w:tcBorders>
              <w:bottom w:val="single" w:sz="4" w:space="0" w:color="auto"/>
            </w:tcBorders>
            <w:hideMark/>
          </w:tcPr>
          <w:p w14:paraId="1D748598" w14:textId="1AEC3863" w:rsidR="00201455" w:rsidRPr="00594995" w:rsidRDefault="00201455" w:rsidP="001F0502">
            <w:pPr>
              <w:jc w:val="center"/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15-19 years</w:t>
            </w:r>
          </w:p>
        </w:tc>
      </w:tr>
      <w:tr w:rsidR="001D56F6" w:rsidRPr="00594995" w14:paraId="166E4FF3" w14:textId="77777777" w:rsidTr="00DE508A">
        <w:trPr>
          <w:trHeight w:val="20"/>
        </w:trPr>
        <w:tc>
          <w:tcPr>
            <w:tcW w:w="840" w:type="pct"/>
            <w:tcBorders>
              <w:bottom w:val="single" w:sz="4" w:space="0" w:color="auto"/>
            </w:tcBorders>
            <w:hideMark/>
          </w:tcPr>
          <w:p w14:paraId="1E3B8D2C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  <w:hideMark/>
          </w:tcPr>
          <w:p w14:paraId="6DA399F6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  <w:hideMark/>
          </w:tcPr>
          <w:p w14:paraId="38566F6C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D6237" w14:textId="77777777" w:rsidR="00B64EF3" w:rsidRPr="00594995" w:rsidRDefault="00B64EF3" w:rsidP="001F050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Leukemia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ADCBF9" w14:textId="1B4388BD" w:rsidR="00B64EF3" w:rsidRPr="00594995" w:rsidRDefault="00B64EF3" w:rsidP="001F050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Brain / CNS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6C9D4" w14:textId="77777777" w:rsidR="00B64EF3" w:rsidRPr="00594995" w:rsidRDefault="00B64EF3" w:rsidP="001F050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Lymphoma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29909A" w14:textId="77777777" w:rsidR="00B64EF3" w:rsidRPr="00594995" w:rsidRDefault="00B64EF3" w:rsidP="001F050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Bone &amp; articular cartilag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D1B78" w14:textId="77777777" w:rsidR="00B64EF3" w:rsidRPr="00594995" w:rsidRDefault="00B64EF3" w:rsidP="001F050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Leukemia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3394EC" w14:textId="6E65E9C7" w:rsidR="00B64EF3" w:rsidRPr="00594995" w:rsidRDefault="00B64EF3" w:rsidP="001F050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Brain / CNS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502C3" w14:textId="77777777" w:rsidR="00B64EF3" w:rsidRPr="00594995" w:rsidRDefault="00B64EF3" w:rsidP="001F050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Lymphoma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A7FBA9" w14:textId="5BF0E8DF" w:rsidR="00B64EF3" w:rsidRPr="00594995" w:rsidRDefault="00B64EF3" w:rsidP="001F050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Bone </w:t>
            </w:r>
            <w:r w:rsidR="002B3254"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&amp;</w:t>
            </w: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articular cartilage</w:t>
            </w:r>
          </w:p>
        </w:tc>
      </w:tr>
      <w:tr w:rsidR="00820A3A" w:rsidRPr="00594995" w14:paraId="6CF0B0ED" w14:textId="77777777" w:rsidTr="00DE508A">
        <w:trPr>
          <w:trHeight w:val="20"/>
        </w:trPr>
        <w:tc>
          <w:tcPr>
            <w:tcW w:w="840" w:type="pct"/>
            <w:tcBorders>
              <w:top w:val="single" w:sz="4" w:space="0" w:color="auto"/>
            </w:tcBorders>
            <w:hideMark/>
          </w:tcPr>
          <w:p w14:paraId="20FDD0AE" w14:textId="10D2DD60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de </w:t>
            </w:r>
            <w:r w:rsidR="00A737D7"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Oliveira</w:t>
            </w: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 2017 </w:t>
            </w:r>
          </w:p>
        </w:tc>
        <w:tc>
          <w:tcPr>
            <w:tcW w:w="420" w:type="pct"/>
            <w:tcBorders>
              <w:top w:val="single" w:sz="4" w:space="0" w:color="auto"/>
            </w:tcBorders>
            <w:hideMark/>
          </w:tcPr>
          <w:p w14:paraId="443B6DEA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Canada</w:t>
            </w:r>
          </w:p>
        </w:tc>
        <w:tc>
          <w:tcPr>
            <w:tcW w:w="632" w:type="pct"/>
            <w:tcBorders>
              <w:top w:val="single" w:sz="4" w:space="0" w:color="auto"/>
            </w:tcBorders>
            <w:hideMark/>
          </w:tcPr>
          <w:p w14:paraId="36F48785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an total costs per weighted case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5DFFC72A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49,285</w:t>
            </w: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hideMark/>
          </w:tcPr>
          <w:p w14:paraId="38888BE5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97,332</w:t>
            </w: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hideMark/>
          </w:tcPr>
          <w:p w14:paraId="696BB0C6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01,792</w:t>
            </w:r>
          </w:p>
        </w:tc>
        <w:tc>
          <w:tcPr>
            <w:tcW w:w="369" w:type="pct"/>
            <w:tcBorders>
              <w:top w:val="single" w:sz="4" w:space="0" w:color="auto"/>
            </w:tcBorders>
            <w:hideMark/>
          </w:tcPr>
          <w:p w14:paraId="63697AF0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hideMark/>
          </w:tcPr>
          <w:p w14:paraId="609E2F50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57,029</w:t>
            </w:r>
          </w:p>
        </w:tc>
        <w:tc>
          <w:tcPr>
            <w:tcW w:w="368" w:type="pct"/>
            <w:tcBorders>
              <w:top w:val="single" w:sz="4" w:space="0" w:color="auto"/>
            </w:tcBorders>
            <w:hideMark/>
          </w:tcPr>
          <w:p w14:paraId="2F8A0002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59,859</w:t>
            </w:r>
          </w:p>
        </w:tc>
        <w:tc>
          <w:tcPr>
            <w:tcW w:w="368" w:type="pct"/>
            <w:tcBorders>
              <w:top w:val="single" w:sz="4" w:space="0" w:color="auto"/>
            </w:tcBorders>
            <w:hideMark/>
          </w:tcPr>
          <w:p w14:paraId="5C2F0E70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54,272</w:t>
            </w:r>
          </w:p>
        </w:tc>
        <w:tc>
          <w:tcPr>
            <w:tcW w:w="370" w:type="pct"/>
            <w:tcBorders>
              <w:top w:val="single" w:sz="4" w:space="0" w:color="auto"/>
            </w:tcBorders>
            <w:hideMark/>
          </w:tcPr>
          <w:p w14:paraId="1449C3FE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06,153</w:t>
            </w:r>
          </w:p>
        </w:tc>
      </w:tr>
      <w:tr w:rsidR="001D56F6" w:rsidRPr="00594995" w14:paraId="2C663DD7" w14:textId="77777777" w:rsidTr="00DE508A">
        <w:trPr>
          <w:trHeight w:val="20"/>
        </w:trPr>
        <w:tc>
          <w:tcPr>
            <w:tcW w:w="840" w:type="pct"/>
            <w:hideMark/>
          </w:tcPr>
          <w:p w14:paraId="68C06324" w14:textId="56F352F1" w:rsidR="00B64EF3" w:rsidRPr="00594995" w:rsidRDefault="00A737D7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Oliveira</w:t>
            </w:r>
            <w:r w:rsidR="00B64EF3"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 2017</w:t>
            </w:r>
          </w:p>
        </w:tc>
        <w:tc>
          <w:tcPr>
            <w:tcW w:w="420" w:type="pct"/>
            <w:hideMark/>
          </w:tcPr>
          <w:p w14:paraId="37A83D69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Canada</w:t>
            </w:r>
          </w:p>
        </w:tc>
        <w:tc>
          <w:tcPr>
            <w:tcW w:w="632" w:type="pct"/>
            <w:hideMark/>
          </w:tcPr>
          <w:p w14:paraId="4C48BD1C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an total costs per weighted case</w:t>
            </w:r>
          </w:p>
        </w:tc>
        <w:tc>
          <w:tcPr>
            <w:tcW w:w="421" w:type="pct"/>
            <w:noWrap/>
            <w:hideMark/>
          </w:tcPr>
          <w:p w14:paraId="1D8BBE74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52,533</w:t>
            </w:r>
          </w:p>
        </w:tc>
        <w:tc>
          <w:tcPr>
            <w:tcW w:w="370" w:type="pct"/>
            <w:noWrap/>
            <w:hideMark/>
          </w:tcPr>
          <w:p w14:paraId="15163578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12,443</w:t>
            </w:r>
          </w:p>
        </w:tc>
        <w:tc>
          <w:tcPr>
            <w:tcW w:w="472" w:type="pct"/>
            <w:noWrap/>
            <w:hideMark/>
          </w:tcPr>
          <w:p w14:paraId="100E0175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94,538</w:t>
            </w:r>
          </w:p>
        </w:tc>
        <w:tc>
          <w:tcPr>
            <w:tcW w:w="369" w:type="pct"/>
            <w:hideMark/>
          </w:tcPr>
          <w:p w14:paraId="045A9636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9" w:type="pct"/>
            <w:hideMark/>
          </w:tcPr>
          <w:p w14:paraId="22414BA5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66,670</w:t>
            </w:r>
          </w:p>
        </w:tc>
        <w:tc>
          <w:tcPr>
            <w:tcW w:w="368" w:type="pct"/>
            <w:noWrap/>
            <w:hideMark/>
          </w:tcPr>
          <w:p w14:paraId="3DFFAAFE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72,179</w:t>
            </w:r>
          </w:p>
        </w:tc>
        <w:tc>
          <w:tcPr>
            <w:tcW w:w="368" w:type="pct"/>
            <w:noWrap/>
            <w:hideMark/>
          </w:tcPr>
          <w:p w14:paraId="144FB901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49,890</w:t>
            </w:r>
          </w:p>
        </w:tc>
        <w:tc>
          <w:tcPr>
            <w:tcW w:w="370" w:type="pct"/>
            <w:noWrap/>
            <w:hideMark/>
          </w:tcPr>
          <w:p w14:paraId="51790FF6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18,269</w:t>
            </w:r>
          </w:p>
        </w:tc>
      </w:tr>
      <w:tr w:rsidR="00820A3A" w:rsidRPr="00594995" w14:paraId="0BED3955" w14:textId="77777777" w:rsidTr="00A737D7">
        <w:trPr>
          <w:trHeight w:val="68"/>
        </w:trPr>
        <w:tc>
          <w:tcPr>
            <w:tcW w:w="840" w:type="pct"/>
            <w:hideMark/>
          </w:tcPr>
          <w:p w14:paraId="695F230A" w14:textId="3861D584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cBride 2020 </w:t>
            </w:r>
          </w:p>
        </w:tc>
        <w:tc>
          <w:tcPr>
            <w:tcW w:w="420" w:type="pct"/>
            <w:hideMark/>
          </w:tcPr>
          <w:p w14:paraId="01D030D8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Canada (British Columbia)</w:t>
            </w:r>
          </w:p>
        </w:tc>
        <w:tc>
          <w:tcPr>
            <w:tcW w:w="632" w:type="pct"/>
            <w:hideMark/>
          </w:tcPr>
          <w:p w14:paraId="2AEE8BC3" w14:textId="3BD0A600" w:rsidR="00B64EF3" w:rsidRPr="00594995" w:rsidRDefault="00190DE5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</w:t>
            </w:r>
            <w:r w:rsidR="00B64EF3"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ean net total cost per patient</w:t>
            </w:r>
          </w:p>
        </w:tc>
        <w:tc>
          <w:tcPr>
            <w:tcW w:w="421" w:type="pct"/>
            <w:noWrap/>
            <w:hideMark/>
          </w:tcPr>
          <w:p w14:paraId="1C7481A6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03,731</w:t>
            </w:r>
          </w:p>
        </w:tc>
        <w:tc>
          <w:tcPr>
            <w:tcW w:w="370" w:type="pct"/>
            <w:noWrap/>
            <w:hideMark/>
          </w:tcPr>
          <w:p w14:paraId="3C9E8490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81,695</w:t>
            </w:r>
          </w:p>
        </w:tc>
        <w:tc>
          <w:tcPr>
            <w:tcW w:w="472" w:type="pct"/>
            <w:noWrap/>
            <w:hideMark/>
          </w:tcPr>
          <w:p w14:paraId="28505830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79,060</w:t>
            </w:r>
          </w:p>
        </w:tc>
        <w:tc>
          <w:tcPr>
            <w:tcW w:w="369" w:type="pct"/>
            <w:hideMark/>
          </w:tcPr>
          <w:p w14:paraId="2D53F50B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9" w:type="pct"/>
            <w:hideMark/>
          </w:tcPr>
          <w:p w14:paraId="08EC650A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hideMark/>
          </w:tcPr>
          <w:p w14:paraId="6FECF364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hideMark/>
          </w:tcPr>
          <w:p w14:paraId="70423D75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70" w:type="pct"/>
            <w:hideMark/>
          </w:tcPr>
          <w:p w14:paraId="383CB4B4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</w:tr>
      <w:tr w:rsidR="001D56F6" w:rsidRPr="00594995" w14:paraId="774564E1" w14:textId="77777777" w:rsidTr="00DE508A">
        <w:trPr>
          <w:trHeight w:val="20"/>
        </w:trPr>
        <w:tc>
          <w:tcPr>
            <w:tcW w:w="840" w:type="pct"/>
            <w:hideMark/>
          </w:tcPr>
          <w:p w14:paraId="26BD207C" w14:textId="025E53D3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cBride 2020 </w:t>
            </w:r>
          </w:p>
        </w:tc>
        <w:tc>
          <w:tcPr>
            <w:tcW w:w="420" w:type="pct"/>
            <w:hideMark/>
          </w:tcPr>
          <w:p w14:paraId="40940E23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Canada (Ontario)</w:t>
            </w:r>
          </w:p>
        </w:tc>
        <w:tc>
          <w:tcPr>
            <w:tcW w:w="632" w:type="pct"/>
            <w:hideMark/>
          </w:tcPr>
          <w:p w14:paraId="0AEF2D6F" w14:textId="4E7D1C86" w:rsidR="00B64EF3" w:rsidRPr="00594995" w:rsidRDefault="00190DE5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</w:t>
            </w:r>
            <w:r w:rsidR="00B64EF3"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ean net total cost per patient</w:t>
            </w:r>
          </w:p>
        </w:tc>
        <w:tc>
          <w:tcPr>
            <w:tcW w:w="421" w:type="pct"/>
            <w:noWrap/>
            <w:hideMark/>
          </w:tcPr>
          <w:p w14:paraId="14AEB133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51,269</w:t>
            </w:r>
          </w:p>
        </w:tc>
        <w:tc>
          <w:tcPr>
            <w:tcW w:w="370" w:type="pct"/>
            <w:noWrap/>
            <w:hideMark/>
          </w:tcPr>
          <w:p w14:paraId="0CD0BC02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11,406</w:t>
            </w:r>
          </w:p>
        </w:tc>
        <w:tc>
          <w:tcPr>
            <w:tcW w:w="472" w:type="pct"/>
            <w:noWrap/>
            <w:hideMark/>
          </w:tcPr>
          <w:p w14:paraId="3EC96155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93,323</w:t>
            </w:r>
          </w:p>
        </w:tc>
        <w:tc>
          <w:tcPr>
            <w:tcW w:w="369" w:type="pct"/>
            <w:hideMark/>
          </w:tcPr>
          <w:p w14:paraId="4EA7D418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9" w:type="pct"/>
            <w:hideMark/>
          </w:tcPr>
          <w:p w14:paraId="17806ADF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hideMark/>
          </w:tcPr>
          <w:p w14:paraId="3490B1CC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hideMark/>
          </w:tcPr>
          <w:p w14:paraId="2E01AF36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70" w:type="pct"/>
            <w:hideMark/>
          </w:tcPr>
          <w:p w14:paraId="11AB64C4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</w:tr>
      <w:tr w:rsidR="00820A3A" w:rsidRPr="00594995" w14:paraId="775D4CE6" w14:textId="77777777" w:rsidTr="00DE508A">
        <w:trPr>
          <w:trHeight w:val="20"/>
        </w:trPr>
        <w:tc>
          <w:tcPr>
            <w:tcW w:w="840" w:type="pct"/>
            <w:hideMark/>
          </w:tcPr>
          <w:p w14:paraId="3C3BF5FD" w14:textId="45B946DD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Chae</w:t>
            </w:r>
            <w:r w:rsidR="00A737D7"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020 </w:t>
            </w:r>
          </w:p>
        </w:tc>
        <w:tc>
          <w:tcPr>
            <w:tcW w:w="420" w:type="pct"/>
            <w:hideMark/>
          </w:tcPr>
          <w:p w14:paraId="6358B443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Korea</w:t>
            </w:r>
          </w:p>
        </w:tc>
        <w:tc>
          <w:tcPr>
            <w:tcW w:w="632" w:type="pct"/>
            <w:hideMark/>
          </w:tcPr>
          <w:p w14:paraId="5D0867DF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Mean total per person </w:t>
            </w:r>
          </w:p>
        </w:tc>
        <w:tc>
          <w:tcPr>
            <w:tcW w:w="421" w:type="pct"/>
            <w:noWrap/>
            <w:hideMark/>
          </w:tcPr>
          <w:p w14:paraId="2685C7AE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53,279</w:t>
            </w:r>
          </w:p>
        </w:tc>
        <w:tc>
          <w:tcPr>
            <w:tcW w:w="370" w:type="pct"/>
            <w:noWrap/>
            <w:hideMark/>
          </w:tcPr>
          <w:p w14:paraId="754A26BD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36,140</w:t>
            </w:r>
          </w:p>
        </w:tc>
        <w:tc>
          <w:tcPr>
            <w:tcW w:w="472" w:type="pct"/>
            <w:hideMark/>
          </w:tcPr>
          <w:p w14:paraId="38BD1A45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37,160</w:t>
            </w:r>
          </w:p>
        </w:tc>
        <w:tc>
          <w:tcPr>
            <w:tcW w:w="369" w:type="pct"/>
            <w:noWrap/>
            <w:hideMark/>
          </w:tcPr>
          <w:p w14:paraId="49A59B6A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51,865</w:t>
            </w:r>
          </w:p>
        </w:tc>
        <w:tc>
          <w:tcPr>
            <w:tcW w:w="369" w:type="pct"/>
            <w:hideMark/>
          </w:tcPr>
          <w:p w14:paraId="7147FCE2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hideMark/>
          </w:tcPr>
          <w:p w14:paraId="71BD5FF6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hideMark/>
          </w:tcPr>
          <w:p w14:paraId="091755EF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70" w:type="pct"/>
            <w:hideMark/>
          </w:tcPr>
          <w:p w14:paraId="5F486526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</w:tr>
      <w:tr w:rsidR="001D56F6" w:rsidRPr="00594995" w14:paraId="19626A31" w14:textId="77777777" w:rsidTr="00DE508A">
        <w:trPr>
          <w:trHeight w:val="20"/>
        </w:trPr>
        <w:tc>
          <w:tcPr>
            <w:tcW w:w="840" w:type="pct"/>
            <w:hideMark/>
          </w:tcPr>
          <w:p w14:paraId="515C1B8C" w14:textId="1A1409D5" w:rsidR="00B64EF3" w:rsidRPr="00594995" w:rsidRDefault="00A737D7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athan 2019</w:t>
            </w:r>
          </w:p>
        </w:tc>
        <w:tc>
          <w:tcPr>
            <w:tcW w:w="420" w:type="pct"/>
            <w:hideMark/>
          </w:tcPr>
          <w:p w14:paraId="5599BDC6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Canada</w:t>
            </w:r>
          </w:p>
        </w:tc>
        <w:tc>
          <w:tcPr>
            <w:tcW w:w="632" w:type="pct"/>
            <w:hideMark/>
          </w:tcPr>
          <w:p w14:paraId="06122EB3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dian annual total cost per person</w:t>
            </w:r>
          </w:p>
        </w:tc>
        <w:tc>
          <w:tcPr>
            <w:tcW w:w="421" w:type="pct"/>
            <w:hideMark/>
          </w:tcPr>
          <w:p w14:paraId="02962D5F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70" w:type="pct"/>
            <w:hideMark/>
          </w:tcPr>
          <w:p w14:paraId="56574CA8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472" w:type="pct"/>
            <w:hideMark/>
          </w:tcPr>
          <w:p w14:paraId="6E24BD3F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9" w:type="pct"/>
            <w:hideMark/>
          </w:tcPr>
          <w:p w14:paraId="127D002B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9" w:type="pct"/>
            <w:noWrap/>
            <w:hideMark/>
          </w:tcPr>
          <w:p w14:paraId="607C22D9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49,045</w:t>
            </w:r>
          </w:p>
        </w:tc>
        <w:tc>
          <w:tcPr>
            <w:tcW w:w="368" w:type="pct"/>
            <w:hideMark/>
          </w:tcPr>
          <w:p w14:paraId="1551C5A3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46,893</w:t>
            </w:r>
          </w:p>
        </w:tc>
        <w:tc>
          <w:tcPr>
            <w:tcW w:w="368" w:type="pct"/>
            <w:noWrap/>
            <w:hideMark/>
          </w:tcPr>
          <w:p w14:paraId="7D17B9C8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62,962</w:t>
            </w:r>
          </w:p>
        </w:tc>
        <w:tc>
          <w:tcPr>
            <w:tcW w:w="370" w:type="pct"/>
            <w:noWrap/>
            <w:hideMark/>
          </w:tcPr>
          <w:p w14:paraId="123F1702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83,419</w:t>
            </w:r>
          </w:p>
        </w:tc>
      </w:tr>
      <w:tr w:rsidR="00820A3A" w:rsidRPr="00594995" w14:paraId="5C661DF6" w14:textId="77777777" w:rsidTr="00DE508A">
        <w:trPr>
          <w:trHeight w:val="20"/>
        </w:trPr>
        <w:tc>
          <w:tcPr>
            <w:tcW w:w="840" w:type="pct"/>
            <w:hideMark/>
          </w:tcPr>
          <w:p w14:paraId="6F9091B2" w14:textId="27E7FC88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Borrescio-Higa</w:t>
            </w:r>
            <w:r w:rsidR="00A737D7"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018 </w:t>
            </w:r>
          </w:p>
        </w:tc>
        <w:tc>
          <w:tcPr>
            <w:tcW w:w="420" w:type="pct"/>
            <w:hideMark/>
          </w:tcPr>
          <w:p w14:paraId="183246D6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Chile</w:t>
            </w:r>
          </w:p>
        </w:tc>
        <w:tc>
          <w:tcPr>
            <w:tcW w:w="632" w:type="pct"/>
            <w:hideMark/>
          </w:tcPr>
          <w:p w14:paraId="5BD44C3E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verage annual medical costs in 2018</w:t>
            </w:r>
          </w:p>
        </w:tc>
        <w:tc>
          <w:tcPr>
            <w:tcW w:w="421" w:type="pct"/>
            <w:noWrap/>
            <w:hideMark/>
          </w:tcPr>
          <w:p w14:paraId="7A7DD1D1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50,133</w:t>
            </w:r>
          </w:p>
        </w:tc>
        <w:tc>
          <w:tcPr>
            <w:tcW w:w="370" w:type="pct"/>
            <w:noWrap/>
            <w:hideMark/>
          </w:tcPr>
          <w:p w14:paraId="47E74353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39,839</w:t>
            </w:r>
          </w:p>
        </w:tc>
        <w:tc>
          <w:tcPr>
            <w:tcW w:w="472" w:type="pct"/>
            <w:hideMark/>
          </w:tcPr>
          <w:p w14:paraId="0E0E9F7F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37,366</w:t>
            </w:r>
          </w:p>
        </w:tc>
        <w:tc>
          <w:tcPr>
            <w:tcW w:w="369" w:type="pct"/>
            <w:hideMark/>
          </w:tcPr>
          <w:p w14:paraId="62098488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9" w:type="pct"/>
            <w:hideMark/>
          </w:tcPr>
          <w:p w14:paraId="222E347E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hideMark/>
          </w:tcPr>
          <w:p w14:paraId="61A08C81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hideMark/>
          </w:tcPr>
          <w:p w14:paraId="673B1CAF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70" w:type="pct"/>
            <w:hideMark/>
          </w:tcPr>
          <w:p w14:paraId="61C84E06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</w:tr>
      <w:tr w:rsidR="001D56F6" w:rsidRPr="00594995" w14:paraId="13FD7146" w14:textId="77777777" w:rsidTr="00DE508A">
        <w:trPr>
          <w:trHeight w:val="20"/>
        </w:trPr>
        <w:tc>
          <w:tcPr>
            <w:tcW w:w="840" w:type="pct"/>
            <w:hideMark/>
          </w:tcPr>
          <w:p w14:paraId="549841C7" w14:textId="77777777" w:rsidR="00B64EF3" w:rsidRPr="00594995" w:rsidRDefault="00B64EF3" w:rsidP="001F050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Hospitalisation Costs</w:t>
            </w:r>
          </w:p>
        </w:tc>
        <w:tc>
          <w:tcPr>
            <w:tcW w:w="420" w:type="pct"/>
            <w:hideMark/>
          </w:tcPr>
          <w:p w14:paraId="70206035" w14:textId="77777777" w:rsidR="00B64EF3" w:rsidRPr="00594995" w:rsidRDefault="00B64EF3" w:rsidP="001F0502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32" w:type="pct"/>
            <w:hideMark/>
          </w:tcPr>
          <w:p w14:paraId="2517C731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421" w:type="pct"/>
            <w:hideMark/>
          </w:tcPr>
          <w:p w14:paraId="1C41790C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70" w:type="pct"/>
            <w:hideMark/>
          </w:tcPr>
          <w:p w14:paraId="16CD7776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472" w:type="pct"/>
            <w:hideMark/>
          </w:tcPr>
          <w:p w14:paraId="636CA2E3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9" w:type="pct"/>
            <w:hideMark/>
          </w:tcPr>
          <w:p w14:paraId="59B1C112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9" w:type="pct"/>
            <w:hideMark/>
          </w:tcPr>
          <w:p w14:paraId="1348AAE1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hideMark/>
          </w:tcPr>
          <w:p w14:paraId="65D03D52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hideMark/>
          </w:tcPr>
          <w:p w14:paraId="00CD6CDA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70" w:type="pct"/>
            <w:hideMark/>
          </w:tcPr>
          <w:p w14:paraId="63D5968C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</w:tr>
      <w:tr w:rsidR="00820A3A" w:rsidRPr="00594995" w14:paraId="692939F3" w14:textId="77777777" w:rsidTr="00DE508A">
        <w:trPr>
          <w:trHeight w:val="20"/>
        </w:trPr>
        <w:tc>
          <w:tcPr>
            <w:tcW w:w="840" w:type="pct"/>
            <w:hideMark/>
          </w:tcPr>
          <w:p w14:paraId="7CEF4565" w14:textId="5FE97A54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Soliman</w:t>
            </w:r>
            <w:r w:rsidR="00A737D7"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021 </w:t>
            </w:r>
          </w:p>
        </w:tc>
        <w:tc>
          <w:tcPr>
            <w:tcW w:w="420" w:type="pct"/>
            <w:hideMark/>
          </w:tcPr>
          <w:p w14:paraId="02463206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Egypt</w:t>
            </w:r>
          </w:p>
        </w:tc>
        <w:tc>
          <w:tcPr>
            <w:tcW w:w="632" w:type="pct"/>
            <w:hideMark/>
          </w:tcPr>
          <w:p w14:paraId="59F9CD3F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dian total costs per patient</w:t>
            </w:r>
          </w:p>
        </w:tc>
        <w:tc>
          <w:tcPr>
            <w:tcW w:w="421" w:type="pct"/>
            <w:noWrap/>
            <w:hideMark/>
          </w:tcPr>
          <w:p w14:paraId="5F43C526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25,247</w:t>
            </w:r>
          </w:p>
        </w:tc>
        <w:tc>
          <w:tcPr>
            <w:tcW w:w="370" w:type="pct"/>
            <w:hideMark/>
          </w:tcPr>
          <w:p w14:paraId="45EF3CCA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9,077</w:t>
            </w:r>
          </w:p>
        </w:tc>
        <w:tc>
          <w:tcPr>
            <w:tcW w:w="472" w:type="pct"/>
            <w:noWrap/>
            <w:hideMark/>
          </w:tcPr>
          <w:p w14:paraId="05FBE023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8,022</w:t>
            </w:r>
          </w:p>
        </w:tc>
        <w:tc>
          <w:tcPr>
            <w:tcW w:w="369" w:type="pct"/>
            <w:noWrap/>
            <w:hideMark/>
          </w:tcPr>
          <w:p w14:paraId="2AD24E85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23,690</w:t>
            </w:r>
          </w:p>
        </w:tc>
        <w:tc>
          <w:tcPr>
            <w:tcW w:w="369" w:type="pct"/>
            <w:hideMark/>
          </w:tcPr>
          <w:p w14:paraId="611B19CF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hideMark/>
          </w:tcPr>
          <w:p w14:paraId="67B9FDB4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hideMark/>
          </w:tcPr>
          <w:p w14:paraId="6546C49F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70" w:type="pct"/>
            <w:hideMark/>
          </w:tcPr>
          <w:p w14:paraId="66F1E69E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</w:tr>
      <w:tr w:rsidR="001D56F6" w:rsidRPr="00594995" w14:paraId="73E8E0A7" w14:textId="77777777" w:rsidTr="00DE508A">
        <w:trPr>
          <w:trHeight w:val="20"/>
        </w:trPr>
        <w:tc>
          <w:tcPr>
            <w:tcW w:w="840" w:type="pct"/>
            <w:tcBorders>
              <w:bottom w:val="single" w:sz="4" w:space="0" w:color="auto"/>
            </w:tcBorders>
            <w:hideMark/>
          </w:tcPr>
          <w:p w14:paraId="6DA11776" w14:textId="01321B51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Tan</w:t>
            </w:r>
            <w:r w:rsidR="00A737D7"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022 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hideMark/>
          </w:tcPr>
          <w:p w14:paraId="580DF131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ustralia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hideMark/>
          </w:tcPr>
          <w:p w14:paraId="29EAD139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mean annual total cost per patient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noWrap/>
            <w:hideMark/>
          </w:tcPr>
          <w:p w14:paraId="30694B2E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101,920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hideMark/>
          </w:tcPr>
          <w:p w14:paraId="5275E486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89,138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hideMark/>
          </w:tcPr>
          <w:p w14:paraId="0FCCC718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82,932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hideMark/>
          </w:tcPr>
          <w:p w14:paraId="3DFE921A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$99,391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hideMark/>
          </w:tcPr>
          <w:p w14:paraId="6A37B3A1" w14:textId="77777777" w:rsidR="00B64EF3" w:rsidRPr="00594995" w:rsidRDefault="00B64EF3" w:rsidP="001F050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hideMark/>
          </w:tcPr>
          <w:p w14:paraId="75F30C90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hideMark/>
          </w:tcPr>
          <w:p w14:paraId="0835F1CB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hideMark/>
          </w:tcPr>
          <w:p w14:paraId="1889A76E" w14:textId="77777777" w:rsidR="00B64EF3" w:rsidRPr="00594995" w:rsidRDefault="00B64EF3" w:rsidP="001F0502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</w:p>
        </w:tc>
      </w:tr>
    </w:tbl>
    <w:p w14:paraId="735A952C" w14:textId="77777777" w:rsidR="008C3848" w:rsidRPr="00594995" w:rsidRDefault="008C3848" w:rsidP="0DDB3D15">
      <w:pPr>
        <w:rPr>
          <w:rFonts w:cstheme="minorHAnsi"/>
        </w:rPr>
      </w:pPr>
    </w:p>
    <w:p w14:paraId="4736BB2F" w14:textId="058FAF2F" w:rsidR="008C3848" w:rsidRPr="00594995" w:rsidRDefault="5D115C37" w:rsidP="1C3BEE07">
      <w:pPr>
        <w:rPr>
          <w:rFonts w:cstheme="minorHAnsi"/>
          <w:b/>
          <w:bCs/>
          <w:i/>
          <w:iCs/>
          <w:sz w:val="24"/>
          <w:szCs w:val="24"/>
        </w:rPr>
      </w:pPr>
      <w:r w:rsidRPr="00594995">
        <w:rPr>
          <w:rFonts w:cstheme="minorHAnsi"/>
          <w:i/>
          <w:iCs/>
          <w:sz w:val="24"/>
          <w:szCs w:val="24"/>
        </w:rPr>
        <w:t>S</w:t>
      </w:r>
      <w:r w:rsidRPr="00594995">
        <w:rPr>
          <w:rFonts w:cstheme="minorHAnsi"/>
          <w:b/>
          <w:bCs/>
          <w:i/>
          <w:iCs/>
          <w:sz w:val="24"/>
          <w:szCs w:val="24"/>
        </w:rPr>
        <w:t xml:space="preserve">upplementary Table </w:t>
      </w:r>
      <w:r w:rsidR="00A9255D">
        <w:rPr>
          <w:rFonts w:cstheme="minorHAnsi"/>
          <w:b/>
          <w:bCs/>
          <w:i/>
          <w:iCs/>
          <w:sz w:val="24"/>
          <w:szCs w:val="24"/>
        </w:rPr>
        <w:t>4</w:t>
      </w:r>
      <w:r w:rsidRPr="00594995">
        <w:rPr>
          <w:rFonts w:cstheme="minorHAnsi"/>
          <w:b/>
          <w:bCs/>
          <w:i/>
          <w:iCs/>
          <w:sz w:val="24"/>
          <w:szCs w:val="24"/>
        </w:rPr>
        <w:t>: Hospital related costs</w:t>
      </w:r>
      <w:r w:rsidR="00897E5E" w:rsidRPr="00594995">
        <w:rPr>
          <w:rFonts w:cstheme="minorHAnsi"/>
          <w:b/>
          <w:bCs/>
          <w:i/>
          <w:iCs/>
          <w:sz w:val="24"/>
          <w:szCs w:val="24"/>
        </w:rPr>
        <w:t xml:space="preserve"> reported in selected studies</w:t>
      </w:r>
      <w:r w:rsidR="00DA576B" w:rsidRPr="00594995">
        <w:rPr>
          <w:rFonts w:cstheme="minorHAnsi"/>
          <w:b/>
          <w:bCs/>
          <w:i/>
          <w:iCs/>
          <w:sz w:val="24"/>
          <w:szCs w:val="24"/>
        </w:rPr>
        <w:t xml:space="preserve"> (in US$)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1769"/>
        <w:gridCol w:w="2299"/>
        <w:gridCol w:w="2507"/>
      </w:tblGrid>
      <w:tr w:rsidR="00C47A05" w:rsidRPr="00885EE2" w14:paraId="3CA0E916" w14:textId="77777777" w:rsidTr="00B448CC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723336" w14:textId="77777777" w:rsidR="00C47A05" w:rsidRPr="00885EE2" w:rsidRDefault="00C47A05" w:rsidP="001A549F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23675F" w14:textId="40E514F8" w:rsidR="00C47A05" w:rsidRPr="00885EE2" w:rsidRDefault="00C47A05" w:rsidP="001A549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Total medical co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132AA" w14:textId="68E70550" w:rsidR="00C47A05" w:rsidRPr="00885EE2" w:rsidRDefault="00C47A05" w:rsidP="001A549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Hospital use related co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718FA8" w14:textId="0BB60342" w:rsidR="00C47A05" w:rsidRPr="00885EE2" w:rsidRDefault="00C47A05" w:rsidP="001A549F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b/>
                <w:bCs/>
                <w:sz w:val="20"/>
                <w:szCs w:val="20"/>
                <w:lang w:val="en-AU"/>
              </w:rPr>
              <w:t>percentage (%) of</w:t>
            </w:r>
            <w:r w:rsidR="004F0794" w:rsidRPr="00885EE2">
              <w:rPr>
                <w:rFonts w:cstheme="minorHAnsi"/>
                <w:b/>
                <w:bCs/>
                <w:sz w:val="20"/>
                <w:szCs w:val="20"/>
                <w:lang w:val="en-AU"/>
              </w:rPr>
              <w:t xml:space="preserve"> total cost</w:t>
            </w:r>
          </w:p>
        </w:tc>
      </w:tr>
      <w:tr w:rsidR="00C47A05" w:rsidRPr="00885EE2" w14:paraId="66A4E8D6" w14:textId="77777777" w:rsidTr="00B448C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0EFCEE" w14:textId="53F59181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Bejarano-Quisoboni</w:t>
            </w:r>
            <w:r w:rsidR="00A737D7" w:rsidRPr="00885EE2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09FD45" w14:textId="17BCF95A" w:rsidR="00C47A05" w:rsidRPr="00885EE2" w:rsidRDefault="003E6783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$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4,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15A221B" w14:textId="48EF219E" w:rsidR="00C47A05" w:rsidRPr="00885EE2" w:rsidRDefault="003E6783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$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1,9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DB2199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45.1</w:t>
            </w:r>
          </w:p>
        </w:tc>
      </w:tr>
      <w:tr w:rsidR="00C47A05" w:rsidRPr="00885EE2" w14:paraId="2CED445C" w14:textId="77777777" w:rsidTr="00B448CC">
        <w:trPr>
          <w:trHeight w:val="20"/>
        </w:trPr>
        <w:tc>
          <w:tcPr>
            <w:tcW w:w="0" w:type="auto"/>
            <w:hideMark/>
          </w:tcPr>
          <w:p w14:paraId="5F8541AB" w14:textId="1A23B52D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Borrescio-Higa</w:t>
            </w:r>
            <w:r w:rsidR="00A737D7" w:rsidRPr="00885EE2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2018</w:t>
            </w:r>
          </w:p>
        </w:tc>
        <w:tc>
          <w:tcPr>
            <w:tcW w:w="0" w:type="auto"/>
            <w:hideMark/>
          </w:tcPr>
          <w:p w14:paraId="1635147E" w14:textId="11667B95" w:rsidR="00C47A05" w:rsidRPr="00885EE2" w:rsidRDefault="003E6783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$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32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,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287</w:t>
            </w:r>
          </w:p>
        </w:tc>
        <w:tc>
          <w:tcPr>
            <w:tcW w:w="0" w:type="auto"/>
            <w:hideMark/>
          </w:tcPr>
          <w:p w14:paraId="2FED8BA2" w14:textId="08640F1D" w:rsidR="00C47A05" w:rsidRPr="00885EE2" w:rsidRDefault="003E6783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$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29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,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888</w:t>
            </w:r>
          </w:p>
        </w:tc>
        <w:tc>
          <w:tcPr>
            <w:tcW w:w="0" w:type="auto"/>
            <w:hideMark/>
          </w:tcPr>
          <w:p w14:paraId="471287B7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92.6</w:t>
            </w:r>
          </w:p>
        </w:tc>
      </w:tr>
      <w:tr w:rsidR="00C47A05" w:rsidRPr="00885EE2" w14:paraId="4BA6BE88" w14:textId="77777777" w:rsidTr="00B448CC">
        <w:trPr>
          <w:trHeight w:val="20"/>
        </w:trPr>
        <w:tc>
          <w:tcPr>
            <w:tcW w:w="0" w:type="auto"/>
            <w:hideMark/>
          </w:tcPr>
          <w:p w14:paraId="25643ED6" w14:textId="02E895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lastRenderedPageBreak/>
              <w:t>Chae</w:t>
            </w:r>
            <w:r w:rsidR="00A737D7" w:rsidRPr="00885EE2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2020</w:t>
            </w:r>
          </w:p>
        </w:tc>
        <w:tc>
          <w:tcPr>
            <w:tcW w:w="0" w:type="auto"/>
            <w:hideMark/>
          </w:tcPr>
          <w:p w14:paraId="11CB612D" w14:textId="6705AEFE" w:rsidR="00C47A05" w:rsidRPr="00885EE2" w:rsidRDefault="004F0794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$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36,799</w:t>
            </w:r>
          </w:p>
        </w:tc>
        <w:tc>
          <w:tcPr>
            <w:tcW w:w="0" w:type="auto"/>
            <w:hideMark/>
          </w:tcPr>
          <w:p w14:paraId="525A25CE" w14:textId="73B47FA5" w:rsidR="00C47A05" w:rsidRPr="00885EE2" w:rsidRDefault="004F0794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$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28,321</w:t>
            </w:r>
          </w:p>
        </w:tc>
        <w:tc>
          <w:tcPr>
            <w:tcW w:w="0" w:type="auto"/>
            <w:hideMark/>
          </w:tcPr>
          <w:p w14:paraId="67693F1A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77.0</w:t>
            </w:r>
          </w:p>
        </w:tc>
      </w:tr>
      <w:tr w:rsidR="00C47A05" w:rsidRPr="00885EE2" w14:paraId="30702BAE" w14:textId="77777777" w:rsidTr="00B448CC">
        <w:trPr>
          <w:trHeight w:val="20"/>
        </w:trPr>
        <w:tc>
          <w:tcPr>
            <w:tcW w:w="0" w:type="auto"/>
            <w:hideMark/>
          </w:tcPr>
          <w:p w14:paraId="56E84B6F" w14:textId="124DF925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de Oliveira</w:t>
            </w:r>
            <w:r w:rsidR="00A737D7" w:rsidRPr="00885EE2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2017</w:t>
            </w:r>
          </w:p>
        </w:tc>
        <w:tc>
          <w:tcPr>
            <w:tcW w:w="0" w:type="auto"/>
            <w:hideMark/>
          </w:tcPr>
          <w:p w14:paraId="28A2CDF9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 xml:space="preserve">$173,202 </w:t>
            </w:r>
          </w:p>
        </w:tc>
        <w:tc>
          <w:tcPr>
            <w:tcW w:w="0" w:type="auto"/>
            <w:hideMark/>
          </w:tcPr>
          <w:p w14:paraId="77275567" w14:textId="3D8007B5" w:rsidR="00C47A05" w:rsidRPr="00885EE2" w:rsidRDefault="004F0794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$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143,762</w:t>
            </w:r>
          </w:p>
        </w:tc>
        <w:tc>
          <w:tcPr>
            <w:tcW w:w="0" w:type="auto"/>
            <w:hideMark/>
          </w:tcPr>
          <w:p w14:paraId="3B045651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83.0</w:t>
            </w:r>
          </w:p>
        </w:tc>
      </w:tr>
      <w:tr w:rsidR="00C47A05" w:rsidRPr="00885EE2" w14:paraId="1067F1C3" w14:textId="77777777" w:rsidTr="00B448CC">
        <w:trPr>
          <w:trHeight w:val="20"/>
        </w:trPr>
        <w:tc>
          <w:tcPr>
            <w:tcW w:w="0" w:type="auto"/>
            <w:hideMark/>
          </w:tcPr>
          <w:p w14:paraId="5A488C46" w14:textId="4557D003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Oliveira</w:t>
            </w:r>
            <w:r w:rsidR="00A737D7" w:rsidRPr="00885EE2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2017</w:t>
            </w:r>
          </w:p>
        </w:tc>
        <w:tc>
          <w:tcPr>
            <w:tcW w:w="0" w:type="auto"/>
            <w:hideMark/>
          </w:tcPr>
          <w:p w14:paraId="2C3A4002" w14:textId="7C5FA84F" w:rsidR="00C47A05" w:rsidRPr="00885EE2" w:rsidRDefault="004F0794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$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139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,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453</w:t>
            </w:r>
          </w:p>
        </w:tc>
        <w:tc>
          <w:tcPr>
            <w:tcW w:w="0" w:type="auto"/>
            <w:hideMark/>
          </w:tcPr>
          <w:p w14:paraId="5B9E1076" w14:textId="720071F5" w:rsidR="00C47A05" w:rsidRPr="00885EE2" w:rsidRDefault="004F0794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$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106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,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660</w:t>
            </w:r>
          </w:p>
        </w:tc>
        <w:tc>
          <w:tcPr>
            <w:tcW w:w="0" w:type="auto"/>
            <w:hideMark/>
          </w:tcPr>
          <w:p w14:paraId="59EA666B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76.5</w:t>
            </w:r>
          </w:p>
        </w:tc>
      </w:tr>
      <w:tr w:rsidR="00C47A05" w:rsidRPr="00885EE2" w14:paraId="0E8FFC21" w14:textId="77777777" w:rsidTr="00B448CC">
        <w:trPr>
          <w:trHeight w:val="20"/>
        </w:trPr>
        <w:tc>
          <w:tcPr>
            <w:tcW w:w="0" w:type="auto"/>
            <w:hideMark/>
          </w:tcPr>
          <w:p w14:paraId="7EB285FA" w14:textId="536045E4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Gupta</w:t>
            </w:r>
            <w:r w:rsidR="00A737D7" w:rsidRPr="00885EE2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2021</w:t>
            </w:r>
          </w:p>
        </w:tc>
        <w:tc>
          <w:tcPr>
            <w:tcW w:w="0" w:type="auto"/>
            <w:hideMark/>
          </w:tcPr>
          <w:p w14:paraId="21CAB43E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 xml:space="preserve">$238,800 </w:t>
            </w:r>
          </w:p>
        </w:tc>
        <w:tc>
          <w:tcPr>
            <w:tcW w:w="0" w:type="auto"/>
            <w:hideMark/>
          </w:tcPr>
          <w:p w14:paraId="3597B452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 xml:space="preserve">$117,800 </w:t>
            </w:r>
          </w:p>
        </w:tc>
        <w:tc>
          <w:tcPr>
            <w:tcW w:w="0" w:type="auto"/>
            <w:hideMark/>
          </w:tcPr>
          <w:p w14:paraId="17ED883B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49.3</w:t>
            </w:r>
          </w:p>
        </w:tc>
      </w:tr>
      <w:tr w:rsidR="00C47A05" w:rsidRPr="00885EE2" w14:paraId="0F446400" w14:textId="77777777" w:rsidTr="00B448CC">
        <w:trPr>
          <w:trHeight w:val="20"/>
        </w:trPr>
        <w:tc>
          <w:tcPr>
            <w:tcW w:w="0" w:type="auto"/>
            <w:hideMark/>
          </w:tcPr>
          <w:p w14:paraId="44C83669" w14:textId="728F51A0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McBride</w:t>
            </w:r>
            <w:r w:rsidR="00A737D7" w:rsidRPr="00885EE2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2020</w:t>
            </w:r>
          </w:p>
        </w:tc>
        <w:tc>
          <w:tcPr>
            <w:tcW w:w="0" w:type="auto"/>
            <w:hideMark/>
          </w:tcPr>
          <w:p w14:paraId="4FDC2B5E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 xml:space="preserve">$138,161 </w:t>
            </w:r>
          </w:p>
        </w:tc>
        <w:tc>
          <w:tcPr>
            <w:tcW w:w="0" w:type="auto"/>
            <w:hideMark/>
          </w:tcPr>
          <w:p w14:paraId="477CD84F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 xml:space="preserve">$106,660 </w:t>
            </w:r>
          </w:p>
        </w:tc>
        <w:tc>
          <w:tcPr>
            <w:tcW w:w="0" w:type="auto"/>
            <w:hideMark/>
          </w:tcPr>
          <w:p w14:paraId="1B831835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77.2</w:t>
            </w:r>
          </w:p>
        </w:tc>
      </w:tr>
      <w:tr w:rsidR="00C47A05" w:rsidRPr="00885EE2" w14:paraId="08DBD57E" w14:textId="77777777" w:rsidTr="00B448CC">
        <w:trPr>
          <w:trHeight w:val="20"/>
        </w:trPr>
        <w:tc>
          <w:tcPr>
            <w:tcW w:w="0" w:type="auto"/>
            <w:hideMark/>
          </w:tcPr>
          <w:p w14:paraId="4DBD170F" w14:textId="07756A5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McGrady</w:t>
            </w:r>
            <w:r w:rsidR="00A737D7" w:rsidRPr="00885EE2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2017</w:t>
            </w:r>
          </w:p>
        </w:tc>
        <w:tc>
          <w:tcPr>
            <w:tcW w:w="0" w:type="auto"/>
            <w:hideMark/>
          </w:tcPr>
          <w:p w14:paraId="6A2A8A17" w14:textId="7CC8C712" w:rsidR="00C47A05" w:rsidRPr="00885EE2" w:rsidRDefault="004F0794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$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384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,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464</w:t>
            </w:r>
          </w:p>
        </w:tc>
        <w:tc>
          <w:tcPr>
            <w:tcW w:w="0" w:type="auto"/>
            <w:hideMark/>
          </w:tcPr>
          <w:p w14:paraId="1844DB29" w14:textId="1620B765" w:rsidR="00C47A05" w:rsidRPr="00885EE2" w:rsidRDefault="004F0794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$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310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,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799</w:t>
            </w:r>
          </w:p>
        </w:tc>
        <w:tc>
          <w:tcPr>
            <w:tcW w:w="0" w:type="auto"/>
            <w:hideMark/>
          </w:tcPr>
          <w:p w14:paraId="24987C0D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80.8</w:t>
            </w:r>
          </w:p>
        </w:tc>
      </w:tr>
      <w:tr w:rsidR="00C47A05" w:rsidRPr="00885EE2" w14:paraId="35C327B8" w14:textId="77777777" w:rsidTr="00B448CC">
        <w:trPr>
          <w:trHeight w:val="20"/>
        </w:trPr>
        <w:tc>
          <w:tcPr>
            <w:tcW w:w="0" w:type="auto"/>
            <w:hideMark/>
          </w:tcPr>
          <w:p w14:paraId="749A0349" w14:textId="2A02F828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Mueller</w:t>
            </w:r>
            <w:r w:rsidR="00A737D7" w:rsidRPr="00885EE2">
              <w:rPr>
                <w:rFonts w:cstheme="minorHAnsi"/>
                <w:sz w:val="20"/>
                <w:szCs w:val="20"/>
                <w:lang w:val="en-AU"/>
              </w:rPr>
              <w:t xml:space="preserve"> 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2017</w:t>
            </w:r>
          </w:p>
        </w:tc>
        <w:tc>
          <w:tcPr>
            <w:tcW w:w="0" w:type="auto"/>
            <w:hideMark/>
          </w:tcPr>
          <w:p w14:paraId="537CF06B" w14:textId="3D89FECA" w:rsidR="00C47A05" w:rsidRPr="00885EE2" w:rsidRDefault="004F0794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$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1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,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930</w:t>
            </w:r>
          </w:p>
        </w:tc>
        <w:tc>
          <w:tcPr>
            <w:tcW w:w="0" w:type="auto"/>
            <w:hideMark/>
          </w:tcPr>
          <w:p w14:paraId="1A2F8E22" w14:textId="00286D0B" w:rsidR="00C47A05" w:rsidRPr="00885EE2" w:rsidRDefault="004F0794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$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1</w:t>
            </w:r>
            <w:r w:rsidRPr="00885EE2">
              <w:rPr>
                <w:rFonts w:cstheme="minorHAnsi"/>
                <w:sz w:val="20"/>
                <w:szCs w:val="20"/>
                <w:lang w:val="en-AU"/>
              </w:rPr>
              <w:t>,</w:t>
            </w:r>
            <w:r w:rsidR="00C47A05" w:rsidRPr="00885EE2">
              <w:rPr>
                <w:rFonts w:cstheme="minorHAnsi"/>
                <w:sz w:val="20"/>
                <w:szCs w:val="20"/>
                <w:lang w:val="en-AU"/>
              </w:rPr>
              <w:t>010</w:t>
            </w:r>
          </w:p>
        </w:tc>
        <w:tc>
          <w:tcPr>
            <w:tcW w:w="0" w:type="auto"/>
            <w:hideMark/>
          </w:tcPr>
          <w:p w14:paraId="2D6C7B4E" w14:textId="77777777" w:rsidR="00C47A05" w:rsidRPr="00885EE2" w:rsidRDefault="00C47A05" w:rsidP="001A549F">
            <w:pPr>
              <w:spacing w:after="160" w:line="259" w:lineRule="auto"/>
              <w:rPr>
                <w:rFonts w:cstheme="minorHAnsi"/>
                <w:sz w:val="20"/>
                <w:szCs w:val="20"/>
                <w:lang w:val="en-AU"/>
              </w:rPr>
            </w:pPr>
            <w:r w:rsidRPr="00885EE2">
              <w:rPr>
                <w:rFonts w:cstheme="minorHAnsi"/>
                <w:sz w:val="20"/>
                <w:szCs w:val="20"/>
                <w:lang w:val="en-AU"/>
              </w:rPr>
              <w:t>52.3</w:t>
            </w:r>
          </w:p>
        </w:tc>
      </w:tr>
    </w:tbl>
    <w:p w14:paraId="4AE80DB7" w14:textId="77777777" w:rsidR="00342610" w:rsidRPr="00594995" w:rsidRDefault="00342610" w:rsidP="000F172C">
      <w:pPr>
        <w:rPr>
          <w:rFonts w:cstheme="minorHAnsi"/>
          <w:sz w:val="24"/>
          <w:szCs w:val="24"/>
        </w:rPr>
      </w:pPr>
    </w:p>
    <w:p w14:paraId="6BEEFD6F" w14:textId="77777777" w:rsidR="00B85A1A" w:rsidRPr="00594995" w:rsidRDefault="00B85A1A" w:rsidP="000F172C">
      <w:pPr>
        <w:rPr>
          <w:rFonts w:cstheme="minorHAnsi"/>
          <w:sz w:val="24"/>
          <w:szCs w:val="24"/>
        </w:rPr>
      </w:pPr>
    </w:p>
    <w:p w14:paraId="4B4503E6" w14:textId="77777777" w:rsidR="00B85A1A" w:rsidRPr="00594995" w:rsidRDefault="00B85A1A" w:rsidP="000F172C">
      <w:pPr>
        <w:rPr>
          <w:rFonts w:cstheme="minorHAnsi"/>
          <w:sz w:val="24"/>
          <w:szCs w:val="24"/>
        </w:rPr>
      </w:pPr>
    </w:p>
    <w:p w14:paraId="6FCCCF35" w14:textId="61578D79" w:rsidR="000F172C" w:rsidRPr="00594995" w:rsidRDefault="5D115C37" w:rsidP="1C3BEE07">
      <w:pPr>
        <w:rPr>
          <w:rFonts w:cstheme="minorHAnsi"/>
          <w:b/>
          <w:bCs/>
          <w:i/>
          <w:iCs/>
          <w:sz w:val="24"/>
          <w:szCs w:val="24"/>
        </w:rPr>
      </w:pPr>
      <w:r w:rsidRPr="00594995">
        <w:rPr>
          <w:rFonts w:cstheme="minorHAnsi"/>
          <w:b/>
          <w:bCs/>
          <w:i/>
          <w:iCs/>
          <w:sz w:val="24"/>
          <w:szCs w:val="24"/>
        </w:rPr>
        <w:t xml:space="preserve">Supplementary Table </w:t>
      </w:r>
      <w:r w:rsidR="00A9255D">
        <w:rPr>
          <w:rFonts w:cstheme="minorHAnsi"/>
          <w:b/>
          <w:bCs/>
          <w:i/>
          <w:iCs/>
          <w:sz w:val="24"/>
          <w:szCs w:val="24"/>
        </w:rPr>
        <w:t>5</w:t>
      </w:r>
      <w:r w:rsidRPr="00594995">
        <w:rPr>
          <w:rFonts w:cstheme="minorHAnsi"/>
          <w:b/>
          <w:bCs/>
          <w:i/>
          <w:iCs/>
          <w:sz w:val="24"/>
          <w:szCs w:val="24"/>
        </w:rPr>
        <w:t>: Type of cost</w:t>
      </w:r>
      <w:r w:rsidR="00CE59F7" w:rsidRPr="00594995">
        <w:rPr>
          <w:rFonts w:cstheme="minorHAnsi"/>
          <w:b/>
          <w:bCs/>
          <w:i/>
          <w:iCs/>
          <w:sz w:val="24"/>
          <w:szCs w:val="24"/>
        </w:rPr>
        <w:t xml:space="preserve"> reported in N=30 included studies</w:t>
      </w:r>
    </w:p>
    <w:tbl>
      <w:tblPr>
        <w:tblStyle w:val="TableGridLight"/>
        <w:tblW w:w="5564" w:type="pct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612"/>
        <w:gridCol w:w="574"/>
        <w:gridCol w:w="528"/>
        <w:gridCol w:w="611"/>
        <w:gridCol w:w="611"/>
        <w:gridCol w:w="738"/>
        <w:gridCol w:w="710"/>
        <w:gridCol w:w="565"/>
        <w:gridCol w:w="932"/>
        <w:gridCol w:w="649"/>
        <w:gridCol w:w="568"/>
        <w:gridCol w:w="568"/>
        <w:gridCol w:w="730"/>
        <w:gridCol w:w="557"/>
        <w:gridCol w:w="560"/>
        <w:gridCol w:w="848"/>
        <w:gridCol w:w="943"/>
        <w:gridCol w:w="712"/>
        <w:gridCol w:w="845"/>
      </w:tblGrid>
      <w:tr w:rsidR="00114B15" w:rsidRPr="00594995" w14:paraId="0035F3E6" w14:textId="77777777" w:rsidTr="009954D7">
        <w:trPr>
          <w:trHeight w:val="20"/>
        </w:trPr>
        <w:tc>
          <w:tcPr>
            <w:tcW w:w="541" w:type="pct"/>
            <w:tcBorders>
              <w:top w:val="single" w:sz="4" w:space="0" w:color="auto"/>
            </w:tcBorders>
            <w:noWrap/>
            <w:hideMark/>
          </w:tcPr>
          <w:p w14:paraId="5D83181B" w14:textId="77777777" w:rsidR="002B4836" w:rsidRPr="00594995" w:rsidRDefault="002B4836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vMerge w:val="restart"/>
            <w:tcBorders>
              <w:top w:val="single" w:sz="4" w:space="0" w:color="auto"/>
            </w:tcBorders>
            <w:hideMark/>
          </w:tcPr>
          <w:p w14:paraId="0940AF56" w14:textId="62FB4008" w:rsidR="002B4836" w:rsidRPr="00594995" w:rsidRDefault="002B4836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Total medical costs </w:t>
            </w:r>
          </w:p>
        </w:tc>
        <w:tc>
          <w:tcPr>
            <w:tcW w:w="2248" w:type="pct"/>
            <w:gridSpan w:val="10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FAE393" w14:textId="0F4E4DA7" w:rsidR="002B4836" w:rsidRPr="00594995" w:rsidRDefault="002B4836" w:rsidP="00D974F8">
            <w:pPr>
              <w:jc w:val="center"/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AU" w:eastAsia="en-AU"/>
              </w:rPr>
              <w:t>Hospitalisation</w:t>
            </w:r>
          </w:p>
        </w:tc>
        <w:tc>
          <w:tcPr>
            <w:tcW w:w="19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BF95C95" w14:textId="26A692B7" w:rsidR="002B4836" w:rsidRPr="00594995" w:rsidRDefault="002B4836" w:rsidP="008C6E8C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Out of pocket </w:t>
            </w:r>
          </w:p>
        </w:tc>
        <w:tc>
          <w:tcPr>
            <w:tcW w:w="934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9716B8" w14:textId="4AEFC6A5" w:rsidR="002B4836" w:rsidRPr="00594995" w:rsidRDefault="002B4836" w:rsidP="004847C3">
            <w:pPr>
              <w:jc w:val="center"/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AU" w:eastAsia="en-AU"/>
              </w:rPr>
              <w:t>Treatment specific costs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hideMark/>
          </w:tcPr>
          <w:p w14:paraId="5F4F570D" w14:textId="468D0B5D" w:rsidR="002B4836" w:rsidRPr="00594995" w:rsidRDefault="002B4836" w:rsidP="004847C3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Personnel </w:t>
            </w:r>
          </w:p>
        </w:tc>
        <w:tc>
          <w:tcPr>
            <w:tcW w:w="247" w:type="pct"/>
            <w:vMerge w:val="restart"/>
            <w:tcBorders>
              <w:top w:val="single" w:sz="4" w:space="0" w:color="auto"/>
            </w:tcBorders>
            <w:hideMark/>
          </w:tcPr>
          <w:p w14:paraId="01CB6F22" w14:textId="114F5B8E" w:rsidR="002B4836" w:rsidRPr="00594995" w:rsidRDefault="002B4836" w:rsidP="008C6E8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cstheme="minorHAnsi"/>
                <w:sz w:val="18"/>
                <w:szCs w:val="18"/>
              </w:rPr>
              <w:t xml:space="preserve">Indirect </w:t>
            </w:r>
          </w:p>
        </w:tc>
        <w:tc>
          <w:tcPr>
            <w:tcW w:w="294" w:type="pct"/>
            <w:vMerge w:val="restart"/>
            <w:tcBorders>
              <w:top w:val="single" w:sz="4" w:space="0" w:color="auto"/>
            </w:tcBorders>
            <w:hideMark/>
          </w:tcPr>
          <w:p w14:paraId="747323EB" w14:textId="6FFAFCF9" w:rsidR="002B4836" w:rsidRPr="00594995" w:rsidRDefault="002B4836" w:rsidP="008C6E8C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  <w:r w:rsidRPr="00594995">
              <w:rPr>
                <w:rFonts w:cstheme="minorHAnsi"/>
                <w:sz w:val="18"/>
                <w:szCs w:val="18"/>
              </w:rPr>
              <w:t xml:space="preserve">Societal </w:t>
            </w:r>
          </w:p>
        </w:tc>
      </w:tr>
      <w:tr w:rsidR="003617EB" w:rsidRPr="00594995" w14:paraId="6FAB9655" w14:textId="77777777" w:rsidTr="009954D7">
        <w:trPr>
          <w:trHeight w:val="20"/>
        </w:trPr>
        <w:tc>
          <w:tcPr>
            <w:tcW w:w="541" w:type="pct"/>
            <w:tcBorders>
              <w:bottom w:val="single" w:sz="4" w:space="0" w:color="auto"/>
            </w:tcBorders>
            <w:hideMark/>
          </w:tcPr>
          <w:p w14:paraId="30DA7CF9" w14:textId="77777777" w:rsidR="002B4836" w:rsidRPr="00594995" w:rsidRDefault="002B4836" w:rsidP="008C6E8C">
            <w:pPr>
              <w:jc w:val="center"/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vMerge/>
            <w:tcBorders>
              <w:bottom w:val="single" w:sz="4" w:space="0" w:color="auto"/>
            </w:tcBorders>
            <w:hideMark/>
          </w:tcPr>
          <w:p w14:paraId="48F91BB3" w14:textId="2041ADF6" w:rsidR="002B4836" w:rsidRPr="00594995" w:rsidRDefault="002B4836" w:rsidP="008C6E8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A86F95" w14:textId="77777777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General Hospital use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CD5A88" w14:textId="77777777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Out patient 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16DE1C" w14:textId="77777777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Inpatient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53B5AF" w14:textId="77777777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Intensive care unit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6DC86D" w14:textId="77777777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Emergency department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AECCE0" w14:textId="004BD58B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Diagnostic tests &amp; procedures 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66798" w14:textId="77777777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Imaging 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F1113B" w14:textId="77777777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Pharmaceuticals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2EC432" w14:textId="2A053E02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Follow-up</w:t>
            </w:r>
          </w:p>
        </w:tc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29A21B" w14:textId="24513D65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End of life </w:t>
            </w:r>
          </w:p>
        </w:tc>
        <w:tc>
          <w:tcPr>
            <w:tcW w:w="197" w:type="pct"/>
            <w:vMerge/>
            <w:tcBorders>
              <w:bottom w:val="single" w:sz="4" w:space="0" w:color="auto"/>
            </w:tcBorders>
            <w:hideMark/>
          </w:tcPr>
          <w:p w14:paraId="1F3CCDE3" w14:textId="14FCA49C" w:rsidR="002B4836" w:rsidRPr="00594995" w:rsidRDefault="002B4836" w:rsidP="008C6E8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B33C7A" w14:textId="77777777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Chemotherapy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240B4E" w14:textId="4FE18DA8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Surgical 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D29A43" w14:textId="77777777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Home care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74B788" w14:textId="77777777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Radiation therapy</w:t>
            </w: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hideMark/>
          </w:tcPr>
          <w:p w14:paraId="10B1C948" w14:textId="77777777" w:rsidR="002B4836" w:rsidRPr="00594995" w:rsidRDefault="002B4836" w:rsidP="008C6E8C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vMerge/>
            <w:tcBorders>
              <w:bottom w:val="single" w:sz="4" w:space="0" w:color="auto"/>
            </w:tcBorders>
            <w:hideMark/>
          </w:tcPr>
          <w:p w14:paraId="0F837FB7" w14:textId="14B7C5B9" w:rsidR="002B4836" w:rsidRPr="00594995" w:rsidRDefault="002B4836" w:rsidP="008C6E8C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hideMark/>
          </w:tcPr>
          <w:p w14:paraId="42C73791" w14:textId="28A470A1" w:rsidR="002B4836" w:rsidRPr="00594995" w:rsidRDefault="002B4836" w:rsidP="008C6E8C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67E7527A" w14:textId="77777777" w:rsidTr="009954D7">
        <w:trPr>
          <w:trHeight w:val="20"/>
        </w:trPr>
        <w:tc>
          <w:tcPr>
            <w:tcW w:w="541" w:type="pct"/>
            <w:tcBorders>
              <w:top w:val="single" w:sz="4" w:space="0" w:color="auto"/>
            </w:tcBorders>
            <w:hideMark/>
          </w:tcPr>
          <w:p w14:paraId="24B320DC" w14:textId="0A1239E1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Abdelhadi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212" w:type="pct"/>
            <w:tcBorders>
              <w:top w:val="single" w:sz="4" w:space="0" w:color="auto"/>
            </w:tcBorders>
            <w:hideMark/>
          </w:tcPr>
          <w:p w14:paraId="070053A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tcBorders>
              <w:top w:val="single" w:sz="4" w:space="0" w:color="auto"/>
            </w:tcBorders>
            <w:hideMark/>
          </w:tcPr>
          <w:p w14:paraId="32958B80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hideMark/>
          </w:tcPr>
          <w:p w14:paraId="2E158DE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hideMark/>
          </w:tcPr>
          <w:p w14:paraId="0BF2DAE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tcBorders>
              <w:top w:val="single" w:sz="4" w:space="0" w:color="auto"/>
            </w:tcBorders>
            <w:hideMark/>
          </w:tcPr>
          <w:p w14:paraId="7EC4718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hideMark/>
          </w:tcPr>
          <w:p w14:paraId="51456A2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  <w:hideMark/>
          </w:tcPr>
          <w:p w14:paraId="6F05D63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  <w:hideMark/>
          </w:tcPr>
          <w:p w14:paraId="4DF7245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hideMark/>
          </w:tcPr>
          <w:p w14:paraId="1D38FD7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hideMark/>
          </w:tcPr>
          <w:p w14:paraId="2E61518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  <w:hideMark/>
          </w:tcPr>
          <w:p w14:paraId="66811C2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  <w:hideMark/>
          </w:tcPr>
          <w:p w14:paraId="0220FC6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hideMark/>
          </w:tcPr>
          <w:p w14:paraId="467FA9C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  <w:hideMark/>
          </w:tcPr>
          <w:p w14:paraId="2AA1E1A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  <w:hideMark/>
          </w:tcPr>
          <w:p w14:paraId="1F5AE61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hideMark/>
          </w:tcPr>
          <w:p w14:paraId="7D3AB89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hideMark/>
          </w:tcPr>
          <w:p w14:paraId="50C801F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hideMark/>
          </w:tcPr>
          <w:p w14:paraId="240173C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  <w:hideMark/>
          </w:tcPr>
          <w:p w14:paraId="66C3282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12298981" w14:textId="77777777" w:rsidTr="009954D7">
        <w:trPr>
          <w:trHeight w:val="20"/>
        </w:trPr>
        <w:tc>
          <w:tcPr>
            <w:tcW w:w="541" w:type="pct"/>
            <w:hideMark/>
          </w:tcPr>
          <w:p w14:paraId="30540004" w14:textId="2E69533A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Abdelhadi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212" w:type="pct"/>
            <w:hideMark/>
          </w:tcPr>
          <w:p w14:paraId="2191704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638DDB17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541AE62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26FB8BF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1B34F52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59AE512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0F6D346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6B7FC2A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1F5AA6A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73B9355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2340BD3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05A8138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1C027B3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263CA30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7F47EF8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05BDFF8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6500383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5479072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4213F1A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1DD8B091" w14:textId="77777777" w:rsidTr="009954D7">
        <w:trPr>
          <w:trHeight w:val="20"/>
        </w:trPr>
        <w:tc>
          <w:tcPr>
            <w:tcW w:w="541" w:type="pct"/>
            <w:hideMark/>
          </w:tcPr>
          <w:p w14:paraId="5E8CCF6F" w14:textId="1E32E866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Audino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2</w:t>
            </w:r>
          </w:p>
        </w:tc>
        <w:tc>
          <w:tcPr>
            <w:tcW w:w="212" w:type="pct"/>
            <w:hideMark/>
          </w:tcPr>
          <w:p w14:paraId="5AFED0A8" w14:textId="7777777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hideMark/>
          </w:tcPr>
          <w:p w14:paraId="7C97961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5E66FBF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2FDD820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5FD343E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46E1CA1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5F11C863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6" w:type="pct"/>
            <w:hideMark/>
          </w:tcPr>
          <w:p w14:paraId="4841727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3" w:type="pct"/>
            <w:hideMark/>
          </w:tcPr>
          <w:p w14:paraId="11D19D7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5" w:type="pct"/>
            <w:hideMark/>
          </w:tcPr>
          <w:p w14:paraId="3192D4B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68F66AC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506C5F3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688E916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406D325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38316BE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5B065D0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1E2ADD8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6D809E8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7A4E031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21344B27" w14:textId="77777777" w:rsidTr="009954D7">
        <w:trPr>
          <w:trHeight w:val="20"/>
        </w:trPr>
        <w:tc>
          <w:tcPr>
            <w:tcW w:w="541" w:type="pct"/>
            <w:hideMark/>
          </w:tcPr>
          <w:p w14:paraId="1CFA7B3A" w14:textId="1B587AE6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Bejarano-Quisoboni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212" w:type="pct"/>
            <w:hideMark/>
          </w:tcPr>
          <w:p w14:paraId="50561DA9" w14:textId="7777777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hideMark/>
          </w:tcPr>
          <w:p w14:paraId="12BCC213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6E6E190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10C348B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2EC92AE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767F05D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02106FA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6" w:type="pct"/>
            <w:hideMark/>
          </w:tcPr>
          <w:p w14:paraId="4B987CC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33F8156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5" w:type="pct"/>
            <w:hideMark/>
          </w:tcPr>
          <w:p w14:paraId="4F5A9804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7" w:type="pct"/>
            <w:hideMark/>
          </w:tcPr>
          <w:p w14:paraId="6186ABB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06776D2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2EA2E51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3A3C0D4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2CD6602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37332EE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419A337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7" w:type="pct"/>
            <w:hideMark/>
          </w:tcPr>
          <w:p w14:paraId="53B66D1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94" w:type="pct"/>
            <w:hideMark/>
          </w:tcPr>
          <w:p w14:paraId="1884296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 w:rsidR="00114B15" w:rsidRPr="00594995" w14:paraId="5A9B6AC3" w14:textId="77777777" w:rsidTr="009954D7">
        <w:trPr>
          <w:trHeight w:val="20"/>
        </w:trPr>
        <w:tc>
          <w:tcPr>
            <w:tcW w:w="541" w:type="pct"/>
            <w:hideMark/>
          </w:tcPr>
          <w:p w14:paraId="6E33D3A2" w14:textId="646C4C9A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Benedict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212" w:type="pct"/>
            <w:hideMark/>
          </w:tcPr>
          <w:p w14:paraId="554ADE1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34371C7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414B70E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0636EA7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03CDB8F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063CA3A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5F5E4C8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3FAAA63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10B8722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0EFF8BD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7" w:type="pct"/>
            <w:hideMark/>
          </w:tcPr>
          <w:p w14:paraId="7CA4C33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57E22EC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1B2A919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4B20384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2E1AECC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59F98B7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55684EE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1DA7419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348B2F1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5740D75A" w14:textId="77777777" w:rsidTr="009954D7">
        <w:trPr>
          <w:trHeight w:val="20"/>
        </w:trPr>
        <w:tc>
          <w:tcPr>
            <w:tcW w:w="541" w:type="pct"/>
            <w:hideMark/>
          </w:tcPr>
          <w:p w14:paraId="175BA504" w14:textId="20D599AD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Borrescio-Higa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212" w:type="pct"/>
            <w:hideMark/>
          </w:tcPr>
          <w:p w14:paraId="31D64CB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0548EBA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59855F33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6CA2193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21AD5BB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12A38EE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27AE52E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65AFC5C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23435D4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6A5E3B8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3C1F19A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1028644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789ACEC0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65FAA45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5B7FA2E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4A99571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77AE67F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78D7566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781BA2C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26EA956F" w14:textId="77777777" w:rsidTr="009954D7">
        <w:trPr>
          <w:trHeight w:val="20"/>
        </w:trPr>
        <w:tc>
          <w:tcPr>
            <w:tcW w:w="541" w:type="pct"/>
            <w:hideMark/>
          </w:tcPr>
          <w:p w14:paraId="6D928BE8" w14:textId="128D569C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Chae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212" w:type="pct"/>
            <w:hideMark/>
          </w:tcPr>
          <w:p w14:paraId="2A0E38E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7EAA701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6B9B8264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47E6145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60A80C20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29E6076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78B619A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7D043BA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2671FAF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7DB4D81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1DD239A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24FA931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3BEA720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3" w:type="pct"/>
            <w:hideMark/>
          </w:tcPr>
          <w:p w14:paraId="2C25AD7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4" w:type="pct"/>
            <w:hideMark/>
          </w:tcPr>
          <w:p w14:paraId="3C7BB0A7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7034C00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7" w:type="pct"/>
            <w:hideMark/>
          </w:tcPr>
          <w:p w14:paraId="32B7795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43B73D2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67B1B14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6F47442F" w14:textId="77777777" w:rsidTr="009954D7">
        <w:trPr>
          <w:trHeight w:val="20"/>
        </w:trPr>
        <w:tc>
          <w:tcPr>
            <w:tcW w:w="541" w:type="pct"/>
            <w:hideMark/>
          </w:tcPr>
          <w:p w14:paraId="10739659" w14:textId="0BF8BD9B" w:rsidR="004847C3" w:rsidRPr="00594995" w:rsidRDefault="00885EE2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0449B4">
              <w:rPr>
                <w:rFonts w:eastAsia="Times New Roman" w:cstheme="minorHAnsi"/>
                <w:sz w:val="18"/>
                <w:szCs w:val="18"/>
                <w:lang w:val="en-AU" w:eastAsia="en-AU"/>
              </w:rPr>
              <w:t>Cheng Brian &amp; Wangmo</w:t>
            </w:r>
            <w:r>
              <w:rPr>
                <w:rFonts w:eastAsia="Times New Roman" w:cstheme="minorHAnsi"/>
                <w:sz w:val="18"/>
                <w:szCs w:val="18"/>
                <w:lang w:val="en-AU" w:eastAsia="en-AU"/>
              </w:rPr>
              <w:t xml:space="preserve"> </w:t>
            </w:r>
            <w:r w:rsidRPr="000449B4">
              <w:rPr>
                <w:rFonts w:eastAsia="Times New Roman" w:cstheme="minorHAnsi"/>
                <w:sz w:val="18"/>
                <w:szCs w:val="18"/>
                <w:lang w:val="en-AU" w:eastAsia="en-AU"/>
              </w:rPr>
              <w:t>2020 </w:t>
            </w:r>
          </w:p>
        </w:tc>
        <w:tc>
          <w:tcPr>
            <w:tcW w:w="212" w:type="pct"/>
            <w:hideMark/>
          </w:tcPr>
          <w:p w14:paraId="3D5B91B3" w14:textId="7777777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hideMark/>
          </w:tcPr>
          <w:p w14:paraId="7CF150C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50B59AF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6206F57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4004644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03879D3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04A5E00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6A91339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5F7595D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3D01BBA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06890D7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7" w:type="pct"/>
            <w:hideMark/>
          </w:tcPr>
          <w:p w14:paraId="52D6B4F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11E8878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20A3F0D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4C5AC3F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511DABF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7A5BABA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29D5F07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0F77501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697C8826" w14:textId="77777777" w:rsidTr="009954D7">
        <w:trPr>
          <w:trHeight w:val="20"/>
        </w:trPr>
        <w:tc>
          <w:tcPr>
            <w:tcW w:w="541" w:type="pct"/>
            <w:hideMark/>
          </w:tcPr>
          <w:p w14:paraId="1C0FBF21" w14:textId="4AC7CE0A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de Oliveira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212" w:type="pct"/>
            <w:hideMark/>
          </w:tcPr>
          <w:p w14:paraId="232418C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3AD832B6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131E397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098FAA2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677E7F4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7AE628C6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6" w:type="pct"/>
            <w:hideMark/>
          </w:tcPr>
          <w:p w14:paraId="6AB72D8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6" w:type="pct"/>
            <w:hideMark/>
          </w:tcPr>
          <w:p w14:paraId="105AD97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08560F1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5" w:type="pct"/>
            <w:hideMark/>
          </w:tcPr>
          <w:p w14:paraId="688CA84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7721D42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67D6081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1900F4F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3" w:type="pct"/>
            <w:hideMark/>
          </w:tcPr>
          <w:p w14:paraId="54C220F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3678566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94" w:type="pct"/>
            <w:hideMark/>
          </w:tcPr>
          <w:p w14:paraId="4197E57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7" w:type="pct"/>
            <w:hideMark/>
          </w:tcPr>
          <w:p w14:paraId="7B49FE1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7" w:type="pct"/>
            <w:hideMark/>
          </w:tcPr>
          <w:p w14:paraId="60A56A4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44EA3EE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06F27B98" w14:textId="77777777" w:rsidTr="009954D7">
        <w:trPr>
          <w:trHeight w:val="20"/>
        </w:trPr>
        <w:tc>
          <w:tcPr>
            <w:tcW w:w="541" w:type="pct"/>
            <w:hideMark/>
          </w:tcPr>
          <w:p w14:paraId="697FFE48" w14:textId="03E6E892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Oliveira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212" w:type="pct"/>
            <w:hideMark/>
          </w:tcPr>
          <w:p w14:paraId="6E4B003F" w14:textId="7777777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hideMark/>
          </w:tcPr>
          <w:p w14:paraId="4E5566E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3D5962B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292BF1A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15E3375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48CFC97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6" w:type="pct"/>
            <w:hideMark/>
          </w:tcPr>
          <w:p w14:paraId="6671D763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6" w:type="pct"/>
            <w:hideMark/>
          </w:tcPr>
          <w:p w14:paraId="3860F16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7A196FE7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5" w:type="pct"/>
            <w:hideMark/>
          </w:tcPr>
          <w:p w14:paraId="3CE6E44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00D17A0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7" w:type="pct"/>
            <w:hideMark/>
          </w:tcPr>
          <w:p w14:paraId="7F4405E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6FA3968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3" w:type="pct"/>
            <w:hideMark/>
          </w:tcPr>
          <w:p w14:paraId="71D2D18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3FBCCDB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94" w:type="pct"/>
            <w:hideMark/>
          </w:tcPr>
          <w:p w14:paraId="492D66D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7" w:type="pct"/>
            <w:hideMark/>
          </w:tcPr>
          <w:p w14:paraId="6DCFDD4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7" w:type="pct"/>
            <w:hideMark/>
          </w:tcPr>
          <w:p w14:paraId="5A6931C7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10A78DA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63E5E1C0" w14:textId="77777777" w:rsidTr="009954D7">
        <w:trPr>
          <w:trHeight w:val="20"/>
        </w:trPr>
        <w:tc>
          <w:tcPr>
            <w:tcW w:w="541" w:type="pct"/>
            <w:hideMark/>
          </w:tcPr>
          <w:p w14:paraId="1F7C189D" w14:textId="61805512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lastRenderedPageBreak/>
              <w:t>Ghatak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212" w:type="pct"/>
            <w:hideMark/>
          </w:tcPr>
          <w:p w14:paraId="76C900D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18316490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39EBADE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217C06C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2E1C1A0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071EE79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47A85BE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6" w:type="pct"/>
            <w:hideMark/>
          </w:tcPr>
          <w:p w14:paraId="20DAC660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03F9045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5" w:type="pct"/>
            <w:hideMark/>
          </w:tcPr>
          <w:p w14:paraId="0328C25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4DB5698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439EA15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37A1292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3CB58C9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1BE0917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11397D0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657EB74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494B20E6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94" w:type="pct"/>
            <w:hideMark/>
          </w:tcPr>
          <w:p w14:paraId="6239F12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 w:rsidR="00114B15" w:rsidRPr="00594995" w14:paraId="5993B134" w14:textId="77777777" w:rsidTr="009954D7">
        <w:trPr>
          <w:trHeight w:val="20"/>
        </w:trPr>
        <w:tc>
          <w:tcPr>
            <w:tcW w:w="541" w:type="pct"/>
            <w:hideMark/>
          </w:tcPr>
          <w:p w14:paraId="05126882" w14:textId="6F44D868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Gupta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212" w:type="pct"/>
            <w:hideMark/>
          </w:tcPr>
          <w:p w14:paraId="2E3FE9F7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64FF7F0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38B9D2C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4BD86AA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48801EE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762F1B8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0840C59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37E8215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5F5311D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10E14BA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2E1F8BD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0B43EEC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482CFD7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3" w:type="pct"/>
            <w:hideMark/>
          </w:tcPr>
          <w:p w14:paraId="0103E97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0E21298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294377C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1C56570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3754BDC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49017FE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0B1AFC74" w14:textId="77777777" w:rsidTr="009954D7">
        <w:trPr>
          <w:trHeight w:val="20"/>
        </w:trPr>
        <w:tc>
          <w:tcPr>
            <w:tcW w:w="541" w:type="pct"/>
            <w:hideMark/>
          </w:tcPr>
          <w:p w14:paraId="12020943" w14:textId="1B7C105A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Guy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4</w:t>
            </w:r>
          </w:p>
        </w:tc>
        <w:tc>
          <w:tcPr>
            <w:tcW w:w="212" w:type="pct"/>
            <w:hideMark/>
          </w:tcPr>
          <w:p w14:paraId="7329FBF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2CB5495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41CC6BF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5A57EF1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7A7C8DA3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1752943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560CA7F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3E94B27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698EF26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2BF6CA6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35BF17C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7F00D32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5DB1B4D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057494E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6481E74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66920B1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0BC181E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19A2168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7A46D9B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 w:rsidR="00114B15" w:rsidRPr="00594995" w14:paraId="7CED7840" w14:textId="77777777" w:rsidTr="009954D7">
        <w:trPr>
          <w:trHeight w:val="20"/>
        </w:trPr>
        <w:tc>
          <w:tcPr>
            <w:tcW w:w="541" w:type="pct"/>
            <w:hideMark/>
          </w:tcPr>
          <w:p w14:paraId="25539FD2" w14:textId="0CDF6543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Haeusler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212" w:type="pct"/>
            <w:hideMark/>
          </w:tcPr>
          <w:p w14:paraId="1426FF2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37182A8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35254ED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734DA1D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04465687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19722D1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6" w:type="pct"/>
            <w:hideMark/>
          </w:tcPr>
          <w:p w14:paraId="4C39BAF4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6" w:type="pct"/>
            <w:hideMark/>
          </w:tcPr>
          <w:p w14:paraId="5DC6016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103183D3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5" w:type="pct"/>
            <w:hideMark/>
          </w:tcPr>
          <w:p w14:paraId="569AE53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0F58EF6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61E4727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140846B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1C8D2A74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4" w:type="pct"/>
            <w:hideMark/>
          </w:tcPr>
          <w:p w14:paraId="6EA26D6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94" w:type="pct"/>
            <w:hideMark/>
          </w:tcPr>
          <w:p w14:paraId="684C946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5CE75C2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32C86C9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4DF9A2F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7A09F7DC" w14:textId="77777777" w:rsidTr="009954D7">
        <w:trPr>
          <w:trHeight w:val="20"/>
        </w:trPr>
        <w:tc>
          <w:tcPr>
            <w:tcW w:w="541" w:type="pct"/>
            <w:hideMark/>
          </w:tcPr>
          <w:p w14:paraId="3D2B3AFE" w14:textId="1F898243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Jaime-Pérez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212" w:type="pct"/>
            <w:hideMark/>
          </w:tcPr>
          <w:p w14:paraId="3E82F2F9" w14:textId="7777777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hideMark/>
          </w:tcPr>
          <w:p w14:paraId="40B005F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3BE271F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793B976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7E2D2A5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25BEC55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22A5842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42CCAFE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4186016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4CF15C6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6272E94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6D6B5CE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4AD7A7D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4E4DC2A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1832918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6706061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6D23971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096809D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774DAD9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16666438" w14:textId="77777777" w:rsidTr="009954D7">
        <w:trPr>
          <w:trHeight w:val="20"/>
        </w:trPr>
        <w:tc>
          <w:tcPr>
            <w:tcW w:w="541" w:type="pct"/>
            <w:hideMark/>
          </w:tcPr>
          <w:p w14:paraId="6B76AA21" w14:textId="13FC264F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Kloos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212" w:type="pct"/>
            <w:hideMark/>
          </w:tcPr>
          <w:p w14:paraId="4269B3E4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6C270E10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31536CA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687C31C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7F8ED42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256E61E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16AE53C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6" w:type="pct"/>
            <w:hideMark/>
          </w:tcPr>
          <w:p w14:paraId="38D1AF7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5F4674A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5" w:type="pct"/>
            <w:hideMark/>
          </w:tcPr>
          <w:p w14:paraId="2CF6ED03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17EF4F9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52CD93A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33A70753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3" w:type="pct"/>
            <w:hideMark/>
          </w:tcPr>
          <w:p w14:paraId="29D0CCD3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4" w:type="pct"/>
            <w:hideMark/>
          </w:tcPr>
          <w:p w14:paraId="4A4E940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94" w:type="pct"/>
            <w:hideMark/>
          </w:tcPr>
          <w:p w14:paraId="4392383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5B83AE7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65C8B0D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5F352F5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0D34FA37" w14:textId="77777777" w:rsidTr="009954D7">
        <w:trPr>
          <w:trHeight w:val="20"/>
        </w:trPr>
        <w:tc>
          <w:tcPr>
            <w:tcW w:w="541" w:type="pct"/>
            <w:hideMark/>
          </w:tcPr>
          <w:p w14:paraId="711F679F" w14:textId="34D01105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Lekshminarayanan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212" w:type="pct"/>
            <w:hideMark/>
          </w:tcPr>
          <w:p w14:paraId="5CD73034" w14:textId="7777777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hideMark/>
          </w:tcPr>
          <w:p w14:paraId="46611507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15709B17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1BFA8A4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7596FC1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3C50D5D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042885D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21A2DEF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0051B35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59597D6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592D854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425E01D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2B79EFF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7FF7ECE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65479A9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0702F39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1746D18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12E1D9D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7D6E580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24C66D7D" w14:textId="77777777" w:rsidTr="009954D7">
        <w:trPr>
          <w:trHeight w:val="20"/>
        </w:trPr>
        <w:tc>
          <w:tcPr>
            <w:tcW w:w="541" w:type="pct"/>
            <w:hideMark/>
          </w:tcPr>
          <w:p w14:paraId="446FBD76" w14:textId="3049130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McBride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212" w:type="pct"/>
            <w:hideMark/>
          </w:tcPr>
          <w:p w14:paraId="0DC43B86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3C2C4D7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0AA564A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0613A6B4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3AEEEBC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7AD9225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77064727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6" w:type="pct"/>
            <w:hideMark/>
          </w:tcPr>
          <w:p w14:paraId="46E4992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4AD556D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7571943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214F72C6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7" w:type="pct"/>
            <w:hideMark/>
          </w:tcPr>
          <w:p w14:paraId="7FF2CE5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20E323E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3" w:type="pct"/>
            <w:hideMark/>
          </w:tcPr>
          <w:p w14:paraId="44E5C450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3DA9180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1B0B1AF6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7" w:type="pct"/>
            <w:hideMark/>
          </w:tcPr>
          <w:p w14:paraId="14160A1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7" w:type="pct"/>
            <w:hideMark/>
          </w:tcPr>
          <w:p w14:paraId="2C8EBD9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7B0C5FD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6A8D32C5" w14:textId="77777777" w:rsidTr="009954D7">
        <w:trPr>
          <w:trHeight w:val="20"/>
        </w:trPr>
        <w:tc>
          <w:tcPr>
            <w:tcW w:w="541" w:type="pct"/>
            <w:hideMark/>
          </w:tcPr>
          <w:p w14:paraId="6B6323E8" w14:textId="3617282C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McGrady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212" w:type="pct"/>
            <w:hideMark/>
          </w:tcPr>
          <w:p w14:paraId="556570C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2FA40837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42DBE6D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0934B80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4684B52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6C26F72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6" w:type="pct"/>
            <w:hideMark/>
          </w:tcPr>
          <w:p w14:paraId="2DE5814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589CFAB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194B701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7E16DC0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4E038D3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794DA2A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32654CB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733DBC8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2275BCD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19DB4B0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0CD9C56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1976B7F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7A7B62E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0942F5AF" w14:textId="77777777" w:rsidTr="009954D7">
        <w:trPr>
          <w:trHeight w:val="20"/>
        </w:trPr>
        <w:tc>
          <w:tcPr>
            <w:tcW w:w="541" w:type="pct"/>
            <w:hideMark/>
          </w:tcPr>
          <w:p w14:paraId="45E19219" w14:textId="4837A5E8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Mueller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212" w:type="pct"/>
            <w:hideMark/>
          </w:tcPr>
          <w:p w14:paraId="79AE9D73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3ADB32D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063A823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0DA2CB4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395D455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4A39558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1492BD64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6" w:type="pct"/>
            <w:hideMark/>
          </w:tcPr>
          <w:p w14:paraId="5C78524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3" w:type="pct"/>
            <w:hideMark/>
          </w:tcPr>
          <w:p w14:paraId="0EF993C3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5" w:type="pct"/>
            <w:hideMark/>
          </w:tcPr>
          <w:p w14:paraId="17A6602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64C2A5F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1A667FC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6940B6D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72B3C6E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75E343F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2AB455A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634663D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7" w:type="pct"/>
            <w:hideMark/>
          </w:tcPr>
          <w:p w14:paraId="1E714B8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7B6C6A9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0F2D6248" w14:textId="77777777" w:rsidTr="009954D7">
        <w:trPr>
          <w:trHeight w:val="20"/>
        </w:trPr>
        <w:tc>
          <w:tcPr>
            <w:tcW w:w="541" w:type="pct"/>
            <w:hideMark/>
          </w:tcPr>
          <w:p w14:paraId="68D7FCBC" w14:textId="4AAB29E5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Mueller</w:t>
            </w:r>
            <w:r w:rsidR="00A737D7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212" w:type="pct"/>
            <w:hideMark/>
          </w:tcPr>
          <w:p w14:paraId="4107A10C" w14:textId="7777777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hideMark/>
          </w:tcPr>
          <w:p w14:paraId="5CBA20A6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6B83719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2CA9C6A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08361CC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1EFAD5A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17E3864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0EA3B32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391DAD9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4298AD4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763C649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05EAFE7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23311BB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2E01C27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148EB19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413FBD9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4558BAC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7802EA6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22E6E6B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5908E1C5" w14:textId="77777777" w:rsidTr="009954D7">
        <w:trPr>
          <w:trHeight w:val="20"/>
        </w:trPr>
        <w:tc>
          <w:tcPr>
            <w:tcW w:w="541" w:type="pct"/>
            <w:hideMark/>
          </w:tcPr>
          <w:p w14:paraId="5B20244B" w14:textId="698947F3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Nathan 2019</w:t>
            </w:r>
          </w:p>
        </w:tc>
        <w:tc>
          <w:tcPr>
            <w:tcW w:w="212" w:type="pct"/>
            <w:hideMark/>
          </w:tcPr>
          <w:p w14:paraId="7B1D3DA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2BD39C9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702B342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447DB50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2597CD1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4BA4315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6" w:type="pct"/>
            <w:hideMark/>
          </w:tcPr>
          <w:p w14:paraId="7504C637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6" w:type="pct"/>
            <w:hideMark/>
          </w:tcPr>
          <w:p w14:paraId="53352B5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39CD3A2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113D63F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7B315E4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2FFB090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4C95808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3" w:type="pct"/>
            <w:hideMark/>
          </w:tcPr>
          <w:p w14:paraId="1E714724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7AC2E01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94" w:type="pct"/>
            <w:hideMark/>
          </w:tcPr>
          <w:p w14:paraId="211C563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7" w:type="pct"/>
            <w:hideMark/>
          </w:tcPr>
          <w:p w14:paraId="5724066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7" w:type="pct"/>
            <w:hideMark/>
          </w:tcPr>
          <w:p w14:paraId="1C16340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1AD784A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7FF08567" w14:textId="77777777" w:rsidTr="009954D7">
        <w:trPr>
          <w:trHeight w:val="20"/>
        </w:trPr>
        <w:tc>
          <w:tcPr>
            <w:tcW w:w="541" w:type="pct"/>
            <w:hideMark/>
          </w:tcPr>
          <w:p w14:paraId="44CA1A02" w14:textId="38AA6EC6" w:rsidR="004847C3" w:rsidRPr="00594995" w:rsidRDefault="00885EE2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Maria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="004847C3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212" w:type="pct"/>
            <w:hideMark/>
          </w:tcPr>
          <w:p w14:paraId="18549798" w14:textId="7777777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hideMark/>
          </w:tcPr>
          <w:p w14:paraId="0048660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747F0324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47A86BC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233C52B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5C3F107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7A68D14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6" w:type="pct"/>
            <w:hideMark/>
          </w:tcPr>
          <w:p w14:paraId="22321F70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77ECC275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5" w:type="pct"/>
            <w:hideMark/>
          </w:tcPr>
          <w:p w14:paraId="50ECFA3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7" w:type="pct"/>
            <w:hideMark/>
          </w:tcPr>
          <w:p w14:paraId="2E48DA3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7" w:type="pct"/>
            <w:hideMark/>
          </w:tcPr>
          <w:p w14:paraId="3BE75016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33F81E0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50A3E72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3AE888E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05D8104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4CF56D40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7" w:type="pct"/>
            <w:hideMark/>
          </w:tcPr>
          <w:p w14:paraId="7E6D1AF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3AAFA8E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32F20E2E" w14:textId="77777777" w:rsidTr="009954D7">
        <w:trPr>
          <w:trHeight w:val="20"/>
        </w:trPr>
        <w:tc>
          <w:tcPr>
            <w:tcW w:w="541" w:type="pct"/>
            <w:hideMark/>
          </w:tcPr>
          <w:p w14:paraId="493AC38B" w14:textId="38C68AF5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Kaul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212" w:type="pct"/>
            <w:hideMark/>
          </w:tcPr>
          <w:p w14:paraId="6E6C808A" w14:textId="7777777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hideMark/>
          </w:tcPr>
          <w:p w14:paraId="538C0E3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3F09428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614AB90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0AA9C01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2D3A740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3681927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23DDF23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14A13CC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08A4BB1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32AA285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44D95F6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622EB4A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34D6807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240BBF8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71BF9DD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5F18493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41BD3DF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13FED9B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0C808B8E" w14:textId="77777777" w:rsidTr="009954D7">
        <w:trPr>
          <w:trHeight w:val="20"/>
        </w:trPr>
        <w:tc>
          <w:tcPr>
            <w:tcW w:w="541" w:type="pct"/>
            <w:hideMark/>
          </w:tcPr>
          <w:p w14:paraId="0B16BB01" w14:textId="72011AFC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Soliman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212" w:type="pct"/>
            <w:hideMark/>
          </w:tcPr>
          <w:p w14:paraId="0210C300" w14:textId="7777777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hideMark/>
          </w:tcPr>
          <w:p w14:paraId="58157BD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4B3DB53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195DC6F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3DA7A0B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62CE61C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2289F77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6" w:type="pct"/>
            <w:hideMark/>
          </w:tcPr>
          <w:p w14:paraId="21E69653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3" w:type="pct"/>
            <w:hideMark/>
          </w:tcPr>
          <w:p w14:paraId="2621B3B0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5" w:type="pct"/>
            <w:hideMark/>
          </w:tcPr>
          <w:p w14:paraId="75F72FF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26F900F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39A5ACC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23E189D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1E70A34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4" w:type="pct"/>
            <w:hideMark/>
          </w:tcPr>
          <w:p w14:paraId="6235269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2C1697D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7" w:type="pct"/>
            <w:hideMark/>
          </w:tcPr>
          <w:p w14:paraId="79CB1DC4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7" w:type="pct"/>
            <w:hideMark/>
          </w:tcPr>
          <w:p w14:paraId="0041D72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78E88D4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2AB220BC" w14:textId="77777777" w:rsidTr="009954D7">
        <w:trPr>
          <w:trHeight w:val="20"/>
        </w:trPr>
        <w:tc>
          <w:tcPr>
            <w:tcW w:w="541" w:type="pct"/>
            <w:hideMark/>
          </w:tcPr>
          <w:p w14:paraId="3A766F46" w14:textId="4D723DBC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Sruamsiri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212" w:type="pct"/>
            <w:hideMark/>
          </w:tcPr>
          <w:p w14:paraId="6C979C1B" w14:textId="7777777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hideMark/>
          </w:tcPr>
          <w:p w14:paraId="0F4CA32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0A1D00C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15B4208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3A4F7D2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16822DC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1B22B32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1D40088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3C932A2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5" w:type="pct"/>
            <w:hideMark/>
          </w:tcPr>
          <w:p w14:paraId="74C6276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70E3CFC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6EA6C1E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0E69DF8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3" w:type="pct"/>
            <w:hideMark/>
          </w:tcPr>
          <w:p w14:paraId="0EB1672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46CF41F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1821C7A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62F4B98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617ED09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59158C3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421E5422" w14:textId="77777777" w:rsidTr="009954D7">
        <w:trPr>
          <w:trHeight w:val="20"/>
        </w:trPr>
        <w:tc>
          <w:tcPr>
            <w:tcW w:w="541" w:type="pct"/>
            <w:hideMark/>
          </w:tcPr>
          <w:p w14:paraId="0E9E8997" w14:textId="56B4BA7A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Tan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212" w:type="pct"/>
            <w:hideMark/>
          </w:tcPr>
          <w:p w14:paraId="73112FA8" w14:textId="7777777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hideMark/>
          </w:tcPr>
          <w:p w14:paraId="755E3D0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3B57750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25317EC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76D8C3E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74E120B4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6" w:type="pct"/>
            <w:hideMark/>
          </w:tcPr>
          <w:p w14:paraId="7BB08FD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3F8B7EC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658B776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326F8AF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7C3337E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53F4F47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77530E6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485DA1A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4B102C4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4680B0F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5211942C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076E4EC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2DD0E64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7ECB630A" w14:textId="77777777" w:rsidTr="009954D7">
        <w:trPr>
          <w:trHeight w:val="20"/>
        </w:trPr>
        <w:tc>
          <w:tcPr>
            <w:tcW w:w="541" w:type="pct"/>
            <w:hideMark/>
          </w:tcPr>
          <w:p w14:paraId="208E743F" w14:textId="1B82D2DC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Taparra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212" w:type="pct"/>
            <w:hideMark/>
          </w:tcPr>
          <w:p w14:paraId="140E4AD7" w14:textId="77777777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9" w:type="pct"/>
            <w:hideMark/>
          </w:tcPr>
          <w:p w14:paraId="0359C53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83" w:type="pct"/>
            <w:hideMark/>
          </w:tcPr>
          <w:p w14:paraId="25EEAD4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507AA41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0BF690C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0D1DDF0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4E016E6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27F61A8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27635E3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25" w:type="pct"/>
            <w:hideMark/>
          </w:tcPr>
          <w:p w14:paraId="2A233DC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2505B93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679E1B4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3788B55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12A219A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6FBE30D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6E63C16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03FE7F0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555C12D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484AF5F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0F33A54F" w14:textId="77777777" w:rsidTr="009954D7">
        <w:trPr>
          <w:trHeight w:val="20"/>
        </w:trPr>
        <w:tc>
          <w:tcPr>
            <w:tcW w:w="541" w:type="pct"/>
            <w:hideMark/>
          </w:tcPr>
          <w:p w14:paraId="5BA37410" w14:textId="21C67E57" w:rsidR="004847C3" w:rsidRPr="00594995" w:rsidRDefault="00B26691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Tong 2013</w:t>
            </w:r>
          </w:p>
        </w:tc>
        <w:tc>
          <w:tcPr>
            <w:tcW w:w="212" w:type="pct"/>
            <w:hideMark/>
          </w:tcPr>
          <w:p w14:paraId="28A8665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5F6B4AA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321CFA0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1CB1ED2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12" w:type="pct"/>
            <w:hideMark/>
          </w:tcPr>
          <w:p w14:paraId="70E4245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7B52433D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1DEA7944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6" w:type="pct"/>
            <w:hideMark/>
          </w:tcPr>
          <w:p w14:paraId="473AF427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3BB55CD3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5" w:type="pct"/>
            <w:hideMark/>
          </w:tcPr>
          <w:p w14:paraId="37B6F0A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003A3280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53AFFC17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2166E2EA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3" w:type="pct"/>
            <w:hideMark/>
          </w:tcPr>
          <w:p w14:paraId="031BE3B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4" w:type="pct"/>
            <w:hideMark/>
          </w:tcPr>
          <w:p w14:paraId="5FFC43AA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6BBCBC94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429B793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61863222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743E258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01736CEA" w14:textId="77777777" w:rsidTr="009954D7">
        <w:trPr>
          <w:trHeight w:val="20"/>
        </w:trPr>
        <w:tc>
          <w:tcPr>
            <w:tcW w:w="541" w:type="pct"/>
            <w:hideMark/>
          </w:tcPr>
          <w:p w14:paraId="4B5990C1" w14:textId="7A3729A2" w:rsidR="004847C3" w:rsidRPr="00594995" w:rsidRDefault="004847C3" w:rsidP="004847C3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Zhou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1</w:t>
            </w:r>
          </w:p>
        </w:tc>
        <w:tc>
          <w:tcPr>
            <w:tcW w:w="212" w:type="pct"/>
            <w:hideMark/>
          </w:tcPr>
          <w:p w14:paraId="461319C6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9" w:type="pct"/>
            <w:hideMark/>
          </w:tcPr>
          <w:p w14:paraId="65D09CB7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83" w:type="pct"/>
            <w:hideMark/>
          </w:tcPr>
          <w:p w14:paraId="0F1905E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4E0343B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12" w:type="pct"/>
            <w:hideMark/>
          </w:tcPr>
          <w:p w14:paraId="6E494EB8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6" w:type="pct"/>
            <w:hideMark/>
          </w:tcPr>
          <w:p w14:paraId="0D5DCC2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6" w:type="pct"/>
            <w:hideMark/>
          </w:tcPr>
          <w:p w14:paraId="626CB506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6" w:type="pct"/>
            <w:hideMark/>
          </w:tcPr>
          <w:p w14:paraId="7F69995E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3" w:type="pct"/>
            <w:hideMark/>
          </w:tcPr>
          <w:p w14:paraId="112DA476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25" w:type="pct"/>
            <w:hideMark/>
          </w:tcPr>
          <w:p w14:paraId="1F0AF95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030C5A7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7" w:type="pct"/>
            <w:hideMark/>
          </w:tcPr>
          <w:p w14:paraId="0BF77B99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53" w:type="pct"/>
            <w:hideMark/>
          </w:tcPr>
          <w:p w14:paraId="304D536F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193" w:type="pct"/>
            <w:hideMark/>
          </w:tcPr>
          <w:p w14:paraId="2186924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94" w:type="pct"/>
            <w:hideMark/>
          </w:tcPr>
          <w:p w14:paraId="42A7350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23AB2833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327" w:type="pct"/>
            <w:hideMark/>
          </w:tcPr>
          <w:p w14:paraId="7832010B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47" w:type="pct"/>
            <w:hideMark/>
          </w:tcPr>
          <w:p w14:paraId="315EFF01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  <w:tc>
          <w:tcPr>
            <w:tcW w:w="294" w:type="pct"/>
            <w:hideMark/>
          </w:tcPr>
          <w:p w14:paraId="24699485" w14:textId="77777777" w:rsidR="004847C3" w:rsidRPr="00594995" w:rsidRDefault="004847C3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114B15" w:rsidRPr="00594995" w14:paraId="292F9751" w14:textId="77777777" w:rsidTr="009954D7">
        <w:trPr>
          <w:trHeight w:val="20"/>
        </w:trPr>
        <w:tc>
          <w:tcPr>
            <w:tcW w:w="541" w:type="pct"/>
            <w:tcBorders>
              <w:bottom w:val="single" w:sz="4" w:space="0" w:color="auto"/>
            </w:tcBorders>
            <w:hideMark/>
          </w:tcPr>
          <w:p w14:paraId="44260222" w14:textId="776717FF" w:rsidR="004847C3" w:rsidRPr="00594995" w:rsidRDefault="00E33ABC" w:rsidP="004847C3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sz w:val="18"/>
                <w:szCs w:val="18"/>
                <w:lang w:val="en-AU" w:eastAsia="en-AU"/>
              </w:rPr>
              <w:t xml:space="preserve">Total 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hideMark/>
          </w:tcPr>
          <w:p w14:paraId="012CA3E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hideMark/>
          </w:tcPr>
          <w:p w14:paraId="28979F4B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hideMark/>
          </w:tcPr>
          <w:p w14:paraId="5BC6CEB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hideMark/>
          </w:tcPr>
          <w:p w14:paraId="74F46ED2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hideMark/>
          </w:tcPr>
          <w:p w14:paraId="604C62E0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hideMark/>
          </w:tcPr>
          <w:p w14:paraId="6D7A1D7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hideMark/>
          </w:tcPr>
          <w:p w14:paraId="00CA36C1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hideMark/>
          </w:tcPr>
          <w:p w14:paraId="68A344C8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hideMark/>
          </w:tcPr>
          <w:p w14:paraId="5A928F1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hideMark/>
          </w:tcPr>
          <w:p w14:paraId="43892466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hideMark/>
          </w:tcPr>
          <w:p w14:paraId="7F46473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hideMark/>
          </w:tcPr>
          <w:p w14:paraId="462764AC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hideMark/>
          </w:tcPr>
          <w:p w14:paraId="704DE3D6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hideMark/>
          </w:tcPr>
          <w:p w14:paraId="772A8246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hideMark/>
          </w:tcPr>
          <w:p w14:paraId="34D4A93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hideMark/>
          </w:tcPr>
          <w:p w14:paraId="5D6DAC6D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hideMark/>
          </w:tcPr>
          <w:p w14:paraId="537CC9EE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hideMark/>
          </w:tcPr>
          <w:p w14:paraId="755BA4B9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hideMark/>
          </w:tcPr>
          <w:p w14:paraId="57CB314F" w14:textId="77777777" w:rsidR="004847C3" w:rsidRPr="00594995" w:rsidRDefault="004847C3" w:rsidP="004847C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</w:tr>
    </w:tbl>
    <w:p w14:paraId="3611688F" w14:textId="77777777" w:rsidR="004C7772" w:rsidRPr="00594995" w:rsidRDefault="004C7772" w:rsidP="0DDB3D15">
      <w:pPr>
        <w:rPr>
          <w:rFonts w:cstheme="minorHAnsi"/>
        </w:rPr>
      </w:pPr>
    </w:p>
    <w:p w14:paraId="41196847" w14:textId="5411F5EF" w:rsidR="004C7772" w:rsidRPr="00594995" w:rsidRDefault="5D115C37" w:rsidP="1C3BEE07">
      <w:pPr>
        <w:rPr>
          <w:rFonts w:cstheme="minorHAnsi"/>
          <w:b/>
          <w:bCs/>
          <w:i/>
          <w:iCs/>
          <w:sz w:val="24"/>
          <w:szCs w:val="24"/>
        </w:rPr>
      </w:pPr>
      <w:r w:rsidRPr="00594995">
        <w:rPr>
          <w:rFonts w:cstheme="minorHAnsi"/>
          <w:b/>
          <w:bCs/>
          <w:i/>
          <w:iCs/>
          <w:sz w:val="24"/>
          <w:szCs w:val="24"/>
        </w:rPr>
        <w:t xml:space="preserve">Supplementary Table </w:t>
      </w:r>
      <w:r w:rsidR="00A9255D">
        <w:rPr>
          <w:rFonts w:cstheme="minorHAnsi"/>
          <w:b/>
          <w:bCs/>
          <w:i/>
          <w:iCs/>
          <w:sz w:val="24"/>
          <w:szCs w:val="24"/>
        </w:rPr>
        <w:t>6</w:t>
      </w:r>
      <w:r w:rsidRPr="00594995">
        <w:rPr>
          <w:rFonts w:cstheme="minorHAnsi"/>
          <w:b/>
          <w:bCs/>
          <w:i/>
          <w:iCs/>
          <w:sz w:val="24"/>
          <w:szCs w:val="24"/>
        </w:rPr>
        <w:t>: CHEERS reporting checklist</w:t>
      </w:r>
      <w:r w:rsidR="00CE59F7" w:rsidRPr="00594995">
        <w:rPr>
          <w:rFonts w:cstheme="minorHAnsi"/>
          <w:b/>
          <w:bCs/>
          <w:i/>
          <w:iCs/>
          <w:sz w:val="24"/>
          <w:szCs w:val="24"/>
        </w:rPr>
        <w:t xml:space="preserve"> applied to N=30 selected studies</w:t>
      </w:r>
    </w:p>
    <w:tbl>
      <w:tblPr>
        <w:tblStyle w:val="TableGridLight"/>
        <w:tblW w:w="5196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12"/>
        <w:gridCol w:w="898"/>
        <w:gridCol w:w="846"/>
        <w:gridCol w:w="681"/>
        <w:gridCol w:w="886"/>
        <w:gridCol w:w="652"/>
        <w:gridCol w:w="1032"/>
        <w:gridCol w:w="846"/>
        <w:gridCol w:w="940"/>
        <w:gridCol w:w="765"/>
        <w:gridCol w:w="1123"/>
        <w:gridCol w:w="657"/>
        <w:gridCol w:w="714"/>
        <w:gridCol w:w="690"/>
        <w:gridCol w:w="708"/>
      </w:tblGrid>
      <w:tr w:rsidR="003A413E" w:rsidRPr="00594995" w14:paraId="0D2D1253" w14:textId="77777777" w:rsidTr="00B26691">
        <w:trPr>
          <w:trHeight w:val="1560"/>
        </w:trPr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D92AA9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Study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466351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Abstract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5D1708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Background &amp; objectives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496A72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Study population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855767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Setting and location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76E8E7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Perspective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D1C1A2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Time horizon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FE23EB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Measurement and valuation of resources and costs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B4AD76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Currency, price date, and conversio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6F5F75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Analytics and assumptions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ADF24E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Summary of main result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357C44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Study findings, limitations, generalisability, &amp; current knowledge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ED260C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Source of funding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D9A965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Conflicts of interest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447E74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 xml:space="preserve">Total 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B3FE3C" w14:textId="77777777" w:rsidR="00BE3CC5" w:rsidRPr="00594995" w:rsidRDefault="00BE3CC5" w:rsidP="00BE3CC5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594995">
              <w:rPr>
                <w:rFonts w:eastAsia="Times New Roman" w:cstheme="minorHAnsi"/>
                <w:sz w:val="20"/>
                <w:szCs w:val="20"/>
                <w:lang w:val="en-AU" w:eastAsia="en-AU"/>
              </w:rPr>
              <w:t>% score</w:t>
            </w:r>
          </w:p>
        </w:tc>
      </w:tr>
      <w:tr w:rsidR="003A413E" w:rsidRPr="00594995" w14:paraId="5EDCA5DB" w14:textId="77777777" w:rsidTr="00B26691">
        <w:trPr>
          <w:trHeight w:val="300"/>
        </w:trPr>
        <w:tc>
          <w:tcPr>
            <w:tcW w:w="526" w:type="pct"/>
            <w:tcBorders>
              <w:top w:val="single" w:sz="4" w:space="0" w:color="auto"/>
            </w:tcBorders>
            <w:hideMark/>
          </w:tcPr>
          <w:p w14:paraId="1524BB6B" w14:textId="674972F9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Abdelhadi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2 </w:t>
            </w:r>
          </w:p>
        </w:tc>
        <w:tc>
          <w:tcPr>
            <w:tcW w:w="227" w:type="pct"/>
            <w:tcBorders>
              <w:top w:val="single" w:sz="4" w:space="0" w:color="auto"/>
            </w:tcBorders>
            <w:hideMark/>
          </w:tcPr>
          <w:p w14:paraId="3D36B35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tcBorders>
              <w:top w:val="single" w:sz="4" w:space="0" w:color="auto"/>
            </w:tcBorders>
            <w:hideMark/>
          </w:tcPr>
          <w:p w14:paraId="768BD92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hideMark/>
          </w:tcPr>
          <w:p w14:paraId="6E170D0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hideMark/>
          </w:tcPr>
          <w:p w14:paraId="055CA20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</w:tcBorders>
            <w:hideMark/>
          </w:tcPr>
          <w:p w14:paraId="4DC105E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tcBorders>
              <w:top w:val="single" w:sz="4" w:space="0" w:color="auto"/>
            </w:tcBorders>
            <w:hideMark/>
          </w:tcPr>
          <w:p w14:paraId="010CC94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hideMark/>
          </w:tcPr>
          <w:p w14:paraId="6291CE5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tcBorders>
              <w:top w:val="single" w:sz="4" w:space="0" w:color="auto"/>
            </w:tcBorders>
            <w:hideMark/>
          </w:tcPr>
          <w:p w14:paraId="0EA649B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tcBorders>
              <w:top w:val="single" w:sz="4" w:space="0" w:color="auto"/>
            </w:tcBorders>
            <w:hideMark/>
          </w:tcPr>
          <w:p w14:paraId="1C658E9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tcBorders>
              <w:top w:val="single" w:sz="4" w:space="0" w:color="auto"/>
            </w:tcBorders>
            <w:hideMark/>
          </w:tcPr>
          <w:p w14:paraId="7F1C5D1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hideMark/>
          </w:tcPr>
          <w:p w14:paraId="7E2D4A6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tcBorders>
              <w:top w:val="single" w:sz="4" w:space="0" w:color="auto"/>
            </w:tcBorders>
            <w:hideMark/>
          </w:tcPr>
          <w:p w14:paraId="2A8CFB4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265" w:type="pct"/>
            <w:tcBorders>
              <w:top w:val="single" w:sz="4" w:space="0" w:color="auto"/>
            </w:tcBorders>
            <w:hideMark/>
          </w:tcPr>
          <w:p w14:paraId="7D8FEDB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</w:tcBorders>
            <w:hideMark/>
          </w:tcPr>
          <w:p w14:paraId="159F5E0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1.5</w:t>
            </w:r>
          </w:p>
        </w:tc>
        <w:tc>
          <w:tcPr>
            <w:tcW w:w="263" w:type="pct"/>
            <w:tcBorders>
              <w:top w:val="single" w:sz="4" w:space="0" w:color="auto"/>
            </w:tcBorders>
            <w:hideMark/>
          </w:tcPr>
          <w:p w14:paraId="1DE7C0D0" w14:textId="6975F691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</w:tr>
      <w:tr w:rsidR="003A413E" w:rsidRPr="00594995" w14:paraId="728A4EC7" w14:textId="77777777" w:rsidTr="00B26691">
        <w:trPr>
          <w:trHeight w:val="300"/>
        </w:trPr>
        <w:tc>
          <w:tcPr>
            <w:tcW w:w="526" w:type="pct"/>
            <w:hideMark/>
          </w:tcPr>
          <w:p w14:paraId="51D3A889" w14:textId="610CCCC4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Abdelhadi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2</w:t>
            </w:r>
          </w:p>
        </w:tc>
        <w:tc>
          <w:tcPr>
            <w:tcW w:w="227" w:type="pct"/>
            <w:hideMark/>
          </w:tcPr>
          <w:p w14:paraId="3FF571C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461AA93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07DBBA7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138C51C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0928FE4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04AFC73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667AE95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14559BD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3347A78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5EF195A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7507957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3EFECA7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265" w:type="pct"/>
            <w:hideMark/>
          </w:tcPr>
          <w:p w14:paraId="4FAAA41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6065737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1.5</w:t>
            </w:r>
          </w:p>
        </w:tc>
        <w:tc>
          <w:tcPr>
            <w:tcW w:w="263" w:type="pct"/>
            <w:hideMark/>
          </w:tcPr>
          <w:p w14:paraId="2F0BCB7D" w14:textId="69E399BD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</w:tr>
      <w:tr w:rsidR="003A413E" w:rsidRPr="00594995" w14:paraId="3F9A7562" w14:textId="77777777" w:rsidTr="00B26691">
        <w:trPr>
          <w:trHeight w:val="300"/>
        </w:trPr>
        <w:tc>
          <w:tcPr>
            <w:tcW w:w="526" w:type="pct"/>
            <w:hideMark/>
          </w:tcPr>
          <w:p w14:paraId="3EFD165D" w14:textId="46293D03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Audino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3 </w:t>
            </w:r>
          </w:p>
        </w:tc>
        <w:tc>
          <w:tcPr>
            <w:tcW w:w="227" w:type="pct"/>
            <w:hideMark/>
          </w:tcPr>
          <w:p w14:paraId="0E4FC12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24B2E1E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7D91D6E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5EEE304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72BF4EB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303C89E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1D83CD8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6470364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3FDF9FF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0108432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350453F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02169BD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65" w:type="pct"/>
            <w:hideMark/>
          </w:tcPr>
          <w:p w14:paraId="3865CD1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347A4AE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263" w:type="pct"/>
            <w:hideMark/>
          </w:tcPr>
          <w:p w14:paraId="52988105" w14:textId="6BC03514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4</w:t>
            </w:r>
          </w:p>
        </w:tc>
      </w:tr>
      <w:tr w:rsidR="003A413E" w:rsidRPr="00594995" w14:paraId="6AD1C9BE" w14:textId="77777777" w:rsidTr="00B26691">
        <w:trPr>
          <w:trHeight w:val="615"/>
        </w:trPr>
        <w:tc>
          <w:tcPr>
            <w:tcW w:w="526" w:type="pct"/>
            <w:hideMark/>
          </w:tcPr>
          <w:p w14:paraId="2395FEE7" w14:textId="6239336B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Bejarano-Quisoboni 2022 </w:t>
            </w:r>
          </w:p>
        </w:tc>
        <w:tc>
          <w:tcPr>
            <w:tcW w:w="227" w:type="pct"/>
            <w:hideMark/>
          </w:tcPr>
          <w:p w14:paraId="4C60B6A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354B796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2B7E789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2DE4BD2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3B385C0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2" w:type="pct"/>
            <w:hideMark/>
          </w:tcPr>
          <w:p w14:paraId="7C2F457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3C89E18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109D70C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02FC446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22D81F0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582ADE3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7F9C5EF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2CF4FCC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4D925BA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263" w:type="pct"/>
            <w:hideMark/>
          </w:tcPr>
          <w:p w14:paraId="02D2C4BA" w14:textId="5A072208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</w:tr>
      <w:tr w:rsidR="003A413E" w:rsidRPr="00594995" w14:paraId="4DFA112C" w14:textId="77777777" w:rsidTr="00B26691">
        <w:trPr>
          <w:trHeight w:val="300"/>
        </w:trPr>
        <w:tc>
          <w:tcPr>
            <w:tcW w:w="526" w:type="pct"/>
            <w:hideMark/>
          </w:tcPr>
          <w:p w14:paraId="0D356462" w14:textId="6B413708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lastRenderedPageBreak/>
              <w:t>Benedict 2021 </w:t>
            </w:r>
          </w:p>
        </w:tc>
        <w:tc>
          <w:tcPr>
            <w:tcW w:w="227" w:type="pct"/>
            <w:hideMark/>
          </w:tcPr>
          <w:p w14:paraId="5458AC7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33" w:type="pct"/>
            <w:hideMark/>
          </w:tcPr>
          <w:p w14:paraId="68DC1E4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5F83531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4C17F23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4DB35BA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74CF05C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451E934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4104730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49" w:type="pct"/>
            <w:hideMark/>
          </w:tcPr>
          <w:p w14:paraId="62BE309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355A97D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6F7F4F5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0214C19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265" w:type="pct"/>
            <w:hideMark/>
          </w:tcPr>
          <w:p w14:paraId="715260E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005BF1C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.5</w:t>
            </w:r>
          </w:p>
        </w:tc>
        <w:tc>
          <w:tcPr>
            <w:tcW w:w="263" w:type="pct"/>
            <w:hideMark/>
          </w:tcPr>
          <w:p w14:paraId="6257663D" w14:textId="46E3CA70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</w:t>
            </w:r>
            <w:r w:rsidR="003A413E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 w:rsidR="003A413E" w:rsidRPr="00594995" w14:paraId="74085FEE" w14:textId="77777777" w:rsidTr="00B26691">
        <w:trPr>
          <w:trHeight w:val="300"/>
        </w:trPr>
        <w:tc>
          <w:tcPr>
            <w:tcW w:w="526" w:type="pct"/>
            <w:hideMark/>
          </w:tcPr>
          <w:p w14:paraId="0D719323" w14:textId="17DBB87B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Borrescio-Higa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8 </w:t>
            </w:r>
          </w:p>
        </w:tc>
        <w:tc>
          <w:tcPr>
            <w:tcW w:w="227" w:type="pct"/>
            <w:hideMark/>
          </w:tcPr>
          <w:p w14:paraId="59266A7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33" w:type="pct"/>
            <w:hideMark/>
          </w:tcPr>
          <w:p w14:paraId="31D0809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26E24E1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52DAA06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28482CF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73F0E2C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7B37F1B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2C40A6A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47468F9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79005B4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1DBB1D3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2E5DBB0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5CDBC2E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75D19BF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1.5</w:t>
            </w:r>
          </w:p>
        </w:tc>
        <w:tc>
          <w:tcPr>
            <w:tcW w:w="263" w:type="pct"/>
            <w:hideMark/>
          </w:tcPr>
          <w:p w14:paraId="055A4B53" w14:textId="64F82BB5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</w:tr>
      <w:tr w:rsidR="003A413E" w:rsidRPr="00594995" w14:paraId="0B5CC13E" w14:textId="77777777" w:rsidTr="00B26691">
        <w:trPr>
          <w:trHeight w:val="300"/>
        </w:trPr>
        <w:tc>
          <w:tcPr>
            <w:tcW w:w="526" w:type="pct"/>
            <w:hideMark/>
          </w:tcPr>
          <w:p w14:paraId="005510D2" w14:textId="765C51A6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Chae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0 </w:t>
            </w:r>
          </w:p>
        </w:tc>
        <w:tc>
          <w:tcPr>
            <w:tcW w:w="227" w:type="pct"/>
            <w:hideMark/>
          </w:tcPr>
          <w:p w14:paraId="5A72F65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33" w:type="pct"/>
            <w:hideMark/>
          </w:tcPr>
          <w:p w14:paraId="0762693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656A340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365A9F0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4D928E2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2" w:type="pct"/>
            <w:hideMark/>
          </w:tcPr>
          <w:p w14:paraId="0A644F2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453C5A1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3759DC0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0D5BF6E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1C1BD26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7262EAF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57DCFF1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5433DF4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6509047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2.5</w:t>
            </w:r>
          </w:p>
        </w:tc>
        <w:tc>
          <w:tcPr>
            <w:tcW w:w="263" w:type="pct"/>
            <w:hideMark/>
          </w:tcPr>
          <w:p w14:paraId="25FD8ED1" w14:textId="7BE72900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</w:tr>
      <w:tr w:rsidR="003A413E" w:rsidRPr="00594995" w14:paraId="53611555" w14:textId="77777777" w:rsidTr="00B26691">
        <w:trPr>
          <w:trHeight w:val="615"/>
        </w:trPr>
        <w:tc>
          <w:tcPr>
            <w:tcW w:w="526" w:type="pct"/>
            <w:hideMark/>
          </w:tcPr>
          <w:p w14:paraId="006E2EC9" w14:textId="45A992CD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Cheng Brian &amp; 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Wangmo 2020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27" w:type="pct"/>
            <w:hideMark/>
          </w:tcPr>
          <w:p w14:paraId="1E057E8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53D3F30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051E83A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7EACAF3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41CB019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2408B64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7D45930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7125D66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539EC7B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0D60AE6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510F164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4AD6ADD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65" w:type="pct"/>
            <w:hideMark/>
          </w:tcPr>
          <w:p w14:paraId="28D7B0E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75A95BC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263" w:type="pct"/>
            <w:hideMark/>
          </w:tcPr>
          <w:p w14:paraId="7D341D9D" w14:textId="62531316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4</w:t>
            </w:r>
          </w:p>
        </w:tc>
      </w:tr>
      <w:tr w:rsidR="003A413E" w:rsidRPr="00594995" w14:paraId="142625C0" w14:textId="77777777" w:rsidTr="00B26691">
        <w:trPr>
          <w:trHeight w:val="300"/>
        </w:trPr>
        <w:tc>
          <w:tcPr>
            <w:tcW w:w="526" w:type="pct"/>
            <w:hideMark/>
          </w:tcPr>
          <w:p w14:paraId="4E7C3D1D" w14:textId="33211E7D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Oliveira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7 </w:t>
            </w:r>
          </w:p>
        </w:tc>
        <w:tc>
          <w:tcPr>
            <w:tcW w:w="227" w:type="pct"/>
            <w:hideMark/>
          </w:tcPr>
          <w:p w14:paraId="0F41563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5894EC7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6440A0C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1E65667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33197B9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2" w:type="pct"/>
            <w:hideMark/>
          </w:tcPr>
          <w:p w14:paraId="73A8045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0FBB29F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1A45B09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7E944BB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1A2AD5C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7856E7D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3909DD3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4A77FE8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786BD3A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263" w:type="pct"/>
            <w:hideMark/>
          </w:tcPr>
          <w:p w14:paraId="5BA2EB35" w14:textId="0D137EAC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</w:tr>
      <w:tr w:rsidR="003A413E" w:rsidRPr="00594995" w14:paraId="666A3A8C" w14:textId="77777777" w:rsidTr="00B26691">
        <w:trPr>
          <w:trHeight w:val="300"/>
        </w:trPr>
        <w:tc>
          <w:tcPr>
            <w:tcW w:w="526" w:type="pct"/>
            <w:hideMark/>
          </w:tcPr>
          <w:p w14:paraId="1682F3E5" w14:textId="77F2CEC4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de Oliveira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7 </w:t>
            </w:r>
          </w:p>
        </w:tc>
        <w:tc>
          <w:tcPr>
            <w:tcW w:w="227" w:type="pct"/>
            <w:hideMark/>
          </w:tcPr>
          <w:p w14:paraId="38D3540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1E4CA25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7CFB88E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58BF64A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41851BA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2" w:type="pct"/>
            <w:hideMark/>
          </w:tcPr>
          <w:p w14:paraId="2A81DBD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52DB6D3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46FACED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1EDD2C5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25FA446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0D1F95A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0FBD579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6DD6754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575EFA5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263" w:type="pct"/>
            <w:hideMark/>
          </w:tcPr>
          <w:p w14:paraId="71B5CC44" w14:textId="58E2CD20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</w:tr>
      <w:tr w:rsidR="003A413E" w:rsidRPr="00594995" w14:paraId="601EC86D" w14:textId="77777777" w:rsidTr="00B26691">
        <w:trPr>
          <w:trHeight w:val="300"/>
        </w:trPr>
        <w:tc>
          <w:tcPr>
            <w:tcW w:w="526" w:type="pct"/>
            <w:hideMark/>
          </w:tcPr>
          <w:p w14:paraId="1454F1CA" w14:textId="641FF4F0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Ghatak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6 </w:t>
            </w:r>
          </w:p>
        </w:tc>
        <w:tc>
          <w:tcPr>
            <w:tcW w:w="227" w:type="pct"/>
            <w:hideMark/>
          </w:tcPr>
          <w:p w14:paraId="19CC9F9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5A120E3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01B8F31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2F532E7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2529AAE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2" w:type="pct"/>
            <w:hideMark/>
          </w:tcPr>
          <w:p w14:paraId="4A8D2D9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251AC80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0F77B98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7F14A6A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284" w:type="pct"/>
            <w:hideMark/>
          </w:tcPr>
          <w:p w14:paraId="564B8E7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2BA4837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6153E36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65" w:type="pct"/>
            <w:hideMark/>
          </w:tcPr>
          <w:p w14:paraId="6A473C8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49EA190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1.5</w:t>
            </w:r>
          </w:p>
        </w:tc>
        <w:tc>
          <w:tcPr>
            <w:tcW w:w="263" w:type="pct"/>
            <w:hideMark/>
          </w:tcPr>
          <w:p w14:paraId="34CE0EE9" w14:textId="3CE7931C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</w:tr>
      <w:tr w:rsidR="003A413E" w:rsidRPr="00594995" w14:paraId="7AAEEC2D" w14:textId="77777777" w:rsidTr="00B26691">
        <w:trPr>
          <w:trHeight w:val="300"/>
        </w:trPr>
        <w:tc>
          <w:tcPr>
            <w:tcW w:w="526" w:type="pct"/>
            <w:hideMark/>
          </w:tcPr>
          <w:p w14:paraId="17FBD7E4" w14:textId="1D8EDC2E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Mueller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6 </w:t>
            </w:r>
          </w:p>
        </w:tc>
        <w:tc>
          <w:tcPr>
            <w:tcW w:w="227" w:type="pct"/>
            <w:hideMark/>
          </w:tcPr>
          <w:p w14:paraId="3395F49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33" w:type="pct"/>
            <w:hideMark/>
          </w:tcPr>
          <w:p w14:paraId="1AD4DF2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7381D20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56624D5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143E393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322572F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61B8E10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14" w:type="pct"/>
            <w:hideMark/>
          </w:tcPr>
          <w:p w14:paraId="0C9D74D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0F98A89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6E8850B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7E8D6E9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244" w:type="pct"/>
            <w:hideMark/>
          </w:tcPr>
          <w:p w14:paraId="12D8AFA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65" w:type="pct"/>
            <w:hideMark/>
          </w:tcPr>
          <w:p w14:paraId="1DD6C1C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52D4C6A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.5</w:t>
            </w:r>
          </w:p>
        </w:tc>
        <w:tc>
          <w:tcPr>
            <w:tcW w:w="263" w:type="pct"/>
            <w:hideMark/>
          </w:tcPr>
          <w:p w14:paraId="47D6134A" w14:textId="6F34C230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</w:tr>
      <w:tr w:rsidR="003A413E" w:rsidRPr="00594995" w14:paraId="32633B40" w14:textId="77777777" w:rsidTr="00B26691">
        <w:trPr>
          <w:trHeight w:val="300"/>
        </w:trPr>
        <w:tc>
          <w:tcPr>
            <w:tcW w:w="526" w:type="pct"/>
            <w:hideMark/>
          </w:tcPr>
          <w:p w14:paraId="23A76293" w14:textId="1BEFF22A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Mueller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7 </w:t>
            </w:r>
          </w:p>
        </w:tc>
        <w:tc>
          <w:tcPr>
            <w:tcW w:w="227" w:type="pct"/>
            <w:hideMark/>
          </w:tcPr>
          <w:p w14:paraId="677D6E5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51FF617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4D49F15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28BD30F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7D0B2AD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3077A17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787B56E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2EC0FC7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49" w:type="pct"/>
            <w:hideMark/>
          </w:tcPr>
          <w:p w14:paraId="3CA2051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284" w:type="pct"/>
            <w:hideMark/>
          </w:tcPr>
          <w:p w14:paraId="2EAB505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7D3566B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244" w:type="pct"/>
            <w:hideMark/>
          </w:tcPr>
          <w:p w14:paraId="04B2E0F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65" w:type="pct"/>
            <w:hideMark/>
          </w:tcPr>
          <w:p w14:paraId="5D6D0CB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3B8DB00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.5</w:t>
            </w:r>
          </w:p>
        </w:tc>
        <w:tc>
          <w:tcPr>
            <w:tcW w:w="263" w:type="pct"/>
            <w:hideMark/>
          </w:tcPr>
          <w:p w14:paraId="45A6FDCB" w14:textId="72A101BC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</w:tr>
      <w:tr w:rsidR="003A413E" w:rsidRPr="00594995" w14:paraId="01AB8AB5" w14:textId="77777777" w:rsidTr="00B26691">
        <w:trPr>
          <w:trHeight w:val="300"/>
        </w:trPr>
        <w:tc>
          <w:tcPr>
            <w:tcW w:w="526" w:type="pct"/>
            <w:hideMark/>
          </w:tcPr>
          <w:p w14:paraId="23E4CC4F" w14:textId="1FBC6422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Gupta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1 </w:t>
            </w:r>
          </w:p>
        </w:tc>
        <w:tc>
          <w:tcPr>
            <w:tcW w:w="227" w:type="pct"/>
            <w:hideMark/>
          </w:tcPr>
          <w:p w14:paraId="1B7EC62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698546C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38F9DE8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64DA690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29FD4F0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2" w:type="pct"/>
            <w:hideMark/>
          </w:tcPr>
          <w:p w14:paraId="75CC71B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3F33549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2F41204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707F8A6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67ED3FA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13AF9FF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5399A13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47C9F7C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2A331D0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263" w:type="pct"/>
            <w:hideMark/>
          </w:tcPr>
          <w:p w14:paraId="05ED74EE" w14:textId="32E363E6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</w:tr>
      <w:tr w:rsidR="003A413E" w:rsidRPr="00594995" w14:paraId="2604D628" w14:textId="77777777" w:rsidTr="00B26691">
        <w:trPr>
          <w:trHeight w:val="300"/>
        </w:trPr>
        <w:tc>
          <w:tcPr>
            <w:tcW w:w="526" w:type="pct"/>
            <w:hideMark/>
          </w:tcPr>
          <w:p w14:paraId="2CF4F6BB" w14:textId="69326C6E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Guy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4 </w:t>
            </w:r>
          </w:p>
        </w:tc>
        <w:tc>
          <w:tcPr>
            <w:tcW w:w="227" w:type="pct"/>
            <w:hideMark/>
          </w:tcPr>
          <w:p w14:paraId="4CAA278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33" w:type="pct"/>
            <w:hideMark/>
          </w:tcPr>
          <w:p w14:paraId="36BB040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3F95DA1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72DD10A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29" w:type="pct"/>
            <w:hideMark/>
          </w:tcPr>
          <w:p w14:paraId="25D5B90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1327347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62141ED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38F093C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0062C39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67F6407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6D13C91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2B16072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65" w:type="pct"/>
            <w:hideMark/>
          </w:tcPr>
          <w:p w14:paraId="071DBCB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56" w:type="pct"/>
            <w:hideMark/>
          </w:tcPr>
          <w:p w14:paraId="1ADC6B0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263" w:type="pct"/>
            <w:hideMark/>
          </w:tcPr>
          <w:p w14:paraId="1502C323" w14:textId="33EC311D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69</w:t>
            </w:r>
          </w:p>
        </w:tc>
      </w:tr>
      <w:tr w:rsidR="003A413E" w:rsidRPr="00594995" w14:paraId="7D156B2F" w14:textId="77777777" w:rsidTr="00B26691">
        <w:trPr>
          <w:trHeight w:val="300"/>
        </w:trPr>
        <w:tc>
          <w:tcPr>
            <w:tcW w:w="526" w:type="pct"/>
            <w:hideMark/>
          </w:tcPr>
          <w:p w14:paraId="2298781A" w14:textId="3D98AB3A" w:rsidR="00BE3CC5" w:rsidRPr="00594995" w:rsidRDefault="00B26691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Haeusler 2018</w:t>
            </w:r>
            <w:r w:rsidR="00BE3CC5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27" w:type="pct"/>
            <w:hideMark/>
          </w:tcPr>
          <w:p w14:paraId="4E44406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2B68A4A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6880D18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30F36A2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053D58C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1D82A92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389EEF4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444DD7D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795E78F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3854AE5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23B057F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3F2C0A0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1788AFB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71C8DF4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263" w:type="pct"/>
            <w:hideMark/>
          </w:tcPr>
          <w:p w14:paraId="422AC006" w14:textId="2F57CF3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</w:tr>
      <w:tr w:rsidR="003A413E" w:rsidRPr="00594995" w14:paraId="042D042D" w14:textId="77777777" w:rsidTr="00B26691">
        <w:trPr>
          <w:trHeight w:val="300"/>
        </w:trPr>
        <w:tc>
          <w:tcPr>
            <w:tcW w:w="526" w:type="pct"/>
            <w:hideMark/>
          </w:tcPr>
          <w:p w14:paraId="39BDF571" w14:textId="0E8EC930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Jaime-Pérez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7 </w:t>
            </w:r>
          </w:p>
        </w:tc>
        <w:tc>
          <w:tcPr>
            <w:tcW w:w="227" w:type="pct"/>
            <w:hideMark/>
          </w:tcPr>
          <w:p w14:paraId="477DC43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3EDC8B5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2DD9F53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1DA07DA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3100EDC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0BAF703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646FF3C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35E7C2F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172EE42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7CF494D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4E0018E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74C7894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65" w:type="pct"/>
            <w:hideMark/>
          </w:tcPr>
          <w:p w14:paraId="25E9D68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16D72D2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263" w:type="pct"/>
            <w:hideMark/>
          </w:tcPr>
          <w:p w14:paraId="57EB97D7" w14:textId="01FBE35F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4</w:t>
            </w:r>
          </w:p>
        </w:tc>
      </w:tr>
      <w:tr w:rsidR="003A413E" w:rsidRPr="00594995" w14:paraId="007572E0" w14:textId="77777777" w:rsidTr="00B26691">
        <w:trPr>
          <w:trHeight w:val="300"/>
        </w:trPr>
        <w:tc>
          <w:tcPr>
            <w:tcW w:w="526" w:type="pct"/>
            <w:hideMark/>
          </w:tcPr>
          <w:p w14:paraId="4E05E97F" w14:textId="3D3CCE4C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Kloos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9 </w:t>
            </w:r>
          </w:p>
        </w:tc>
        <w:tc>
          <w:tcPr>
            <w:tcW w:w="227" w:type="pct"/>
            <w:hideMark/>
          </w:tcPr>
          <w:p w14:paraId="53DB7AF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260A0B3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6A5BEAA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63460E0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11957BC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2" w:type="pct"/>
            <w:hideMark/>
          </w:tcPr>
          <w:p w14:paraId="2EB9B16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24D83DF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16CD523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5DD7F7F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4151E0A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7D25546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1C2370B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16A82E5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4D0798B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263" w:type="pct"/>
            <w:hideMark/>
          </w:tcPr>
          <w:p w14:paraId="377AE379" w14:textId="584D0D01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</w:tr>
      <w:tr w:rsidR="003A413E" w:rsidRPr="00594995" w14:paraId="1DD67FD0" w14:textId="77777777" w:rsidTr="00B26691">
        <w:trPr>
          <w:trHeight w:val="615"/>
        </w:trPr>
        <w:tc>
          <w:tcPr>
            <w:tcW w:w="526" w:type="pct"/>
            <w:hideMark/>
          </w:tcPr>
          <w:p w14:paraId="34C4ADA7" w14:textId="67CCB833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Lekshminarayanan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8 </w:t>
            </w:r>
          </w:p>
        </w:tc>
        <w:tc>
          <w:tcPr>
            <w:tcW w:w="227" w:type="pct"/>
            <w:hideMark/>
          </w:tcPr>
          <w:p w14:paraId="7846B4E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4B98354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29412EE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44B01CC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334D744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3D72D48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794F5DB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74CAEAD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49" w:type="pct"/>
            <w:hideMark/>
          </w:tcPr>
          <w:p w14:paraId="279FAD7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33CDAD9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7488E55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42D283D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65" w:type="pct"/>
            <w:hideMark/>
          </w:tcPr>
          <w:p w14:paraId="211864C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3FDE534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.5</w:t>
            </w:r>
          </w:p>
        </w:tc>
        <w:tc>
          <w:tcPr>
            <w:tcW w:w="263" w:type="pct"/>
            <w:hideMark/>
          </w:tcPr>
          <w:p w14:paraId="4F2D7461" w14:textId="565509CD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</w:t>
            </w:r>
            <w:r w:rsidR="003A413E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</w:tr>
      <w:tr w:rsidR="003A413E" w:rsidRPr="00594995" w14:paraId="3C2A6D74" w14:textId="77777777" w:rsidTr="00B26691">
        <w:trPr>
          <w:trHeight w:val="300"/>
        </w:trPr>
        <w:tc>
          <w:tcPr>
            <w:tcW w:w="526" w:type="pct"/>
            <w:hideMark/>
          </w:tcPr>
          <w:p w14:paraId="48F2087B" w14:textId="739500E4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McBride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0 </w:t>
            </w:r>
          </w:p>
        </w:tc>
        <w:tc>
          <w:tcPr>
            <w:tcW w:w="227" w:type="pct"/>
            <w:hideMark/>
          </w:tcPr>
          <w:p w14:paraId="083C403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0A771B5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14" w:type="pct"/>
            <w:hideMark/>
          </w:tcPr>
          <w:p w14:paraId="1660073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7D02589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5E0DAA3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4D47E88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5AAF859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1AA5AF5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6143F47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0705857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79DE0E1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56CF0C0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600D3EA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7728C1B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263" w:type="pct"/>
            <w:hideMark/>
          </w:tcPr>
          <w:p w14:paraId="719D5749" w14:textId="34B7BAAC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</w:t>
            </w:r>
            <w:r w:rsidR="003A413E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</w:tr>
      <w:tr w:rsidR="003A413E" w:rsidRPr="00594995" w14:paraId="5EA45B09" w14:textId="77777777" w:rsidTr="00B26691">
        <w:trPr>
          <w:trHeight w:val="300"/>
        </w:trPr>
        <w:tc>
          <w:tcPr>
            <w:tcW w:w="526" w:type="pct"/>
            <w:hideMark/>
          </w:tcPr>
          <w:p w14:paraId="42B5BE34" w14:textId="78E13C99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McGrady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7 </w:t>
            </w:r>
          </w:p>
        </w:tc>
        <w:tc>
          <w:tcPr>
            <w:tcW w:w="227" w:type="pct"/>
            <w:hideMark/>
          </w:tcPr>
          <w:p w14:paraId="514E9A2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4F7D563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16603ED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05586C7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2C4501D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6E6395C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7D76C25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14" w:type="pct"/>
            <w:hideMark/>
          </w:tcPr>
          <w:p w14:paraId="500B9BB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68628AC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277314C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04F1661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3BE58E7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7097417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75B79B6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1.5</w:t>
            </w:r>
          </w:p>
        </w:tc>
        <w:tc>
          <w:tcPr>
            <w:tcW w:w="263" w:type="pct"/>
            <w:hideMark/>
          </w:tcPr>
          <w:p w14:paraId="1FD23768" w14:textId="7ED115B9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</w:tr>
      <w:tr w:rsidR="003A413E" w:rsidRPr="00594995" w14:paraId="283A90CC" w14:textId="77777777" w:rsidTr="00B26691">
        <w:trPr>
          <w:trHeight w:val="300"/>
        </w:trPr>
        <w:tc>
          <w:tcPr>
            <w:tcW w:w="526" w:type="pct"/>
            <w:hideMark/>
          </w:tcPr>
          <w:p w14:paraId="62454255" w14:textId="1A3AD2D5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Nathan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9 </w:t>
            </w:r>
          </w:p>
        </w:tc>
        <w:tc>
          <w:tcPr>
            <w:tcW w:w="227" w:type="pct"/>
            <w:hideMark/>
          </w:tcPr>
          <w:p w14:paraId="160E9D7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49BB5E8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342656C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3DDB11A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184181A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2" w:type="pct"/>
            <w:hideMark/>
          </w:tcPr>
          <w:p w14:paraId="24177D7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3434447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5433A96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5CF7A1C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2306075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3954695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765A65E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05034DD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6ACD261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263" w:type="pct"/>
            <w:hideMark/>
          </w:tcPr>
          <w:p w14:paraId="5B3C028C" w14:textId="1CD78D9A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</w:tr>
      <w:tr w:rsidR="003A413E" w:rsidRPr="00594995" w14:paraId="5ED1F78E" w14:textId="77777777" w:rsidTr="00B26691">
        <w:trPr>
          <w:trHeight w:val="300"/>
        </w:trPr>
        <w:tc>
          <w:tcPr>
            <w:tcW w:w="526" w:type="pct"/>
            <w:hideMark/>
          </w:tcPr>
          <w:p w14:paraId="69D1B713" w14:textId="3039FEF3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Maria 2020 </w:t>
            </w:r>
          </w:p>
        </w:tc>
        <w:tc>
          <w:tcPr>
            <w:tcW w:w="227" w:type="pct"/>
            <w:hideMark/>
          </w:tcPr>
          <w:p w14:paraId="2D69535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3CAFA2C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3904622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7836D61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329" w:type="pct"/>
            <w:hideMark/>
          </w:tcPr>
          <w:p w14:paraId="6AC06C0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2" w:type="pct"/>
            <w:hideMark/>
          </w:tcPr>
          <w:p w14:paraId="72FE090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16AC8D3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74B2114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6E4DC7A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38F048A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751EF39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3F7312E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3CA8693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23D8C87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263" w:type="pct"/>
            <w:hideMark/>
          </w:tcPr>
          <w:p w14:paraId="4E8EFECE" w14:textId="45303C0C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</w:tr>
      <w:tr w:rsidR="003A413E" w:rsidRPr="00594995" w14:paraId="3CA7A52E" w14:textId="77777777" w:rsidTr="00B26691">
        <w:trPr>
          <w:trHeight w:val="300"/>
        </w:trPr>
        <w:tc>
          <w:tcPr>
            <w:tcW w:w="526" w:type="pct"/>
            <w:hideMark/>
          </w:tcPr>
          <w:p w14:paraId="3812F0CE" w14:textId="7A5C0EE5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Kaul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6 </w:t>
            </w:r>
          </w:p>
        </w:tc>
        <w:tc>
          <w:tcPr>
            <w:tcW w:w="227" w:type="pct"/>
            <w:hideMark/>
          </w:tcPr>
          <w:p w14:paraId="49ACF01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33" w:type="pct"/>
            <w:hideMark/>
          </w:tcPr>
          <w:p w14:paraId="0A8399B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75ACE8E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056EF30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0C6F288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2" w:type="pct"/>
            <w:hideMark/>
          </w:tcPr>
          <w:p w14:paraId="1F7328C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1FF00A5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56C8D63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71CDC69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7E47FF1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2B131CB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17411A8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37A29D0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746F116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2.5</w:t>
            </w:r>
          </w:p>
        </w:tc>
        <w:tc>
          <w:tcPr>
            <w:tcW w:w="263" w:type="pct"/>
            <w:hideMark/>
          </w:tcPr>
          <w:p w14:paraId="63FB598F" w14:textId="515AE77F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</w:tr>
      <w:tr w:rsidR="003A413E" w:rsidRPr="00594995" w14:paraId="18246180" w14:textId="77777777" w:rsidTr="00B26691">
        <w:trPr>
          <w:trHeight w:val="300"/>
        </w:trPr>
        <w:tc>
          <w:tcPr>
            <w:tcW w:w="526" w:type="pct"/>
            <w:hideMark/>
          </w:tcPr>
          <w:p w14:paraId="0678B493" w14:textId="324A79E4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Soliman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1 </w:t>
            </w:r>
          </w:p>
        </w:tc>
        <w:tc>
          <w:tcPr>
            <w:tcW w:w="227" w:type="pct"/>
            <w:hideMark/>
          </w:tcPr>
          <w:p w14:paraId="5FB41D3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1BD2324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69DECEF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23B5B98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0D9B894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2" w:type="pct"/>
            <w:hideMark/>
          </w:tcPr>
          <w:p w14:paraId="22EE075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209D58D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4F65488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7B9D485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5BEE6E1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6501E1F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14476FE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139C548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6F63523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263" w:type="pct"/>
            <w:hideMark/>
          </w:tcPr>
          <w:p w14:paraId="505641BA" w14:textId="09CC2554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</w:tr>
      <w:tr w:rsidR="003A413E" w:rsidRPr="00594995" w14:paraId="6805CFE6" w14:textId="77777777" w:rsidTr="00B26691">
        <w:trPr>
          <w:trHeight w:val="300"/>
        </w:trPr>
        <w:tc>
          <w:tcPr>
            <w:tcW w:w="526" w:type="pct"/>
            <w:hideMark/>
          </w:tcPr>
          <w:p w14:paraId="46BD38AD" w14:textId="14E7B056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Sruamsiri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0 </w:t>
            </w:r>
          </w:p>
        </w:tc>
        <w:tc>
          <w:tcPr>
            <w:tcW w:w="227" w:type="pct"/>
            <w:hideMark/>
          </w:tcPr>
          <w:p w14:paraId="6434222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3F0E51A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235F9C0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25F1BE5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4620DF5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7625A3A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1D038E8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2C80146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489ABBA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731EF85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062B3F8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443046C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0B171C8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10AD31C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263" w:type="pct"/>
            <w:hideMark/>
          </w:tcPr>
          <w:p w14:paraId="5F5C03AC" w14:textId="38650D5A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</w:tr>
      <w:tr w:rsidR="003A413E" w:rsidRPr="00594995" w14:paraId="36F5D685" w14:textId="77777777" w:rsidTr="00B26691">
        <w:trPr>
          <w:trHeight w:val="300"/>
        </w:trPr>
        <w:tc>
          <w:tcPr>
            <w:tcW w:w="526" w:type="pct"/>
            <w:hideMark/>
          </w:tcPr>
          <w:p w14:paraId="42059268" w14:textId="17268A6F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Tan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2 </w:t>
            </w:r>
          </w:p>
        </w:tc>
        <w:tc>
          <w:tcPr>
            <w:tcW w:w="227" w:type="pct"/>
            <w:hideMark/>
          </w:tcPr>
          <w:p w14:paraId="6ACE702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0CB26AB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33B54F7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4DB75A2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0E0A920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2" w:type="pct"/>
            <w:hideMark/>
          </w:tcPr>
          <w:p w14:paraId="469062F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2C32855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29311C2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5C114EE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1F0C7B6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3CE74B4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103FBE5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7876818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7554C58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263" w:type="pct"/>
            <w:hideMark/>
          </w:tcPr>
          <w:p w14:paraId="502BAF6D" w14:textId="6E982CC5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</w:tr>
      <w:tr w:rsidR="003A413E" w:rsidRPr="00594995" w14:paraId="309702C0" w14:textId="77777777" w:rsidTr="00B26691">
        <w:trPr>
          <w:trHeight w:val="300"/>
        </w:trPr>
        <w:tc>
          <w:tcPr>
            <w:tcW w:w="526" w:type="pct"/>
            <w:hideMark/>
          </w:tcPr>
          <w:p w14:paraId="103371B4" w14:textId="37C33EA7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Taparra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2 </w:t>
            </w:r>
          </w:p>
        </w:tc>
        <w:tc>
          <w:tcPr>
            <w:tcW w:w="227" w:type="pct"/>
            <w:hideMark/>
          </w:tcPr>
          <w:p w14:paraId="209DC18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5F157E2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5694930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1CD9419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55B72E9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6F82B7F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04D91EA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187AD4D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49" w:type="pct"/>
            <w:hideMark/>
          </w:tcPr>
          <w:p w14:paraId="3B44684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4A61C87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245407B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46B9082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437B29C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66FF383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1.5</w:t>
            </w:r>
          </w:p>
        </w:tc>
        <w:tc>
          <w:tcPr>
            <w:tcW w:w="263" w:type="pct"/>
            <w:hideMark/>
          </w:tcPr>
          <w:p w14:paraId="681CB6A0" w14:textId="4A6B3EA9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</w:tr>
      <w:tr w:rsidR="003A413E" w:rsidRPr="00594995" w14:paraId="575339DF" w14:textId="77777777" w:rsidTr="00B26691">
        <w:trPr>
          <w:trHeight w:val="300"/>
        </w:trPr>
        <w:tc>
          <w:tcPr>
            <w:tcW w:w="526" w:type="pct"/>
            <w:hideMark/>
          </w:tcPr>
          <w:p w14:paraId="2C51456F" w14:textId="6DF62E79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Tong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13 </w:t>
            </w:r>
          </w:p>
        </w:tc>
        <w:tc>
          <w:tcPr>
            <w:tcW w:w="227" w:type="pct"/>
            <w:hideMark/>
          </w:tcPr>
          <w:p w14:paraId="44E18A51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33" w:type="pct"/>
            <w:hideMark/>
          </w:tcPr>
          <w:p w14:paraId="1B841AD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3606AD0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3927E5B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329" w:type="pct"/>
            <w:hideMark/>
          </w:tcPr>
          <w:p w14:paraId="4AA47BF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23348E7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32496B7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45AD0CC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1ACFDF8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33BED81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3B75D8D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330C265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.5</w:t>
            </w:r>
          </w:p>
        </w:tc>
        <w:tc>
          <w:tcPr>
            <w:tcW w:w="265" w:type="pct"/>
            <w:hideMark/>
          </w:tcPr>
          <w:p w14:paraId="7428A67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56" w:type="pct"/>
            <w:hideMark/>
          </w:tcPr>
          <w:p w14:paraId="5686CD3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.5</w:t>
            </w:r>
          </w:p>
        </w:tc>
        <w:tc>
          <w:tcPr>
            <w:tcW w:w="263" w:type="pct"/>
            <w:hideMark/>
          </w:tcPr>
          <w:p w14:paraId="0C7A9FDB" w14:textId="7E40061D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</w:tr>
      <w:tr w:rsidR="003A413E" w:rsidRPr="00594995" w14:paraId="38AF90A2" w14:textId="77777777" w:rsidTr="00B26691">
        <w:trPr>
          <w:trHeight w:val="300"/>
        </w:trPr>
        <w:tc>
          <w:tcPr>
            <w:tcW w:w="526" w:type="pct"/>
            <w:hideMark/>
          </w:tcPr>
          <w:p w14:paraId="2EE00B63" w14:textId="616D43AC" w:rsidR="00BE3CC5" w:rsidRPr="00594995" w:rsidRDefault="00BE3CC5" w:rsidP="00BE3CC5">
            <w:pPr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Zhou</w:t>
            </w:r>
            <w:r w:rsidR="00B26691"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21 </w:t>
            </w:r>
          </w:p>
        </w:tc>
        <w:tc>
          <w:tcPr>
            <w:tcW w:w="227" w:type="pct"/>
            <w:hideMark/>
          </w:tcPr>
          <w:p w14:paraId="6421939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33" w:type="pct"/>
            <w:hideMark/>
          </w:tcPr>
          <w:p w14:paraId="7728757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662EBC4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3" w:type="pct"/>
            <w:hideMark/>
          </w:tcPr>
          <w:p w14:paraId="29FADC2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29" w:type="pct"/>
            <w:hideMark/>
          </w:tcPr>
          <w:p w14:paraId="17DD43AD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242" w:type="pct"/>
            <w:hideMark/>
          </w:tcPr>
          <w:p w14:paraId="1E7A067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83" w:type="pct"/>
            <w:hideMark/>
          </w:tcPr>
          <w:p w14:paraId="4A56A2B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14" w:type="pct"/>
            <w:hideMark/>
          </w:tcPr>
          <w:p w14:paraId="78AC91F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349" w:type="pct"/>
            <w:hideMark/>
          </w:tcPr>
          <w:p w14:paraId="0F68312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84" w:type="pct"/>
            <w:hideMark/>
          </w:tcPr>
          <w:p w14:paraId="2B338F26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417" w:type="pct"/>
            <w:hideMark/>
          </w:tcPr>
          <w:p w14:paraId="74076BA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44" w:type="pct"/>
            <w:hideMark/>
          </w:tcPr>
          <w:p w14:paraId="5BBB125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65" w:type="pct"/>
            <w:hideMark/>
          </w:tcPr>
          <w:p w14:paraId="32BB272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256" w:type="pct"/>
            <w:hideMark/>
          </w:tcPr>
          <w:p w14:paraId="50DA396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263" w:type="pct"/>
            <w:hideMark/>
          </w:tcPr>
          <w:p w14:paraId="5ED8A7F0" w14:textId="6224B33C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</w:tr>
      <w:tr w:rsidR="003A413E" w:rsidRPr="00594995" w14:paraId="213DB0BC" w14:textId="77777777" w:rsidTr="00B26691">
        <w:trPr>
          <w:trHeight w:val="300"/>
        </w:trPr>
        <w:tc>
          <w:tcPr>
            <w:tcW w:w="526" w:type="pct"/>
            <w:hideMark/>
          </w:tcPr>
          <w:p w14:paraId="424C66A6" w14:textId="77777777" w:rsidR="00BE3CC5" w:rsidRPr="00594995" w:rsidRDefault="00BE3CC5" w:rsidP="00BE3CC5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AU" w:eastAsia="en-AU"/>
              </w:rPr>
              <w:t>Total score</w:t>
            </w:r>
          </w:p>
        </w:tc>
        <w:tc>
          <w:tcPr>
            <w:tcW w:w="227" w:type="pct"/>
            <w:hideMark/>
          </w:tcPr>
          <w:p w14:paraId="080AD94E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6.5</w:t>
            </w:r>
          </w:p>
        </w:tc>
        <w:tc>
          <w:tcPr>
            <w:tcW w:w="333" w:type="pct"/>
            <w:hideMark/>
          </w:tcPr>
          <w:p w14:paraId="233F478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314" w:type="pct"/>
            <w:hideMark/>
          </w:tcPr>
          <w:p w14:paraId="4DA6BBE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253" w:type="pct"/>
            <w:hideMark/>
          </w:tcPr>
          <w:p w14:paraId="1082CAC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329" w:type="pct"/>
            <w:hideMark/>
          </w:tcPr>
          <w:p w14:paraId="04A93F69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242" w:type="pct"/>
            <w:hideMark/>
          </w:tcPr>
          <w:p w14:paraId="6BF244D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383" w:type="pct"/>
            <w:hideMark/>
          </w:tcPr>
          <w:p w14:paraId="4847873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314" w:type="pct"/>
            <w:hideMark/>
          </w:tcPr>
          <w:p w14:paraId="7B1BB2F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349" w:type="pct"/>
            <w:hideMark/>
          </w:tcPr>
          <w:p w14:paraId="70AE2B2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284" w:type="pct"/>
            <w:hideMark/>
          </w:tcPr>
          <w:p w14:paraId="64B9C38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417" w:type="pct"/>
            <w:hideMark/>
          </w:tcPr>
          <w:p w14:paraId="458F7FA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244" w:type="pct"/>
            <w:hideMark/>
          </w:tcPr>
          <w:p w14:paraId="2D208FB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265" w:type="pct"/>
            <w:hideMark/>
          </w:tcPr>
          <w:p w14:paraId="55374BB5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256" w:type="pct"/>
            <w:hideMark/>
          </w:tcPr>
          <w:p w14:paraId="456036D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63" w:type="pct"/>
            <w:hideMark/>
          </w:tcPr>
          <w:p w14:paraId="1725D3DE" w14:textId="77777777" w:rsidR="00BE3CC5" w:rsidRPr="00594995" w:rsidRDefault="00BE3CC5" w:rsidP="00BE3CC5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  <w:tr w:rsidR="003A413E" w:rsidRPr="00594995" w14:paraId="155F0164" w14:textId="77777777" w:rsidTr="00B26691">
        <w:trPr>
          <w:trHeight w:val="300"/>
        </w:trPr>
        <w:tc>
          <w:tcPr>
            <w:tcW w:w="526" w:type="pct"/>
            <w:tcBorders>
              <w:bottom w:val="single" w:sz="4" w:space="0" w:color="auto"/>
            </w:tcBorders>
            <w:hideMark/>
          </w:tcPr>
          <w:p w14:paraId="56B1E1E7" w14:textId="77777777" w:rsidR="00BE3CC5" w:rsidRPr="00594995" w:rsidRDefault="00BE3CC5" w:rsidP="00BE3CC5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AU" w:eastAsia="en-AU"/>
              </w:rPr>
              <w:lastRenderedPageBreak/>
              <w:t>Percentage score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hideMark/>
          </w:tcPr>
          <w:p w14:paraId="0134514F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hideMark/>
          </w:tcPr>
          <w:p w14:paraId="4F1FF6E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hideMark/>
          </w:tcPr>
          <w:p w14:paraId="184ECB8A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hideMark/>
          </w:tcPr>
          <w:p w14:paraId="21E33C1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hideMark/>
          </w:tcPr>
          <w:p w14:paraId="2585C2E2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40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hideMark/>
          </w:tcPr>
          <w:p w14:paraId="1792213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hideMark/>
          </w:tcPr>
          <w:p w14:paraId="5C11B910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hideMark/>
          </w:tcPr>
          <w:p w14:paraId="2EF5727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hideMark/>
          </w:tcPr>
          <w:p w14:paraId="1935A018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hideMark/>
          </w:tcPr>
          <w:p w14:paraId="394B702B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hideMark/>
          </w:tcPr>
          <w:p w14:paraId="1E1AE4FC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7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hideMark/>
          </w:tcPr>
          <w:p w14:paraId="08CF5657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hideMark/>
          </w:tcPr>
          <w:p w14:paraId="15300354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  <w:r w:rsidRPr="00594995"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hideMark/>
          </w:tcPr>
          <w:p w14:paraId="6DFC5813" w14:textId="77777777" w:rsidR="00BE3CC5" w:rsidRPr="00594995" w:rsidRDefault="00BE3CC5" w:rsidP="00BE3CC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  <w:hideMark/>
          </w:tcPr>
          <w:p w14:paraId="04CBB157" w14:textId="77777777" w:rsidR="00BE3CC5" w:rsidRPr="00594995" w:rsidRDefault="00BE3CC5" w:rsidP="00BE3CC5">
            <w:pPr>
              <w:rPr>
                <w:rFonts w:eastAsia="Times New Roman" w:cstheme="minorHAnsi"/>
                <w:sz w:val="18"/>
                <w:szCs w:val="18"/>
                <w:lang w:val="en-AU" w:eastAsia="en-AU"/>
              </w:rPr>
            </w:pPr>
          </w:p>
        </w:tc>
      </w:tr>
    </w:tbl>
    <w:p w14:paraId="4CEF7C2E" w14:textId="77777777" w:rsidR="00BB461E" w:rsidRPr="00594995" w:rsidRDefault="00BB461E" w:rsidP="0DDB3D15">
      <w:pPr>
        <w:rPr>
          <w:rFonts w:cstheme="minorHAnsi"/>
        </w:rPr>
      </w:pPr>
    </w:p>
    <w:sectPr w:rsidR="00BB461E" w:rsidRPr="005949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E2A09BB"/>
    <w:rsid w:val="0007690D"/>
    <w:rsid w:val="00094170"/>
    <w:rsid w:val="000A6E4C"/>
    <w:rsid w:val="000A7A39"/>
    <w:rsid w:val="000B66BE"/>
    <w:rsid w:val="000F172C"/>
    <w:rsid w:val="000F3503"/>
    <w:rsid w:val="001104D8"/>
    <w:rsid w:val="00114B15"/>
    <w:rsid w:val="00173D47"/>
    <w:rsid w:val="00190DE5"/>
    <w:rsid w:val="001A549F"/>
    <w:rsid w:val="001B1F55"/>
    <w:rsid w:val="001B6412"/>
    <w:rsid w:val="001D56F6"/>
    <w:rsid w:val="001F0502"/>
    <w:rsid w:val="001F3A97"/>
    <w:rsid w:val="00201455"/>
    <w:rsid w:val="00231F35"/>
    <w:rsid w:val="00243DAA"/>
    <w:rsid w:val="002A2F02"/>
    <w:rsid w:val="002B3254"/>
    <w:rsid w:val="002B4836"/>
    <w:rsid w:val="002E04E3"/>
    <w:rsid w:val="002F52C8"/>
    <w:rsid w:val="00337D1E"/>
    <w:rsid w:val="00342610"/>
    <w:rsid w:val="00347669"/>
    <w:rsid w:val="003617EB"/>
    <w:rsid w:val="00380D3A"/>
    <w:rsid w:val="00394133"/>
    <w:rsid w:val="003A413E"/>
    <w:rsid w:val="003D1038"/>
    <w:rsid w:val="003D407E"/>
    <w:rsid w:val="003E6783"/>
    <w:rsid w:val="00404979"/>
    <w:rsid w:val="00453D80"/>
    <w:rsid w:val="00456AFD"/>
    <w:rsid w:val="004847C3"/>
    <w:rsid w:val="004B42E3"/>
    <w:rsid w:val="004B4CBC"/>
    <w:rsid w:val="004C7772"/>
    <w:rsid w:val="004F0794"/>
    <w:rsid w:val="004F565F"/>
    <w:rsid w:val="00537010"/>
    <w:rsid w:val="00540BB0"/>
    <w:rsid w:val="00556B6A"/>
    <w:rsid w:val="00576C53"/>
    <w:rsid w:val="00581C14"/>
    <w:rsid w:val="0059380A"/>
    <w:rsid w:val="00594995"/>
    <w:rsid w:val="005D3714"/>
    <w:rsid w:val="005E225B"/>
    <w:rsid w:val="00614D01"/>
    <w:rsid w:val="00617213"/>
    <w:rsid w:val="00651CC4"/>
    <w:rsid w:val="006B239D"/>
    <w:rsid w:val="007012CE"/>
    <w:rsid w:val="007609EF"/>
    <w:rsid w:val="007B35FC"/>
    <w:rsid w:val="00802293"/>
    <w:rsid w:val="00820A3A"/>
    <w:rsid w:val="00852F0B"/>
    <w:rsid w:val="00882DBB"/>
    <w:rsid w:val="00885EE2"/>
    <w:rsid w:val="0089502B"/>
    <w:rsid w:val="008974A2"/>
    <w:rsid w:val="00897E5E"/>
    <w:rsid w:val="008A2729"/>
    <w:rsid w:val="008A6D51"/>
    <w:rsid w:val="008B53DB"/>
    <w:rsid w:val="008C3848"/>
    <w:rsid w:val="008C6E8C"/>
    <w:rsid w:val="008D4948"/>
    <w:rsid w:val="008F34B4"/>
    <w:rsid w:val="00952559"/>
    <w:rsid w:val="00982D6D"/>
    <w:rsid w:val="009954D7"/>
    <w:rsid w:val="009C7447"/>
    <w:rsid w:val="00A0503B"/>
    <w:rsid w:val="00A16496"/>
    <w:rsid w:val="00A64559"/>
    <w:rsid w:val="00A70508"/>
    <w:rsid w:val="00A737D7"/>
    <w:rsid w:val="00A74544"/>
    <w:rsid w:val="00A9255D"/>
    <w:rsid w:val="00AB2DE6"/>
    <w:rsid w:val="00AC4EF0"/>
    <w:rsid w:val="00AD2907"/>
    <w:rsid w:val="00B26691"/>
    <w:rsid w:val="00B35086"/>
    <w:rsid w:val="00B448CC"/>
    <w:rsid w:val="00B548B7"/>
    <w:rsid w:val="00B64EF3"/>
    <w:rsid w:val="00B755A4"/>
    <w:rsid w:val="00B85A1A"/>
    <w:rsid w:val="00BB461E"/>
    <w:rsid w:val="00BE3CC5"/>
    <w:rsid w:val="00BF1AE7"/>
    <w:rsid w:val="00C47A05"/>
    <w:rsid w:val="00CA17D3"/>
    <w:rsid w:val="00CE59F7"/>
    <w:rsid w:val="00D01E18"/>
    <w:rsid w:val="00D42EE9"/>
    <w:rsid w:val="00D70A22"/>
    <w:rsid w:val="00D770AE"/>
    <w:rsid w:val="00D8401B"/>
    <w:rsid w:val="00D974F8"/>
    <w:rsid w:val="00DA576B"/>
    <w:rsid w:val="00DE508A"/>
    <w:rsid w:val="00E16E1F"/>
    <w:rsid w:val="00E235D6"/>
    <w:rsid w:val="00E33ABC"/>
    <w:rsid w:val="00F82651"/>
    <w:rsid w:val="00FA5297"/>
    <w:rsid w:val="0DDB3D15"/>
    <w:rsid w:val="0EE82865"/>
    <w:rsid w:val="1153A34A"/>
    <w:rsid w:val="197D0D90"/>
    <w:rsid w:val="19B05A9F"/>
    <w:rsid w:val="1ADE93B7"/>
    <w:rsid w:val="1C3BEE07"/>
    <w:rsid w:val="202389BD"/>
    <w:rsid w:val="2829E597"/>
    <w:rsid w:val="2ABEA910"/>
    <w:rsid w:val="343486EA"/>
    <w:rsid w:val="3D32B23C"/>
    <w:rsid w:val="4ECF40B8"/>
    <w:rsid w:val="50412BD2"/>
    <w:rsid w:val="5D115C37"/>
    <w:rsid w:val="5E497A22"/>
    <w:rsid w:val="62FB9FB6"/>
    <w:rsid w:val="67C7F7D5"/>
    <w:rsid w:val="6CB2CAED"/>
    <w:rsid w:val="6FFC1921"/>
    <w:rsid w:val="7E2A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A09BB"/>
  <w15:chartTrackingRefBased/>
  <w15:docId w15:val="{F7FE9193-6CAB-48E4-97D6-D29BEE28D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5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1104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576C5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5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7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CD2BD-A425-44D3-A02E-70A873F74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082</Words>
  <Characters>616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Nabukalu</dc:creator>
  <cp:keywords/>
  <dc:description/>
  <cp:lastModifiedBy>Doreen Nabukalu</cp:lastModifiedBy>
  <cp:revision>4</cp:revision>
  <dcterms:created xsi:type="dcterms:W3CDTF">2023-12-02T18:37:00Z</dcterms:created>
  <dcterms:modified xsi:type="dcterms:W3CDTF">2023-12-02T19:21:00Z</dcterms:modified>
</cp:coreProperties>
</file>